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A5235" w:rsidR="0841855C" w:rsidP="6671FBDA" w:rsidRDefault="6671FBDA" w14:paraId="229FB2B3" w14:textId="3C5248AD">
      <w:pPr>
        <w:rPr>
          <w:rFonts w:ascii="Arial" w:hAnsi="Arial" w:eastAsia="Arial" w:cs="Arial"/>
          <w:b/>
          <w:bCs/>
        </w:rPr>
      </w:pPr>
      <w:r w:rsidRPr="6671FBDA">
        <w:rPr>
          <w:rFonts w:ascii="Arial" w:hAnsi="Arial" w:eastAsia="Arial" w:cs="Arial"/>
          <w:b/>
          <w:bCs/>
        </w:rPr>
        <w:t>Supplemental Table 1</w:t>
      </w:r>
    </w:p>
    <w:tbl>
      <w:tblPr>
        <w:tblStyle w:val="TableGrid"/>
        <w:tblW w:w="9929" w:type="dxa"/>
        <w:tblBorders>
          <w:top w:val="single" w:color="000000" w:themeColor="text1" w:sz="18" w:space="0"/>
          <w:left w:val="single" w:color="000000" w:themeColor="text1" w:sz="18" w:space="0"/>
          <w:bottom w:val="single" w:color="000000" w:themeColor="text1" w:sz="18" w:space="0"/>
          <w:right w:val="single" w:color="000000" w:themeColor="text1" w:sz="18" w:space="0"/>
          <w:insideH w:val="single" w:color="000000" w:themeColor="text1" w:sz="18" w:space="0"/>
          <w:insideV w:val="single" w:color="000000" w:themeColor="text1" w:sz="18" w:space="0"/>
        </w:tblBorders>
        <w:tblLook w:val="06A0" w:firstRow="1" w:lastRow="0" w:firstColumn="1" w:lastColumn="0" w:noHBand="1" w:noVBand="1"/>
      </w:tblPr>
      <w:tblGrid>
        <w:gridCol w:w="1290"/>
        <w:gridCol w:w="1950"/>
        <w:gridCol w:w="1182"/>
        <w:gridCol w:w="1245"/>
        <w:gridCol w:w="1465"/>
        <w:gridCol w:w="1575"/>
        <w:gridCol w:w="1222"/>
      </w:tblGrid>
      <w:tr w:rsidRPr="008A5235" w:rsidR="7516978D" w:rsidTr="1382C7E6" w14:paraId="14019CBD" w14:textId="77777777">
        <w:trPr>
          <w:trHeight w:val="513"/>
        </w:trPr>
        <w:tc>
          <w:tcPr>
            <w:tcW w:w="1290" w:type="dxa"/>
            <w:vAlign w:val="center"/>
          </w:tcPr>
          <w:p w:rsidRPr="00B70AA4" w:rsidR="7516978D" w:rsidP="00B70AA4" w:rsidRDefault="57EC3C65" w14:paraId="59D3E9AC" w14:textId="36AC5443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Antibody</w:t>
            </w:r>
          </w:p>
        </w:tc>
        <w:tc>
          <w:tcPr>
            <w:tcW w:w="1950" w:type="dxa"/>
            <w:vAlign w:val="center"/>
          </w:tcPr>
          <w:p w:rsidRPr="00B70AA4" w:rsidR="7516978D" w:rsidP="00B70AA4" w:rsidRDefault="57DD9DA3" w14:paraId="1C88E449" w14:textId="59D8F708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57DD9DA3">
              <w:rPr>
                <w:rFonts w:ascii="Arial" w:hAnsi="Arial" w:eastAsia="Arial" w:cs="Arial"/>
                <w:b/>
                <w:bCs/>
              </w:rPr>
              <w:t>Manufacturer</w:t>
            </w:r>
          </w:p>
        </w:tc>
        <w:tc>
          <w:tcPr>
            <w:tcW w:w="1182" w:type="dxa"/>
            <w:vAlign w:val="center"/>
          </w:tcPr>
          <w:p w:rsidRPr="00B70AA4" w:rsidR="7516978D" w:rsidP="00B70AA4" w:rsidRDefault="57EC3C65" w14:paraId="1D312286" w14:textId="33A072B6">
            <w:pPr>
              <w:spacing w:line="259" w:lineRule="auto"/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Host</w:t>
            </w:r>
          </w:p>
        </w:tc>
        <w:tc>
          <w:tcPr>
            <w:tcW w:w="1245" w:type="dxa"/>
            <w:vAlign w:val="center"/>
          </w:tcPr>
          <w:p w:rsidRPr="00B70AA4" w:rsidR="7516978D" w:rsidP="00B70AA4" w:rsidRDefault="57EC3C65" w14:paraId="34C3F9C9" w14:textId="10FF72EF">
            <w:pPr>
              <w:spacing w:line="259" w:lineRule="auto"/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Clone</w:t>
            </w:r>
          </w:p>
        </w:tc>
        <w:tc>
          <w:tcPr>
            <w:tcW w:w="1465" w:type="dxa"/>
            <w:vAlign w:val="center"/>
          </w:tcPr>
          <w:p w:rsidRPr="00B70AA4" w:rsidR="7516978D" w:rsidP="00B70AA4" w:rsidRDefault="57DD9DA3" w14:paraId="4EFC3A84" w14:textId="0C661152">
            <w:pPr>
              <w:spacing w:line="259" w:lineRule="auto"/>
              <w:jc w:val="center"/>
              <w:rPr>
                <w:rFonts w:ascii="Arial" w:hAnsi="Arial" w:eastAsia="Arial" w:cs="Arial"/>
                <w:b/>
                <w:bCs/>
              </w:rPr>
            </w:pPr>
            <w:r w:rsidRPr="57DD9DA3">
              <w:rPr>
                <w:rFonts w:ascii="Arial" w:hAnsi="Arial" w:eastAsia="Arial" w:cs="Arial"/>
                <w:b/>
                <w:bCs/>
              </w:rPr>
              <w:t>Reactivity</w:t>
            </w:r>
          </w:p>
        </w:tc>
        <w:tc>
          <w:tcPr>
            <w:tcW w:w="1575" w:type="dxa"/>
            <w:vAlign w:val="center"/>
          </w:tcPr>
          <w:p w:rsidRPr="00B70AA4" w:rsidR="7516978D" w:rsidP="00B70AA4" w:rsidRDefault="57EC3C65" w14:paraId="5D9C05A0" w14:textId="57F70FA4">
            <w:pPr>
              <w:spacing w:line="259" w:lineRule="auto"/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Application</w:t>
            </w:r>
          </w:p>
        </w:tc>
        <w:tc>
          <w:tcPr>
            <w:tcW w:w="1222" w:type="dxa"/>
            <w:vAlign w:val="center"/>
          </w:tcPr>
          <w:p w:rsidRPr="00B70AA4" w:rsidR="7516978D" w:rsidP="00B753DD" w:rsidRDefault="57DD9DA3" w14:paraId="62BBA27F" w14:textId="2D7818F8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57DD9DA3">
              <w:rPr>
                <w:rFonts w:ascii="Arial" w:hAnsi="Arial" w:eastAsia="Arial" w:cs="Arial"/>
                <w:b/>
                <w:bCs/>
              </w:rPr>
              <w:t>Dilution</w:t>
            </w:r>
          </w:p>
        </w:tc>
      </w:tr>
      <w:tr w:rsidRPr="008A5235" w:rsidR="7516978D" w:rsidTr="1382C7E6" w14:paraId="4A246F7D" w14:textId="77777777">
        <w:trPr>
          <w:trHeight w:val="440"/>
        </w:trPr>
        <w:tc>
          <w:tcPr>
            <w:tcW w:w="1290" w:type="dxa"/>
          </w:tcPr>
          <w:p w:rsidRPr="008A5235" w:rsidR="7516978D" w:rsidP="00B753DD" w:rsidRDefault="57EC3C65" w14:paraId="017922F5" w14:textId="3BED843F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α-SMA</w:t>
            </w:r>
          </w:p>
        </w:tc>
        <w:tc>
          <w:tcPr>
            <w:tcW w:w="1950" w:type="dxa"/>
          </w:tcPr>
          <w:p w:rsidRPr="008A5235" w:rsidR="7516978D" w:rsidP="00B753DD" w:rsidRDefault="57EC3C65" w14:paraId="5E0F8BD4" w14:textId="5690865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ell Signaling</w:t>
            </w:r>
          </w:p>
        </w:tc>
        <w:tc>
          <w:tcPr>
            <w:tcW w:w="1182" w:type="dxa"/>
          </w:tcPr>
          <w:p w:rsidRPr="008A5235" w:rsidR="7516978D" w:rsidP="00B753DD" w:rsidRDefault="57EC3C65" w14:paraId="407C3C97" w14:textId="7DACCB4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bbit</w:t>
            </w:r>
          </w:p>
        </w:tc>
        <w:tc>
          <w:tcPr>
            <w:tcW w:w="1245" w:type="dxa"/>
          </w:tcPr>
          <w:p w:rsidRPr="008A5235" w:rsidR="7516978D" w:rsidP="00B753DD" w:rsidRDefault="57EC3C65" w14:paraId="7952ACBB" w14:textId="3B1DE40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D4K9N</w:t>
            </w:r>
          </w:p>
        </w:tc>
        <w:tc>
          <w:tcPr>
            <w:tcW w:w="1465" w:type="dxa"/>
          </w:tcPr>
          <w:p w:rsidRPr="008A5235" w:rsidR="7516978D" w:rsidP="00B753DD" w:rsidRDefault="57EC3C65" w14:paraId="7D025303" w14:textId="67BC9602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uman, Mouse</w:t>
            </w:r>
          </w:p>
        </w:tc>
        <w:tc>
          <w:tcPr>
            <w:tcW w:w="1575" w:type="dxa"/>
          </w:tcPr>
          <w:p w:rsidRPr="008A5235" w:rsidR="7516978D" w:rsidP="00B753DD" w:rsidRDefault="011AEFDE" w14:paraId="58033BFF" w14:textId="3C01C77F">
            <w:pPr>
              <w:spacing w:line="259" w:lineRule="auto"/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IHC</w:t>
            </w:r>
          </w:p>
        </w:tc>
        <w:tc>
          <w:tcPr>
            <w:tcW w:w="1222" w:type="dxa"/>
          </w:tcPr>
          <w:p w:rsidRPr="008A5235" w:rsidR="7516978D" w:rsidP="00B753DD" w:rsidRDefault="011AEFDE" w14:paraId="4F9FCB1D" w14:textId="7A1EB386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1:640</w:t>
            </w:r>
          </w:p>
        </w:tc>
      </w:tr>
      <w:tr w:rsidRPr="008A5235" w:rsidR="7516978D" w:rsidTr="1382C7E6" w14:paraId="4C9F89A1" w14:textId="77777777">
        <w:tc>
          <w:tcPr>
            <w:tcW w:w="1290" w:type="dxa"/>
          </w:tcPr>
          <w:p w:rsidRPr="008A5235" w:rsidR="7516978D" w:rsidP="00B753DD" w:rsidRDefault="57EC3C65" w14:paraId="157DD841" w14:textId="249FE20D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OX</w:t>
            </w:r>
          </w:p>
        </w:tc>
        <w:tc>
          <w:tcPr>
            <w:tcW w:w="1950" w:type="dxa"/>
          </w:tcPr>
          <w:p w:rsidRPr="008A5235" w:rsidR="7516978D" w:rsidP="00B753DD" w:rsidRDefault="57EC3C65" w14:paraId="366DD68E" w14:textId="1FAD5F4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Abcam</w:t>
            </w:r>
          </w:p>
        </w:tc>
        <w:tc>
          <w:tcPr>
            <w:tcW w:w="1182" w:type="dxa"/>
          </w:tcPr>
          <w:p w:rsidRPr="008A5235" w:rsidR="7516978D" w:rsidP="00B753DD" w:rsidRDefault="57EC3C65" w14:paraId="497F08B7" w14:textId="706C1A61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bbit</w:t>
            </w:r>
          </w:p>
        </w:tc>
        <w:tc>
          <w:tcPr>
            <w:tcW w:w="1245" w:type="dxa"/>
          </w:tcPr>
          <w:p w:rsidRPr="008A5235" w:rsidR="7516978D" w:rsidP="00B753DD" w:rsidRDefault="57EC3C65" w14:paraId="543F19EA" w14:textId="06B533D1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EPR4025</w:t>
            </w:r>
          </w:p>
        </w:tc>
        <w:tc>
          <w:tcPr>
            <w:tcW w:w="1465" w:type="dxa"/>
          </w:tcPr>
          <w:p w:rsidRPr="008A5235" w:rsidR="7516978D" w:rsidP="00B753DD" w:rsidRDefault="57EC3C65" w14:paraId="30AA2FD4" w14:textId="390182EF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uman, Mouse</w:t>
            </w:r>
          </w:p>
        </w:tc>
        <w:tc>
          <w:tcPr>
            <w:tcW w:w="1575" w:type="dxa"/>
          </w:tcPr>
          <w:p w:rsidRPr="008A5235" w:rsidR="7516978D" w:rsidP="00B753DD" w:rsidRDefault="011AEFDE" w14:paraId="4804A2D7" w14:textId="5E00B988">
            <w:pPr>
              <w:spacing w:line="259" w:lineRule="auto"/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IHC, IF</w:t>
            </w:r>
          </w:p>
        </w:tc>
        <w:tc>
          <w:tcPr>
            <w:tcW w:w="1222" w:type="dxa"/>
          </w:tcPr>
          <w:p w:rsidRPr="008A5235" w:rsidR="7516978D" w:rsidP="00B753DD" w:rsidRDefault="011AEFDE" w14:paraId="2A55D409" w14:textId="06DA1CB6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1:900</w:t>
            </w:r>
          </w:p>
        </w:tc>
      </w:tr>
      <w:tr w:rsidRPr="008A5235" w:rsidR="7516978D" w:rsidTr="1382C7E6" w14:paraId="78E7B167" w14:textId="77777777">
        <w:trPr>
          <w:trHeight w:val="300"/>
        </w:trPr>
        <w:tc>
          <w:tcPr>
            <w:tcW w:w="1290" w:type="dxa"/>
          </w:tcPr>
          <w:p w:rsidRPr="008A5235" w:rsidR="7516978D" w:rsidP="00B753DD" w:rsidRDefault="57EC3C65" w14:paraId="31F92FF3" w14:textId="0FD9EE3B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31</w:t>
            </w:r>
          </w:p>
        </w:tc>
        <w:tc>
          <w:tcPr>
            <w:tcW w:w="1950" w:type="dxa"/>
          </w:tcPr>
          <w:p w:rsidRPr="008A5235" w:rsidR="7516978D" w:rsidP="00B753DD" w:rsidRDefault="57EC3C65" w14:paraId="7D5A432B" w14:textId="2BF9EF2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ell Signaling</w:t>
            </w:r>
          </w:p>
        </w:tc>
        <w:tc>
          <w:tcPr>
            <w:tcW w:w="1182" w:type="dxa"/>
          </w:tcPr>
          <w:p w:rsidRPr="008A5235" w:rsidR="7516978D" w:rsidP="00B753DD" w:rsidRDefault="57EC3C65" w14:paraId="67EFC8AB" w14:textId="1FE186EB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bbit</w:t>
            </w:r>
          </w:p>
        </w:tc>
        <w:tc>
          <w:tcPr>
            <w:tcW w:w="1245" w:type="dxa"/>
          </w:tcPr>
          <w:p w:rsidRPr="008A5235" w:rsidR="7516978D" w:rsidP="00B753DD" w:rsidRDefault="57EC3C65" w14:paraId="2FA590AF" w14:textId="58788B3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D8V9E</w:t>
            </w:r>
          </w:p>
        </w:tc>
        <w:tc>
          <w:tcPr>
            <w:tcW w:w="1465" w:type="dxa"/>
          </w:tcPr>
          <w:p w:rsidRPr="008A5235" w:rsidR="7516978D" w:rsidP="00B753DD" w:rsidRDefault="57EC3C65" w14:paraId="27BE9FCA" w14:textId="33FF38A5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uman, Mouse</w:t>
            </w:r>
          </w:p>
        </w:tc>
        <w:tc>
          <w:tcPr>
            <w:tcW w:w="1575" w:type="dxa"/>
          </w:tcPr>
          <w:p w:rsidRPr="008A5235" w:rsidR="7516978D" w:rsidP="00B753DD" w:rsidRDefault="011AEFDE" w14:paraId="2C9719AB" w14:textId="143CBD18">
            <w:pPr>
              <w:spacing w:line="259" w:lineRule="auto"/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IHC</w:t>
            </w:r>
          </w:p>
        </w:tc>
        <w:tc>
          <w:tcPr>
            <w:tcW w:w="1222" w:type="dxa"/>
          </w:tcPr>
          <w:p w:rsidRPr="008A5235" w:rsidR="7516978D" w:rsidP="00B753DD" w:rsidRDefault="011AEFDE" w14:paraId="2D944D01" w14:textId="788C1D7F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1:100</w:t>
            </w:r>
          </w:p>
        </w:tc>
      </w:tr>
      <w:tr w:rsidRPr="008A5235" w:rsidR="7516978D" w:rsidTr="1382C7E6" w14:paraId="119F5C7F" w14:textId="77777777">
        <w:tc>
          <w:tcPr>
            <w:tcW w:w="1290" w:type="dxa"/>
          </w:tcPr>
          <w:p w:rsidRPr="008A5235" w:rsidR="7516978D" w:rsidP="00B753DD" w:rsidRDefault="57EC3C65" w14:paraId="14308CD4" w14:textId="68D4A94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K7</w:t>
            </w:r>
          </w:p>
        </w:tc>
        <w:tc>
          <w:tcPr>
            <w:tcW w:w="1950" w:type="dxa"/>
          </w:tcPr>
          <w:p w:rsidRPr="008A5235" w:rsidR="7516978D" w:rsidP="00B753DD" w:rsidRDefault="57EC3C65" w14:paraId="0CC1D5F9" w14:textId="39F56A2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 SB</w:t>
            </w:r>
          </w:p>
        </w:tc>
        <w:tc>
          <w:tcPr>
            <w:tcW w:w="1182" w:type="dxa"/>
          </w:tcPr>
          <w:p w:rsidRPr="008A5235" w:rsidR="7516978D" w:rsidP="00B753DD" w:rsidRDefault="57EC3C65" w14:paraId="08DDF61B" w14:textId="3BA5A183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245" w:type="dxa"/>
          </w:tcPr>
          <w:p w:rsidRPr="008A5235" w:rsidR="7516978D" w:rsidP="00B753DD" w:rsidRDefault="57EC3C65" w14:paraId="1AB2075F" w14:textId="45E9A48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OV-TL 12/30</w:t>
            </w:r>
          </w:p>
        </w:tc>
        <w:tc>
          <w:tcPr>
            <w:tcW w:w="1465" w:type="dxa"/>
          </w:tcPr>
          <w:p w:rsidRPr="008A5235" w:rsidR="7516978D" w:rsidP="00B753DD" w:rsidRDefault="57EC3C65" w14:paraId="3D5D8BDC" w14:textId="375BB61B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uman</w:t>
            </w:r>
          </w:p>
        </w:tc>
        <w:tc>
          <w:tcPr>
            <w:tcW w:w="1575" w:type="dxa"/>
          </w:tcPr>
          <w:p w:rsidRPr="008A5235" w:rsidR="7516978D" w:rsidP="00B753DD" w:rsidRDefault="011AEFDE" w14:paraId="3128BB04" w14:textId="31AB8788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IF</w:t>
            </w:r>
          </w:p>
        </w:tc>
        <w:tc>
          <w:tcPr>
            <w:tcW w:w="1222" w:type="dxa"/>
          </w:tcPr>
          <w:p w:rsidRPr="008A5235" w:rsidR="7516978D" w:rsidP="00B753DD" w:rsidRDefault="011AEFDE" w14:paraId="3B96EA19" w14:textId="325497DC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1:100</w:t>
            </w:r>
          </w:p>
        </w:tc>
      </w:tr>
      <w:tr w:rsidRPr="008A5235" w:rsidR="7516978D" w:rsidTr="1382C7E6" w14:paraId="03837E91" w14:textId="77777777">
        <w:tc>
          <w:tcPr>
            <w:tcW w:w="1290" w:type="dxa"/>
          </w:tcPr>
          <w:p w:rsidRPr="008A5235" w:rsidR="7516978D" w:rsidP="57EC3C65" w:rsidRDefault="57EC3C65" w14:paraId="53D94FDA" w14:textId="480C286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C3</w:t>
            </w:r>
          </w:p>
        </w:tc>
        <w:tc>
          <w:tcPr>
            <w:tcW w:w="1950" w:type="dxa"/>
          </w:tcPr>
          <w:p w:rsidRPr="008A5235" w:rsidR="7516978D" w:rsidP="57EC3C65" w:rsidRDefault="57EC3C65" w14:paraId="525BEB39" w14:textId="4186B22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ell Signaling</w:t>
            </w:r>
          </w:p>
        </w:tc>
        <w:tc>
          <w:tcPr>
            <w:tcW w:w="1182" w:type="dxa"/>
          </w:tcPr>
          <w:p w:rsidRPr="008A5235" w:rsidR="7516978D" w:rsidP="57EC3C65" w:rsidRDefault="57EC3C65" w14:paraId="0D1FC443" w14:textId="376C0312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bbit</w:t>
            </w:r>
          </w:p>
        </w:tc>
        <w:tc>
          <w:tcPr>
            <w:tcW w:w="1245" w:type="dxa"/>
          </w:tcPr>
          <w:p w:rsidRPr="008A5235" w:rsidR="7516978D" w:rsidP="57EC3C65" w:rsidRDefault="57EC3C65" w14:paraId="0A9D3EE8" w14:textId="6EE574D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D3E9</w:t>
            </w:r>
          </w:p>
        </w:tc>
        <w:tc>
          <w:tcPr>
            <w:tcW w:w="1465" w:type="dxa"/>
          </w:tcPr>
          <w:p w:rsidRPr="008A5235" w:rsidR="7516978D" w:rsidP="57EC3C65" w:rsidRDefault="57EC3C65" w14:paraId="397F7BFF" w14:textId="3911C29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575" w:type="dxa"/>
          </w:tcPr>
          <w:p w:rsidRPr="008A5235" w:rsidR="7516978D" w:rsidP="57EC3C65" w:rsidRDefault="011AEFDE" w14:paraId="01BB5790" w14:textId="319A6AE0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IHC</w:t>
            </w:r>
          </w:p>
        </w:tc>
        <w:tc>
          <w:tcPr>
            <w:tcW w:w="1222" w:type="dxa"/>
          </w:tcPr>
          <w:p w:rsidRPr="008A5235" w:rsidR="7516978D" w:rsidP="57EC3C65" w:rsidRDefault="011AEFDE" w14:paraId="58616CAA" w14:textId="72529D2C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1:250</w:t>
            </w:r>
          </w:p>
        </w:tc>
      </w:tr>
      <w:tr w:rsidRPr="008A5235" w:rsidR="7516978D" w:rsidTr="1382C7E6" w14:paraId="334A8525" w14:textId="77777777">
        <w:tc>
          <w:tcPr>
            <w:tcW w:w="1290" w:type="dxa"/>
          </w:tcPr>
          <w:p w:rsidRPr="008A5235" w:rsidR="7516978D" w:rsidP="57EC3C65" w:rsidRDefault="57EC3C65" w14:paraId="2104F599" w14:textId="6EFBDEE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MGB1</w:t>
            </w:r>
          </w:p>
        </w:tc>
        <w:tc>
          <w:tcPr>
            <w:tcW w:w="1950" w:type="dxa"/>
          </w:tcPr>
          <w:p w:rsidRPr="008A5235" w:rsidR="7516978D" w:rsidP="57EC3C65" w:rsidRDefault="57EC3C65" w14:paraId="63F45044" w14:textId="002CDF3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ell Signaling</w:t>
            </w:r>
          </w:p>
        </w:tc>
        <w:tc>
          <w:tcPr>
            <w:tcW w:w="1182" w:type="dxa"/>
          </w:tcPr>
          <w:p w:rsidRPr="008A5235" w:rsidR="7516978D" w:rsidP="57EC3C65" w:rsidRDefault="57EC3C65" w14:paraId="18548E14" w14:textId="26D6484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bbit</w:t>
            </w:r>
          </w:p>
        </w:tc>
        <w:tc>
          <w:tcPr>
            <w:tcW w:w="1245" w:type="dxa"/>
          </w:tcPr>
          <w:p w:rsidRPr="008A5235" w:rsidR="7516978D" w:rsidP="57EC3C65" w:rsidRDefault="57EC3C65" w14:paraId="000D4549" w14:textId="633F997D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D3E5</w:t>
            </w:r>
          </w:p>
        </w:tc>
        <w:tc>
          <w:tcPr>
            <w:tcW w:w="1465" w:type="dxa"/>
          </w:tcPr>
          <w:p w:rsidRPr="008A5235" w:rsidR="7516978D" w:rsidP="57EC3C65" w:rsidRDefault="57EC3C65" w14:paraId="2C475F83" w14:textId="329FF63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575" w:type="dxa"/>
          </w:tcPr>
          <w:p w:rsidRPr="008A5235" w:rsidR="7516978D" w:rsidP="57EC3C65" w:rsidRDefault="011AEFDE" w14:paraId="26BE953F" w14:textId="778CE232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IHC</w:t>
            </w:r>
          </w:p>
        </w:tc>
        <w:tc>
          <w:tcPr>
            <w:tcW w:w="1222" w:type="dxa"/>
          </w:tcPr>
          <w:p w:rsidRPr="008A5235" w:rsidR="7516978D" w:rsidP="57EC3C65" w:rsidRDefault="011AEFDE" w14:paraId="3F3E32FA" w14:textId="6664A169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1:800</w:t>
            </w:r>
          </w:p>
        </w:tc>
      </w:tr>
      <w:tr w:rsidRPr="008A5235" w:rsidR="7516978D" w:rsidTr="1382C7E6" w14:paraId="512A0F5E" w14:textId="77777777">
        <w:tc>
          <w:tcPr>
            <w:tcW w:w="1290" w:type="dxa"/>
          </w:tcPr>
          <w:p w:rsidRPr="008A5235" w:rsidR="7516978D" w:rsidP="57EC3C65" w:rsidRDefault="57EC3C65" w14:paraId="147FB251" w14:textId="27696EF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sp70</w:t>
            </w:r>
          </w:p>
        </w:tc>
        <w:tc>
          <w:tcPr>
            <w:tcW w:w="1950" w:type="dxa"/>
          </w:tcPr>
          <w:p w:rsidRPr="008A5235" w:rsidR="7516978D" w:rsidP="57EC3C65" w:rsidRDefault="57EC3C65" w14:paraId="3E8C5E2E" w14:textId="740139E1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Abcam</w:t>
            </w:r>
          </w:p>
        </w:tc>
        <w:tc>
          <w:tcPr>
            <w:tcW w:w="1182" w:type="dxa"/>
          </w:tcPr>
          <w:p w:rsidRPr="008A5235" w:rsidR="7516978D" w:rsidP="57EC3C65" w:rsidRDefault="57EC3C65" w14:paraId="65E22E52" w14:textId="39A2204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245" w:type="dxa"/>
          </w:tcPr>
          <w:p w:rsidRPr="008A5235" w:rsidR="7516978D" w:rsidP="57EC3C65" w:rsidRDefault="57EC3C65" w14:paraId="0D021552" w14:textId="68D98B3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5A5</w:t>
            </w:r>
          </w:p>
        </w:tc>
        <w:tc>
          <w:tcPr>
            <w:tcW w:w="1465" w:type="dxa"/>
          </w:tcPr>
          <w:p w:rsidRPr="008A5235" w:rsidR="7516978D" w:rsidP="57EC3C65" w:rsidRDefault="57EC3C65" w14:paraId="3F758795" w14:textId="07F0C004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575" w:type="dxa"/>
          </w:tcPr>
          <w:p w:rsidRPr="008A5235" w:rsidR="7516978D" w:rsidP="57EC3C65" w:rsidRDefault="011AEFDE" w14:paraId="5D972846" w14:textId="2F102580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IHC</w:t>
            </w:r>
          </w:p>
        </w:tc>
        <w:tc>
          <w:tcPr>
            <w:tcW w:w="1222" w:type="dxa"/>
          </w:tcPr>
          <w:p w:rsidRPr="008A5235" w:rsidR="7516978D" w:rsidP="57EC3C65" w:rsidRDefault="011AEFDE" w14:paraId="4C919A14" w14:textId="3D911FDF">
            <w:pPr>
              <w:rPr>
                <w:rFonts w:ascii="Arial" w:hAnsi="Arial" w:eastAsia="Arial" w:cs="Arial"/>
              </w:rPr>
            </w:pPr>
            <w:r w:rsidRPr="011AEFDE">
              <w:rPr>
                <w:rFonts w:ascii="Arial" w:hAnsi="Arial" w:eastAsia="Arial" w:cs="Arial"/>
              </w:rPr>
              <w:t>1:200</w:t>
            </w:r>
          </w:p>
        </w:tc>
      </w:tr>
    </w:tbl>
    <w:p w:rsidR="00B70AA4" w:rsidP="4B00B388" w:rsidRDefault="00B70AA4" w14:paraId="67A33546" w14:textId="77777777">
      <w:pPr>
        <w:rPr>
          <w:rFonts w:ascii="Arial" w:hAnsi="Arial" w:eastAsia="Arial" w:cs="Arial"/>
        </w:rPr>
      </w:pPr>
    </w:p>
    <w:p w:rsidR="00B70AA4" w:rsidP="4B00B388" w:rsidRDefault="00B70AA4" w14:paraId="524B7188" w14:textId="77777777">
      <w:pPr>
        <w:rPr>
          <w:rFonts w:ascii="Arial" w:hAnsi="Arial" w:eastAsia="Arial" w:cs="Arial"/>
        </w:rPr>
      </w:pPr>
    </w:p>
    <w:p w:rsidR="00B70AA4" w:rsidP="4B00B388" w:rsidRDefault="00B70AA4" w14:paraId="070302FD" w14:textId="60BA57E1">
      <w:pPr>
        <w:rPr>
          <w:rFonts w:ascii="Arial" w:hAnsi="Arial" w:eastAsia="Arial" w:cs="Arial"/>
        </w:rPr>
      </w:pPr>
    </w:p>
    <w:p w:rsidR="00B753DD" w:rsidP="4B00B388" w:rsidRDefault="00B753DD" w14:paraId="67CA3976" w14:textId="540B6531">
      <w:pPr>
        <w:rPr>
          <w:rFonts w:ascii="Arial" w:hAnsi="Arial" w:eastAsia="Arial" w:cs="Arial"/>
        </w:rPr>
      </w:pPr>
    </w:p>
    <w:p w:rsidR="00B753DD" w:rsidP="4B00B388" w:rsidRDefault="00B753DD" w14:paraId="5435F645" w14:textId="35359D5E">
      <w:pPr>
        <w:rPr>
          <w:rFonts w:ascii="Arial" w:hAnsi="Arial" w:eastAsia="Arial" w:cs="Arial"/>
        </w:rPr>
      </w:pPr>
    </w:p>
    <w:p w:rsidR="00B753DD" w:rsidP="4B00B388" w:rsidRDefault="00B753DD" w14:paraId="64E2F2FE" w14:textId="7190DDED">
      <w:pPr>
        <w:rPr>
          <w:rFonts w:ascii="Arial" w:hAnsi="Arial" w:eastAsia="Arial" w:cs="Arial"/>
        </w:rPr>
      </w:pPr>
    </w:p>
    <w:p w:rsidR="00B753DD" w:rsidP="4B00B388" w:rsidRDefault="00B753DD" w14:paraId="5D9EBD44" w14:textId="2DCFB066">
      <w:pPr>
        <w:rPr>
          <w:rFonts w:ascii="Arial" w:hAnsi="Arial" w:eastAsia="Arial" w:cs="Arial"/>
        </w:rPr>
      </w:pPr>
    </w:p>
    <w:p w:rsidR="00B753DD" w:rsidP="4B00B388" w:rsidRDefault="00B753DD" w14:paraId="13AEF29A" w14:textId="399DC49A">
      <w:pPr>
        <w:rPr>
          <w:rFonts w:ascii="Arial" w:hAnsi="Arial" w:eastAsia="Arial" w:cs="Arial"/>
        </w:rPr>
      </w:pPr>
    </w:p>
    <w:p w:rsidR="00B753DD" w:rsidP="4B00B388" w:rsidRDefault="00B753DD" w14:paraId="748C2CCC" w14:textId="49E63760">
      <w:pPr>
        <w:rPr>
          <w:rFonts w:ascii="Arial" w:hAnsi="Arial" w:eastAsia="Arial" w:cs="Arial"/>
        </w:rPr>
      </w:pPr>
    </w:p>
    <w:p w:rsidR="00BF44DB" w:rsidP="4B00B388" w:rsidRDefault="00BF44DB" w14:paraId="1FE73817" w14:textId="045F9882">
      <w:pPr>
        <w:rPr>
          <w:rFonts w:ascii="Arial" w:hAnsi="Arial" w:eastAsia="Arial" w:cs="Arial"/>
        </w:rPr>
      </w:pPr>
    </w:p>
    <w:p w:rsidR="00BF44DB" w:rsidP="4B00B388" w:rsidRDefault="00BF44DB" w14:paraId="626A7802" w14:textId="298ADB31">
      <w:pPr>
        <w:rPr>
          <w:rFonts w:ascii="Arial" w:hAnsi="Arial" w:eastAsia="Arial" w:cs="Arial"/>
        </w:rPr>
      </w:pPr>
    </w:p>
    <w:p w:rsidR="00BF44DB" w:rsidP="4B00B388" w:rsidRDefault="00BF44DB" w14:paraId="4F07A0F2" w14:textId="72B63BF4">
      <w:pPr>
        <w:rPr>
          <w:rFonts w:ascii="Arial" w:hAnsi="Arial" w:eastAsia="Arial" w:cs="Arial"/>
        </w:rPr>
      </w:pPr>
    </w:p>
    <w:p w:rsidR="00BF44DB" w:rsidP="4B00B388" w:rsidRDefault="00BF44DB" w14:paraId="5426E9E3" w14:textId="73E7992E">
      <w:pPr>
        <w:rPr>
          <w:rFonts w:ascii="Arial" w:hAnsi="Arial" w:eastAsia="Arial" w:cs="Arial"/>
        </w:rPr>
      </w:pPr>
    </w:p>
    <w:p w:rsidR="00BF44DB" w:rsidP="4B00B388" w:rsidRDefault="00BF44DB" w14:paraId="16EC733F" w14:textId="080E0358">
      <w:pPr>
        <w:rPr>
          <w:rFonts w:ascii="Arial" w:hAnsi="Arial" w:eastAsia="Arial" w:cs="Arial"/>
        </w:rPr>
      </w:pPr>
    </w:p>
    <w:p w:rsidR="00BF44DB" w:rsidP="4B00B388" w:rsidRDefault="00BF44DB" w14:paraId="1CA2F713" w14:textId="32ED5EE8">
      <w:pPr>
        <w:rPr>
          <w:rFonts w:ascii="Arial" w:hAnsi="Arial" w:eastAsia="Arial" w:cs="Arial"/>
        </w:rPr>
      </w:pPr>
    </w:p>
    <w:p w:rsidR="00BF44DB" w:rsidP="4B00B388" w:rsidRDefault="00BF44DB" w14:paraId="575EBD4D" w14:textId="689116B3">
      <w:pPr>
        <w:rPr>
          <w:rFonts w:ascii="Arial" w:hAnsi="Arial" w:eastAsia="Arial" w:cs="Arial"/>
        </w:rPr>
      </w:pPr>
    </w:p>
    <w:p w:rsidR="00BF44DB" w:rsidP="4B00B388" w:rsidRDefault="00BF44DB" w14:paraId="2120C82A" w14:textId="01ABC5C2">
      <w:pPr>
        <w:rPr>
          <w:rFonts w:ascii="Arial" w:hAnsi="Arial" w:eastAsia="Arial" w:cs="Arial"/>
        </w:rPr>
      </w:pPr>
    </w:p>
    <w:p w:rsidR="00BF44DB" w:rsidP="4B00B388" w:rsidRDefault="00BF44DB" w14:paraId="35CE566E" w14:textId="47D68138">
      <w:pPr>
        <w:rPr>
          <w:rFonts w:ascii="Arial" w:hAnsi="Arial" w:eastAsia="Arial" w:cs="Arial"/>
        </w:rPr>
      </w:pPr>
    </w:p>
    <w:p w:rsidR="00BF44DB" w:rsidP="4B00B388" w:rsidRDefault="00BF44DB" w14:paraId="0B282839" w14:textId="1E9BD53F">
      <w:pPr>
        <w:rPr>
          <w:rFonts w:ascii="Arial" w:hAnsi="Arial" w:eastAsia="Arial" w:cs="Arial"/>
        </w:rPr>
      </w:pPr>
    </w:p>
    <w:p w:rsidR="00BF44DB" w:rsidP="4B00B388" w:rsidRDefault="00BF44DB" w14:paraId="5B5090C0" w14:textId="3CCDFECD">
      <w:pPr>
        <w:rPr>
          <w:rFonts w:ascii="Arial" w:hAnsi="Arial" w:eastAsia="Arial" w:cs="Arial"/>
        </w:rPr>
      </w:pPr>
    </w:p>
    <w:p w:rsidR="00BF44DB" w:rsidP="4B00B388" w:rsidRDefault="00BF44DB" w14:paraId="45B4CB46" w14:textId="43E71D3D">
      <w:pPr>
        <w:rPr>
          <w:rFonts w:ascii="Arial" w:hAnsi="Arial" w:eastAsia="Arial" w:cs="Arial"/>
        </w:rPr>
      </w:pPr>
    </w:p>
    <w:p w:rsidR="00BF44DB" w:rsidP="4B00B388" w:rsidRDefault="00BF44DB" w14:paraId="14597AB7" w14:textId="47C571E2">
      <w:pPr>
        <w:rPr>
          <w:rFonts w:ascii="Arial" w:hAnsi="Arial" w:eastAsia="Arial" w:cs="Arial"/>
        </w:rPr>
      </w:pPr>
    </w:p>
    <w:p w:rsidR="00BF44DB" w:rsidP="4B00B388" w:rsidRDefault="00BF44DB" w14:paraId="7CAEB5CD" w14:textId="77777777">
      <w:pPr>
        <w:rPr>
          <w:rFonts w:ascii="Arial" w:hAnsi="Arial" w:eastAsia="Arial" w:cs="Arial"/>
        </w:rPr>
      </w:pPr>
    </w:p>
    <w:p w:rsidRPr="00B753DD" w:rsidR="00B753DD" w:rsidP="4B00B388" w:rsidRDefault="00B753DD" w14:paraId="413246B1" w14:textId="052F9854">
      <w:pPr>
        <w:rPr>
          <w:rFonts w:ascii="Arial" w:hAnsi="Arial" w:eastAsia="Arial" w:cs="Arial"/>
          <w:b/>
          <w:bCs/>
        </w:rPr>
      </w:pPr>
      <w:r>
        <w:rPr>
          <w:rFonts w:ascii="Arial" w:hAnsi="Arial" w:eastAsia="Arial" w:cs="Arial"/>
          <w:b/>
          <w:bCs/>
        </w:rPr>
        <w:lastRenderedPageBreak/>
        <w:t>Supplemental Table 2</w:t>
      </w:r>
    </w:p>
    <w:tbl>
      <w:tblPr>
        <w:tblStyle w:val="TableGrid"/>
        <w:tblW w:w="9929" w:type="dxa"/>
        <w:tblBorders>
          <w:top w:val="single" w:color="000000" w:themeColor="text1" w:sz="18" w:space="0"/>
          <w:left w:val="single" w:color="000000" w:themeColor="text1" w:sz="18" w:space="0"/>
          <w:bottom w:val="single" w:color="000000" w:themeColor="text1" w:sz="18" w:space="0"/>
          <w:right w:val="single" w:color="000000" w:themeColor="text1" w:sz="18" w:space="0"/>
          <w:insideH w:val="single" w:color="000000" w:themeColor="text1" w:sz="18" w:space="0"/>
          <w:insideV w:val="single" w:color="000000" w:themeColor="text1" w:sz="18" w:space="0"/>
        </w:tblBorders>
        <w:tblLook w:val="06A0" w:firstRow="1" w:lastRow="0" w:firstColumn="1" w:lastColumn="0" w:noHBand="1" w:noVBand="1"/>
      </w:tblPr>
      <w:tblGrid>
        <w:gridCol w:w="1290"/>
        <w:gridCol w:w="1797"/>
        <w:gridCol w:w="1200"/>
        <w:gridCol w:w="1470"/>
        <w:gridCol w:w="1393"/>
        <w:gridCol w:w="1602"/>
        <w:gridCol w:w="1177"/>
      </w:tblGrid>
      <w:tr w:rsidRPr="008A5235" w:rsidR="00B753DD" w:rsidTr="1382C7E6" w14:paraId="06A7A418" w14:textId="77777777">
        <w:trPr>
          <w:trHeight w:val="513"/>
        </w:trPr>
        <w:tc>
          <w:tcPr>
            <w:tcW w:w="1290" w:type="dxa"/>
            <w:vAlign w:val="center"/>
          </w:tcPr>
          <w:p w:rsidRPr="008A5235" w:rsidR="00B753DD" w:rsidP="00B753DD" w:rsidRDefault="00B753DD" w14:paraId="5683128E" w14:textId="1049A22C">
            <w:pPr>
              <w:rPr>
                <w:rFonts w:ascii="Arial" w:hAnsi="Arial" w:eastAsia="Arial" w:cs="Arial"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Antibody</w:t>
            </w:r>
          </w:p>
        </w:tc>
        <w:tc>
          <w:tcPr>
            <w:tcW w:w="1797" w:type="dxa"/>
            <w:vAlign w:val="center"/>
          </w:tcPr>
          <w:p w:rsidRPr="008A5235" w:rsidR="00B753DD" w:rsidP="00B753DD" w:rsidRDefault="00B753DD" w14:paraId="7D6BC605" w14:textId="73DF2D2D">
            <w:pPr>
              <w:rPr>
                <w:rFonts w:ascii="Arial" w:hAnsi="Arial" w:eastAsia="Arial" w:cs="Arial"/>
              </w:rPr>
            </w:pPr>
            <w:r w:rsidRPr="57DD9DA3">
              <w:rPr>
                <w:rFonts w:ascii="Arial" w:hAnsi="Arial" w:eastAsia="Arial" w:cs="Arial"/>
                <w:b/>
                <w:bCs/>
              </w:rPr>
              <w:t>Manufacturer</w:t>
            </w:r>
          </w:p>
        </w:tc>
        <w:tc>
          <w:tcPr>
            <w:tcW w:w="1200" w:type="dxa"/>
            <w:vAlign w:val="center"/>
          </w:tcPr>
          <w:p w:rsidRPr="008A5235" w:rsidR="00B753DD" w:rsidP="00B753DD" w:rsidRDefault="00B753DD" w14:paraId="2A98B85C" w14:textId="53D50438">
            <w:pPr>
              <w:rPr>
                <w:rFonts w:ascii="Arial" w:hAnsi="Arial" w:eastAsia="Arial" w:cs="Arial"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Host</w:t>
            </w:r>
          </w:p>
        </w:tc>
        <w:tc>
          <w:tcPr>
            <w:tcW w:w="1470" w:type="dxa"/>
            <w:vAlign w:val="center"/>
          </w:tcPr>
          <w:p w:rsidRPr="008A5235" w:rsidR="00B753DD" w:rsidP="00B753DD" w:rsidRDefault="00B753DD" w14:paraId="3FE575B7" w14:textId="2E0FAF56">
            <w:pPr>
              <w:rPr>
                <w:rFonts w:ascii="Arial" w:hAnsi="Arial" w:eastAsia="Arial" w:cs="Arial"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Clone</w:t>
            </w:r>
          </w:p>
        </w:tc>
        <w:tc>
          <w:tcPr>
            <w:tcW w:w="1393" w:type="dxa"/>
            <w:vAlign w:val="center"/>
          </w:tcPr>
          <w:p w:rsidRPr="008A5235" w:rsidR="00B753DD" w:rsidP="00B753DD" w:rsidRDefault="00B753DD" w14:paraId="60E1D495" w14:textId="2AC64BA9">
            <w:pPr>
              <w:rPr>
                <w:rFonts w:ascii="Arial" w:hAnsi="Arial" w:eastAsia="Arial" w:cs="Arial"/>
              </w:rPr>
            </w:pPr>
            <w:r w:rsidRPr="57DD9DA3">
              <w:rPr>
                <w:rFonts w:ascii="Arial" w:hAnsi="Arial" w:eastAsia="Arial" w:cs="Arial"/>
                <w:b/>
                <w:bCs/>
              </w:rPr>
              <w:t>Reactivity</w:t>
            </w:r>
          </w:p>
        </w:tc>
        <w:tc>
          <w:tcPr>
            <w:tcW w:w="1602" w:type="dxa"/>
            <w:vAlign w:val="center"/>
          </w:tcPr>
          <w:p w:rsidRPr="008A5235" w:rsidR="00B753DD" w:rsidP="00B753DD" w:rsidRDefault="00B753DD" w14:paraId="52A52F92" w14:textId="14516EEF">
            <w:pPr>
              <w:rPr>
                <w:rFonts w:ascii="Arial" w:hAnsi="Arial" w:eastAsia="Arial" w:cs="Arial"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Application</w:t>
            </w:r>
          </w:p>
        </w:tc>
        <w:tc>
          <w:tcPr>
            <w:tcW w:w="1177" w:type="dxa"/>
            <w:vAlign w:val="center"/>
          </w:tcPr>
          <w:p w:rsidRPr="1F67AA76" w:rsidR="00B753DD" w:rsidP="00B753DD" w:rsidRDefault="00B753DD" w14:paraId="261ECCE8" w14:textId="3A81A6C0">
            <w:pPr>
              <w:jc w:val="center"/>
              <w:rPr>
                <w:rFonts w:ascii="Arial" w:hAnsi="Arial" w:eastAsia="Arial" w:cs="Arial"/>
              </w:rPr>
            </w:pPr>
            <w:r w:rsidRPr="57DD9DA3">
              <w:rPr>
                <w:rFonts w:ascii="Arial" w:hAnsi="Arial" w:eastAsia="Arial" w:cs="Arial"/>
                <w:b/>
                <w:bCs/>
              </w:rPr>
              <w:t>Dilution</w:t>
            </w:r>
          </w:p>
        </w:tc>
      </w:tr>
      <w:tr w:rsidRPr="008A5235" w:rsidR="00B753DD" w:rsidTr="1382C7E6" w14:paraId="2545F4CC" w14:textId="77777777">
        <w:tc>
          <w:tcPr>
            <w:tcW w:w="1290" w:type="dxa"/>
          </w:tcPr>
          <w:p w:rsidRPr="008A5235" w:rsidR="00B753DD" w:rsidP="00B753DD" w:rsidRDefault="00B753DD" w14:paraId="4189938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4/80</w:t>
            </w:r>
          </w:p>
        </w:tc>
        <w:tc>
          <w:tcPr>
            <w:tcW w:w="1797" w:type="dxa"/>
          </w:tcPr>
          <w:p w:rsidRPr="008A5235" w:rsidR="00B753DD" w:rsidP="00B753DD" w:rsidRDefault="00B753DD" w14:paraId="55EDD2F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 Fisher</w:t>
            </w:r>
          </w:p>
        </w:tc>
        <w:tc>
          <w:tcPr>
            <w:tcW w:w="1200" w:type="dxa"/>
          </w:tcPr>
          <w:p w:rsidRPr="008A5235" w:rsidR="00B753DD" w:rsidP="00B753DD" w:rsidRDefault="00B753DD" w14:paraId="1FC2888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04FB5046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I:A3-1</w:t>
            </w:r>
          </w:p>
        </w:tc>
        <w:tc>
          <w:tcPr>
            <w:tcW w:w="1393" w:type="dxa"/>
          </w:tcPr>
          <w:p w:rsidRPr="008A5235" w:rsidR="00B753DD" w:rsidP="00B753DD" w:rsidRDefault="00B753DD" w14:paraId="384342A1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075FF2F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06F94E85" w14:textId="77777777">
            <w:pPr>
              <w:rPr>
                <w:rFonts w:ascii="Arial" w:hAnsi="Arial" w:eastAsia="Arial" w:cs="Arial"/>
              </w:rPr>
            </w:pPr>
            <w:r w:rsidRPr="1F67AA76">
              <w:rPr>
                <w:rFonts w:ascii="Arial" w:hAnsi="Arial" w:eastAsia="Arial" w:cs="Arial"/>
              </w:rPr>
              <w:t>1:10</w:t>
            </w:r>
          </w:p>
        </w:tc>
      </w:tr>
      <w:tr w:rsidRPr="008A5235" w:rsidR="00B753DD" w:rsidTr="1382C7E6" w14:paraId="577A4B75" w14:textId="77777777">
        <w:tc>
          <w:tcPr>
            <w:tcW w:w="1290" w:type="dxa"/>
          </w:tcPr>
          <w:p w:rsidRPr="008A5235" w:rsidR="00B753DD" w:rsidP="00B753DD" w:rsidRDefault="00B753DD" w14:paraId="07CCFD9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HCII</w:t>
            </w:r>
          </w:p>
        </w:tc>
        <w:tc>
          <w:tcPr>
            <w:tcW w:w="1797" w:type="dxa"/>
          </w:tcPr>
          <w:p w:rsidRPr="008A5235" w:rsidR="00B753DD" w:rsidP="00B753DD" w:rsidRDefault="00B753DD" w14:paraId="5E296EA2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7686227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12E4A1AC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5/114.15.</w:t>
            </w:r>
          </w:p>
        </w:tc>
        <w:tc>
          <w:tcPr>
            <w:tcW w:w="1393" w:type="dxa"/>
          </w:tcPr>
          <w:p w:rsidRPr="008A5235" w:rsidR="00B753DD" w:rsidP="00B753DD" w:rsidRDefault="00B753DD" w14:paraId="681AFBC1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6E3904C2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1C788B07" w14:textId="77777777">
            <w:pPr>
              <w:rPr>
                <w:rFonts w:ascii="Arial" w:hAnsi="Arial" w:eastAsia="Arial" w:cs="Arial"/>
              </w:rPr>
            </w:pPr>
            <w:r w:rsidRPr="1F67AA76">
              <w:rPr>
                <w:rFonts w:ascii="Arial" w:hAnsi="Arial" w:eastAsia="Arial" w:cs="Arial"/>
              </w:rPr>
              <w:t>1:1000</w:t>
            </w:r>
          </w:p>
        </w:tc>
      </w:tr>
      <w:tr w:rsidRPr="008A5235" w:rsidR="00B753DD" w:rsidTr="1382C7E6" w14:paraId="6712A102" w14:textId="77777777">
        <w:tc>
          <w:tcPr>
            <w:tcW w:w="1290" w:type="dxa"/>
          </w:tcPr>
          <w:p w:rsidRPr="008A5235" w:rsidR="00B753DD" w:rsidP="00B753DD" w:rsidRDefault="00B753DD" w14:paraId="09AD9F06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y6G</w:t>
            </w:r>
          </w:p>
        </w:tc>
        <w:tc>
          <w:tcPr>
            <w:tcW w:w="1797" w:type="dxa"/>
          </w:tcPr>
          <w:p w:rsidRPr="008A5235" w:rsidR="00B753DD" w:rsidP="00B753DD" w:rsidRDefault="00B753DD" w14:paraId="64BA62A6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5D67605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61E86C0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A8</w:t>
            </w:r>
          </w:p>
        </w:tc>
        <w:tc>
          <w:tcPr>
            <w:tcW w:w="1393" w:type="dxa"/>
          </w:tcPr>
          <w:p w:rsidRPr="008A5235" w:rsidR="00B753DD" w:rsidP="00B753DD" w:rsidRDefault="00B753DD" w14:paraId="2C855B1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1304D96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3C14050D" w14:textId="77777777">
            <w:pPr>
              <w:rPr>
                <w:rFonts w:ascii="Arial" w:hAnsi="Arial" w:eastAsia="Arial" w:cs="Arial"/>
              </w:rPr>
            </w:pPr>
            <w:r w:rsidRPr="1F67AA76">
              <w:rPr>
                <w:rFonts w:ascii="Arial" w:hAnsi="Arial" w:eastAsia="Arial" w:cs="Arial"/>
              </w:rPr>
              <w:t>1:50</w:t>
            </w:r>
          </w:p>
        </w:tc>
      </w:tr>
      <w:tr w:rsidRPr="008A5235" w:rsidR="00B753DD" w:rsidTr="1382C7E6" w14:paraId="0D72A6B1" w14:textId="77777777">
        <w:tc>
          <w:tcPr>
            <w:tcW w:w="1290" w:type="dxa"/>
          </w:tcPr>
          <w:p w:rsidRPr="008A5235" w:rsidR="00B753DD" w:rsidP="00B753DD" w:rsidRDefault="00B753DD" w14:paraId="50B7A90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68</w:t>
            </w:r>
          </w:p>
        </w:tc>
        <w:tc>
          <w:tcPr>
            <w:tcW w:w="1797" w:type="dxa"/>
          </w:tcPr>
          <w:p w:rsidRPr="008A5235" w:rsidR="00B753DD" w:rsidP="00B753DD" w:rsidRDefault="00B753DD" w14:paraId="30DC99E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1A0938BE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6ED2943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A-11</w:t>
            </w:r>
          </w:p>
        </w:tc>
        <w:tc>
          <w:tcPr>
            <w:tcW w:w="1393" w:type="dxa"/>
          </w:tcPr>
          <w:p w:rsidRPr="008A5235" w:rsidR="00B753DD" w:rsidP="00B753DD" w:rsidRDefault="00B753DD" w14:paraId="1F8D990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1633F26A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61E79CAE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1F67AA76">
              <w:rPr>
                <w:rFonts w:ascii="Arial" w:hAnsi="Arial" w:eastAsia="Arial" w:cs="Arial"/>
              </w:rPr>
              <w:t>1:40</w:t>
            </w:r>
          </w:p>
        </w:tc>
      </w:tr>
      <w:tr w:rsidRPr="008A5235" w:rsidR="00B753DD" w:rsidTr="1382C7E6" w14:paraId="21B2A317" w14:textId="77777777">
        <w:tc>
          <w:tcPr>
            <w:tcW w:w="1290" w:type="dxa"/>
          </w:tcPr>
          <w:p w:rsidRPr="008A5235" w:rsidR="00B753DD" w:rsidP="00B753DD" w:rsidRDefault="00B753DD" w14:paraId="027181DC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11b</w:t>
            </w:r>
          </w:p>
        </w:tc>
        <w:tc>
          <w:tcPr>
            <w:tcW w:w="1797" w:type="dxa"/>
          </w:tcPr>
          <w:p w:rsidRPr="008A5235" w:rsidR="00B753DD" w:rsidP="00B753DD" w:rsidRDefault="00B753DD" w14:paraId="578F992E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3AF465C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4CF0B17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1/70</w:t>
            </w:r>
          </w:p>
        </w:tc>
        <w:tc>
          <w:tcPr>
            <w:tcW w:w="1393" w:type="dxa"/>
          </w:tcPr>
          <w:p w:rsidRPr="008A5235" w:rsidR="00B753DD" w:rsidP="00B753DD" w:rsidRDefault="00B753DD" w14:paraId="48D53B4F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3751231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3EBADCBA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1F67AA76">
              <w:rPr>
                <w:rFonts w:ascii="Arial" w:hAnsi="Arial" w:eastAsia="Arial" w:cs="Arial"/>
              </w:rPr>
              <w:t>1:8</w:t>
            </w:r>
            <w:r>
              <w:rPr>
                <w:rFonts w:ascii="Arial" w:hAnsi="Arial" w:eastAsia="Arial" w:cs="Arial"/>
              </w:rPr>
              <w:t>0</w:t>
            </w:r>
          </w:p>
        </w:tc>
      </w:tr>
      <w:tr w:rsidRPr="008A5235" w:rsidR="00B753DD" w:rsidTr="1382C7E6" w14:paraId="0E7CF99F" w14:textId="77777777">
        <w:tc>
          <w:tcPr>
            <w:tcW w:w="1290" w:type="dxa"/>
          </w:tcPr>
          <w:p w:rsidRPr="008A5235" w:rsidR="00B753DD" w:rsidP="00B753DD" w:rsidRDefault="00B753DD" w14:paraId="5D2762D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206</w:t>
            </w:r>
          </w:p>
        </w:tc>
        <w:tc>
          <w:tcPr>
            <w:tcW w:w="1797" w:type="dxa"/>
          </w:tcPr>
          <w:p w:rsidRPr="008A5235" w:rsidR="00B753DD" w:rsidP="00B753DD" w:rsidRDefault="00B753DD" w14:paraId="4B071EB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6B31C85D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6FE083F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068C2</w:t>
            </w:r>
          </w:p>
        </w:tc>
        <w:tc>
          <w:tcPr>
            <w:tcW w:w="1393" w:type="dxa"/>
          </w:tcPr>
          <w:p w:rsidRPr="008A5235" w:rsidR="00B753DD" w:rsidP="00B753DD" w:rsidRDefault="00B753DD" w14:paraId="1334191D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50B43AC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2D401546" w14:textId="77777777">
            <w:pPr>
              <w:rPr>
                <w:rFonts w:ascii="Arial" w:hAnsi="Arial" w:eastAsia="Arial" w:cs="Arial"/>
              </w:rPr>
            </w:pPr>
            <w:r w:rsidRPr="1F67AA76">
              <w:rPr>
                <w:rFonts w:ascii="Arial" w:hAnsi="Arial" w:eastAsia="Arial" w:cs="Arial"/>
              </w:rPr>
              <w:t>1:100</w:t>
            </w:r>
          </w:p>
        </w:tc>
      </w:tr>
      <w:tr w:rsidRPr="008A5235" w:rsidR="00B753DD" w:rsidTr="1382C7E6" w14:paraId="26088B17" w14:textId="77777777">
        <w:tc>
          <w:tcPr>
            <w:tcW w:w="1290" w:type="dxa"/>
          </w:tcPr>
          <w:p w:rsidRPr="008A5235" w:rsidR="00B753DD" w:rsidP="00B753DD" w:rsidRDefault="00B753DD" w14:paraId="6B80FE6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Arg1</w:t>
            </w:r>
          </w:p>
        </w:tc>
        <w:tc>
          <w:tcPr>
            <w:tcW w:w="1797" w:type="dxa"/>
          </w:tcPr>
          <w:p w:rsidRPr="008A5235" w:rsidR="00B753DD" w:rsidP="00B753DD" w:rsidRDefault="00B753DD" w14:paraId="4EACDE15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00B753DD" w:rsidP="00B753DD" w:rsidRDefault="00B753DD" w14:paraId="58D0A0AC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56B0C68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A1exF5</w:t>
            </w:r>
          </w:p>
        </w:tc>
        <w:tc>
          <w:tcPr>
            <w:tcW w:w="1393" w:type="dxa"/>
          </w:tcPr>
          <w:p w:rsidRPr="008A5235" w:rsidR="00B753DD" w:rsidP="00B753DD" w:rsidRDefault="00B753DD" w14:paraId="56BD971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425A29F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1808D60E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3:1000</w:t>
            </w:r>
          </w:p>
        </w:tc>
      </w:tr>
      <w:tr w:rsidRPr="008A5235" w:rsidR="00B753DD" w:rsidTr="1382C7E6" w14:paraId="54EDB1A5" w14:textId="77777777">
        <w:tc>
          <w:tcPr>
            <w:tcW w:w="1290" w:type="dxa"/>
          </w:tcPr>
          <w:p w:rsidRPr="008A5235" w:rsidR="00B753DD" w:rsidP="00B753DD" w:rsidRDefault="00B753DD" w14:paraId="30CCA715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45</w:t>
            </w:r>
          </w:p>
        </w:tc>
        <w:tc>
          <w:tcPr>
            <w:tcW w:w="1797" w:type="dxa"/>
          </w:tcPr>
          <w:p w:rsidRPr="008A5235" w:rsidR="00B753DD" w:rsidP="00B753DD" w:rsidRDefault="00B753DD" w14:paraId="36328D2C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4C5EA1D5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657341D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30-F11</w:t>
            </w:r>
          </w:p>
        </w:tc>
        <w:tc>
          <w:tcPr>
            <w:tcW w:w="1393" w:type="dxa"/>
          </w:tcPr>
          <w:p w:rsidRPr="008A5235" w:rsidR="00B753DD" w:rsidP="00B753DD" w:rsidRDefault="00B753DD" w14:paraId="11B1D0AA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6D9ED16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00D3B5AF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80</w:t>
            </w:r>
          </w:p>
        </w:tc>
      </w:tr>
      <w:tr w:rsidRPr="008A5235" w:rsidR="00B753DD" w:rsidTr="1382C7E6" w14:paraId="18B72088" w14:textId="77777777">
        <w:tc>
          <w:tcPr>
            <w:tcW w:w="1290" w:type="dxa"/>
          </w:tcPr>
          <w:p w:rsidRPr="008A5235" w:rsidR="00B753DD" w:rsidP="00B753DD" w:rsidRDefault="00B753DD" w14:paraId="3DC4F43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PD-L1</w:t>
            </w:r>
          </w:p>
        </w:tc>
        <w:tc>
          <w:tcPr>
            <w:tcW w:w="1797" w:type="dxa"/>
          </w:tcPr>
          <w:p w:rsidRPr="008A5235" w:rsidR="00B753DD" w:rsidP="00B753DD" w:rsidRDefault="00B753DD" w14:paraId="47D8B44C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5F899FCC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3DC44D4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0F.9G2</w:t>
            </w:r>
          </w:p>
        </w:tc>
        <w:tc>
          <w:tcPr>
            <w:tcW w:w="1393" w:type="dxa"/>
          </w:tcPr>
          <w:p w:rsidRPr="008A5235" w:rsidR="00B753DD" w:rsidP="00B753DD" w:rsidRDefault="00B753DD" w14:paraId="2ED61D9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67395662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1DB3E078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80</w:t>
            </w:r>
          </w:p>
        </w:tc>
      </w:tr>
      <w:tr w:rsidRPr="008A5235" w:rsidR="00B753DD" w:rsidTr="1382C7E6" w14:paraId="05B195A4" w14:textId="77777777">
        <w:tc>
          <w:tcPr>
            <w:tcW w:w="1290" w:type="dxa"/>
          </w:tcPr>
          <w:p w:rsidRPr="008A5235" w:rsidR="00B753DD" w:rsidP="00B753DD" w:rsidRDefault="00B753DD" w14:paraId="4467B91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y6C</w:t>
            </w:r>
          </w:p>
        </w:tc>
        <w:tc>
          <w:tcPr>
            <w:tcW w:w="1797" w:type="dxa"/>
          </w:tcPr>
          <w:p w:rsidRPr="008A5235" w:rsidR="00B753DD" w:rsidP="00B753DD" w:rsidRDefault="00B753DD" w14:paraId="5A340C8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19D1963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187BDF5F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K1.4</w:t>
            </w:r>
          </w:p>
        </w:tc>
        <w:tc>
          <w:tcPr>
            <w:tcW w:w="1393" w:type="dxa"/>
          </w:tcPr>
          <w:p w:rsidRPr="008A5235" w:rsidR="00B753DD" w:rsidP="00B753DD" w:rsidRDefault="00B753DD" w14:paraId="633505DE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042F04FF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1ADF5AF8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200</w:t>
            </w:r>
          </w:p>
        </w:tc>
      </w:tr>
      <w:tr w:rsidRPr="008A5235" w:rsidR="00B753DD" w:rsidTr="1382C7E6" w14:paraId="20FFF4DF" w14:textId="77777777">
        <w:trPr>
          <w:trHeight w:val="585"/>
        </w:trPr>
        <w:tc>
          <w:tcPr>
            <w:tcW w:w="1290" w:type="dxa"/>
          </w:tcPr>
          <w:p w:rsidRPr="008A5235" w:rsidR="00B753DD" w:rsidP="00B753DD" w:rsidRDefault="00B753DD" w14:paraId="08C67B3D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3e</w:t>
            </w:r>
          </w:p>
        </w:tc>
        <w:tc>
          <w:tcPr>
            <w:tcW w:w="1797" w:type="dxa"/>
          </w:tcPr>
          <w:p w:rsidRPr="008A5235" w:rsidR="00B753DD" w:rsidP="00B753DD" w:rsidRDefault="00B753DD" w14:paraId="417291A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634A79E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amster</w:t>
            </w:r>
          </w:p>
        </w:tc>
        <w:tc>
          <w:tcPr>
            <w:tcW w:w="1470" w:type="dxa"/>
          </w:tcPr>
          <w:p w:rsidRPr="008A5235" w:rsidR="00B753DD" w:rsidP="00B753DD" w:rsidRDefault="00B753DD" w14:paraId="3B3267C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45-2C11</w:t>
            </w:r>
          </w:p>
        </w:tc>
        <w:tc>
          <w:tcPr>
            <w:tcW w:w="1393" w:type="dxa"/>
          </w:tcPr>
          <w:p w:rsidRPr="008A5235" w:rsidR="00B753DD" w:rsidP="00B753DD" w:rsidRDefault="00B753DD" w14:paraId="17C4429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5F3B7A0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07C4B928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50</w:t>
            </w:r>
          </w:p>
        </w:tc>
      </w:tr>
      <w:tr w:rsidRPr="008A5235" w:rsidR="00B753DD" w:rsidTr="1382C7E6" w14:paraId="42B8CD48" w14:textId="77777777">
        <w:tc>
          <w:tcPr>
            <w:tcW w:w="1290" w:type="dxa"/>
          </w:tcPr>
          <w:p w:rsidRPr="008A5235" w:rsidR="00B753DD" w:rsidP="00B753DD" w:rsidRDefault="00B753DD" w14:paraId="1661D17A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8a</w:t>
            </w:r>
          </w:p>
        </w:tc>
        <w:tc>
          <w:tcPr>
            <w:tcW w:w="1797" w:type="dxa"/>
          </w:tcPr>
          <w:p w:rsidRPr="008A5235" w:rsidR="00B753DD" w:rsidP="00B753DD" w:rsidRDefault="00B753DD" w14:paraId="41ADED3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4872442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62AD589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53-6.7</w:t>
            </w:r>
          </w:p>
        </w:tc>
        <w:tc>
          <w:tcPr>
            <w:tcW w:w="1393" w:type="dxa"/>
          </w:tcPr>
          <w:p w:rsidRPr="008A5235" w:rsidR="00B753DD" w:rsidP="00B753DD" w:rsidRDefault="00B753DD" w14:paraId="2F2CA38D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5E8B140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188BB559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20</w:t>
            </w:r>
          </w:p>
        </w:tc>
      </w:tr>
      <w:tr w:rsidRPr="008A5235" w:rsidR="00B753DD" w:rsidTr="1382C7E6" w14:paraId="749801D3" w14:textId="77777777">
        <w:tc>
          <w:tcPr>
            <w:tcW w:w="1290" w:type="dxa"/>
          </w:tcPr>
          <w:p w:rsidRPr="008A5235" w:rsidR="00B753DD" w:rsidP="00B753DD" w:rsidRDefault="00B753DD" w14:paraId="46A8149A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49b</w:t>
            </w:r>
          </w:p>
        </w:tc>
        <w:tc>
          <w:tcPr>
            <w:tcW w:w="1797" w:type="dxa"/>
          </w:tcPr>
          <w:p w:rsidRPr="008A5235" w:rsidR="00B753DD" w:rsidP="00B753DD" w:rsidRDefault="00B753DD" w14:paraId="392B42C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4BAE4056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76E6EDDE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DX5</w:t>
            </w:r>
          </w:p>
        </w:tc>
        <w:tc>
          <w:tcPr>
            <w:tcW w:w="1393" w:type="dxa"/>
          </w:tcPr>
          <w:p w:rsidRPr="008A5235" w:rsidR="00B753DD" w:rsidP="00B753DD" w:rsidRDefault="00B753DD" w14:paraId="14405A8F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03DECBA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1536DBB9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50</w:t>
            </w:r>
          </w:p>
        </w:tc>
      </w:tr>
      <w:tr w:rsidRPr="008A5235" w:rsidR="00B753DD" w:rsidTr="1382C7E6" w14:paraId="7C9450E7" w14:textId="77777777">
        <w:tc>
          <w:tcPr>
            <w:tcW w:w="1290" w:type="dxa"/>
          </w:tcPr>
          <w:p w:rsidRPr="008A5235" w:rsidR="00B753DD" w:rsidP="00B753DD" w:rsidRDefault="00B753DD" w14:paraId="068AEFA5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19</w:t>
            </w:r>
          </w:p>
        </w:tc>
        <w:tc>
          <w:tcPr>
            <w:tcW w:w="1797" w:type="dxa"/>
          </w:tcPr>
          <w:p w:rsidRPr="008A5235" w:rsidR="00B753DD" w:rsidP="00B753DD" w:rsidRDefault="00B753DD" w14:paraId="1B18475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0D748EA6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4B912DD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6D5</w:t>
            </w:r>
          </w:p>
        </w:tc>
        <w:tc>
          <w:tcPr>
            <w:tcW w:w="1393" w:type="dxa"/>
          </w:tcPr>
          <w:p w:rsidRPr="008A5235" w:rsidR="00B753DD" w:rsidP="00B753DD" w:rsidRDefault="00B753DD" w14:paraId="1B97E85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2DB95901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3A983775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40</w:t>
            </w:r>
          </w:p>
        </w:tc>
      </w:tr>
      <w:tr w:rsidRPr="008A5235" w:rsidR="00B753DD" w:rsidTr="1382C7E6" w14:paraId="45799633" w14:textId="77777777">
        <w:tc>
          <w:tcPr>
            <w:tcW w:w="1290" w:type="dxa"/>
          </w:tcPr>
          <w:p w:rsidRPr="008A5235" w:rsidR="00B753DD" w:rsidP="00B753DD" w:rsidRDefault="00B753DD" w14:paraId="60F0A01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NK1.1</w:t>
            </w:r>
          </w:p>
        </w:tc>
        <w:tc>
          <w:tcPr>
            <w:tcW w:w="1797" w:type="dxa"/>
          </w:tcPr>
          <w:p w:rsidRPr="008A5235" w:rsidR="00B753DD" w:rsidP="00B753DD" w:rsidRDefault="00B753DD" w14:paraId="0A3B251F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1A0BCCAA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470" w:type="dxa"/>
          </w:tcPr>
          <w:p w:rsidRPr="008A5235" w:rsidR="00B753DD" w:rsidP="00B753DD" w:rsidRDefault="00B753DD" w14:paraId="51B7444A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PK136</w:t>
            </w:r>
          </w:p>
        </w:tc>
        <w:tc>
          <w:tcPr>
            <w:tcW w:w="1393" w:type="dxa"/>
          </w:tcPr>
          <w:p w:rsidRPr="008A5235" w:rsidR="00B753DD" w:rsidP="00B753DD" w:rsidRDefault="00B753DD" w14:paraId="7EC39D0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316B0C3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72BFDC76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3:500</w:t>
            </w:r>
          </w:p>
        </w:tc>
      </w:tr>
      <w:tr w:rsidRPr="008A5235" w:rsidR="00B753DD" w:rsidTr="1382C7E6" w14:paraId="38277BCF" w14:textId="77777777">
        <w:tc>
          <w:tcPr>
            <w:tcW w:w="1290" w:type="dxa"/>
          </w:tcPr>
          <w:p w:rsidRPr="008A5235" w:rsidR="00B753DD" w:rsidP="00B753DD" w:rsidRDefault="00B753DD" w14:paraId="6483FBC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oxp3</w:t>
            </w:r>
          </w:p>
        </w:tc>
        <w:tc>
          <w:tcPr>
            <w:tcW w:w="1797" w:type="dxa"/>
          </w:tcPr>
          <w:p w:rsidRPr="008A5235" w:rsidR="00B753DD" w:rsidP="00B753DD" w:rsidRDefault="00B753DD" w14:paraId="365E74D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eBioscience</w:t>
            </w:r>
          </w:p>
        </w:tc>
        <w:tc>
          <w:tcPr>
            <w:tcW w:w="1200" w:type="dxa"/>
          </w:tcPr>
          <w:p w:rsidRPr="008A5235" w:rsidR="00B753DD" w:rsidP="00B753DD" w:rsidRDefault="00B753DD" w14:paraId="60B5C98D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390217D1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JK-16s</w:t>
            </w:r>
          </w:p>
        </w:tc>
        <w:tc>
          <w:tcPr>
            <w:tcW w:w="1393" w:type="dxa"/>
          </w:tcPr>
          <w:p w:rsidRPr="008A5235" w:rsidR="00B753DD" w:rsidP="00B753DD" w:rsidRDefault="00B753DD" w14:paraId="20586E7E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7B9388C6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65F30C30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50</w:t>
            </w:r>
          </w:p>
        </w:tc>
      </w:tr>
      <w:tr w:rsidRPr="008A5235" w:rsidR="00B753DD" w:rsidTr="1382C7E6" w14:paraId="1F554EEC" w14:textId="77777777">
        <w:trPr>
          <w:trHeight w:val="315"/>
        </w:trPr>
        <w:tc>
          <w:tcPr>
            <w:tcW w:w="1290" w:type="dxa"/>
          </w:tcPr>
          <w:p w:rsidRPr="008A5235" w:rsidR="00B753DD" w:rsidP="00B753DD" w:rsidRDefault="00B753DD" w14:paraId="5DC57D0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4</w:t>
            </w:r>
          </w:p>
        </w:tc>
        <w:tc>
          <w:tcPr>
            <w:tcW w:w="1797" w:type="dxa"/>
          </w:tcPr>
          <w:p w:rsidRPr="008A5235" w:rsidR="00B753DD" w:rsidP="00B753DD" w:rsidRDefault="00B753DD" w14:paraId="7C5A64A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Santa Cruz</w:t>
            </w:r>
          </w:p>
        </w:tc>
        <w:tc>
          <w:tcPr>
            <w:tcW w:w="1200" w:type="dxa"/>
          </w:tcPr>
          <w:p w:rsidRPr="008A5235" w:rsidR="00B753DD" w:rsidP="00B753DD" w:rsidRDefault="00B753DD" w14:paraId="32D48F8C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1F93B3EB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GK1.5</w:t>
            </w:r>
          </w:p>
        </w:tc>
        <w:tc>
          <w:tcPr>
            <w:tcW w:w="1393" w:type="dxa"/>
          </w:tcPr>
          <w:p w:rsidRPr="008A5235" w:rsidR="00B753DD" w:rsidP="00B753DD" w:rsidRDefault="00B753DD" w14:paraId="006A11D8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003B4C4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7DEA4490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50</w:t>
            </w:r>
          </w:p>
        </w:tc>
      </w:tr>
      <w:tr w:rsidRPr="008A5235" w:rsidR="00B753DD" w:rsidTr="1382C7E6" w14:paraId="72D6A14C" w14:textId="77777777">
        <w:tc>
          <w:tcPr>
            <w:tcW w:w="1290" w:type="dxa"/>
          </w:tcPr>
          <w:p w:rsidRPr="008A5235" w:rsidR="00B753DD" w:rsidP="00B753DD" w:rsidRDefault="00B753DD" w14:paraId="26C17274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45</w:t>
            </w:r>
          </w:p>
        </w:tc>
        <w:tc>
          <w:tcPr>
            <w:tcW w:w="1797" w:type="dxa"/>
          </w:tcPr>
          <w:p w:rsidRPr="008A5235" w:rsidR="00B753DD" w:rsidP="00B753DD" w:rsidRDefault="00B753DD" w14:paraId="665080E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396D7FDF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38CF6E12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30-F11</w:t>
            </w:r>
          </w:p>
        </w:tc>
        <w:tc>
          <w:tcPr>
            <w:tcW w:w="1393" w:type="dxa"/>
          </w:tcPr>
          <w:p w:rsidRPr="008A5235" w:rsidR="00B753DD" w:rsidP="00B753DD" w:rsidRDefault="00B753DD" w14:paraId="08BE7D23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0ED35DF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5DC893B0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80</w:t>
            </w:r>
          </w:p>
        </w:tc>
      </w:tr>
      <w:tr w:rsidRPr="008A5235" w:rsidR="00B753DD" w:rsidTr="1382C7E6" w14:paraId="3F08A619" w14:textId="77777777">
        <w:trPr>
          <w:trHeight w:val="287"/>
        </w:trPr>
        <w:tc>
          <w:tcPr>
            <w:tcW w:w="1290" w:type="dxa"/>
          </w:tcPr>
          <w:p w:rsidRPr="008A5235" w:rsidR="00B753DD" w:rsidP="00B753DD" w:rsidRDefault="00B753DD" w14:paraId="2EF6E31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TLA-4</w:t>
            </w:r>
          </w:p>
        </w:tc>
        <w:tc>
          <w:tcPr>
            <w:tcW w:w="1797" w:type="dxa"/>
          </w:tcPr>
          <w:p w:rsidRPr="008A5235" w:rsidR="00B753DD" w:rsidP="00B753DD" w:rsidRDefault="00B753DD" w14:paraId="5071996E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3117E8C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Hamster</w:t>
            </w:r>
          </w:p>
        </w:tc>
        <w:tc>
          <w:tcPr>
            <w:tcW w:w="1470" w:type="dxa"/>
          </w:tcPr>
          <w:p w:rsidRPr="008A5235" w:rsidR="00B753DD" w:rsidP="00B753DD" w:rsidRDefault="00B753DD" w14:paraId="7D49EFA2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UC10-4B9</w:t>
            </w:r>
          </w:p>
        </w:tc>
        <w:tc>
          <w:tcPr>
            <w:tcW w:w="1393" w:type="dxa"/>
          </w:tcPr>
          <w:p w:rsidRPr="008A5235" w:rsidR="00B753DD" w:rsidP="00B753DD" w:rsidRDefault="00B753DD" w14:paraId="187B15C9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44FF8447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198283D8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20</w:t>
            </w:r>
          </w:p>
        </w:tc>
      </w:tr>
      <w:tr w:rsidRPr="008A5235" w:rsidR="00B753DD" w:rsidTr="1382C7E6" w14:paraId="50AD6881" w14:textId="77777777">
        <w:tc>
          <w:tcPr>
            <w:tcW w:w="1290" w:type="dxa"/>
          </w:tcPr>
          <w:p w:rsidRPr="008A5235" w:rsidR="00B753DD" w:rsidP="00B753DD" w:rsidRDefault="00B753DD" w14:paraId="49D8E280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PD-1</w:t>
            </w:r>
          </w:p>
        </w:tc>
        <w:tc>
          <w:tcPr>
            <w:tcW w:w="1797" w:type="dxa"/>
          </w:tcPr>
          <w:p w:rsidRPr="008A5235" w:rsidR="00B753DD" w:rsidP="00B753DD" w:rsidRDefault="00B753DD" w14:paraId="2076250A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olegend</w:t>
            </w:r>
          </w:p>
        </w:tc>
        <w:tc>
          <w:tcPr>
            <w:tcW w:w="1200" w:type="dxa"/>
          </w:tcPr>
          <w:p w:rsidRPr="008A5235" w:rsidR="00B753DD" w:rsidP="00B753DD" w:rsidRDefault="00B753DD" w14:paraId="6F77B09E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at</w:t>
            </w:r>
          </w:p>
        </w:tc>
        <w:tc>
          <w:tcPr>
            <w:tcW w:w="1470" w:type="dxa"/>
          </w:tcPr>
          <w:p w:rsidRPr="008A5235" w:rsidR="00B753DD" w:rsidP="00B753DD" w:rsidRDefault="00B753DD" w14:paraId="5DBFA23F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RMP1-30</w:t>
            </w:r>
          </w:p>
        </w:tc>
        <w:tc>
          <w:tcPr>
            <w:tcW w:w="1393" w:type="dxa"/>
          </w:tcPr>
          <w:p w:rsidRPr="008A5235" w:rsidR="00B753DD" w:rsidP="00B753DD" w:rsidRDefault="00B753DD" w14:paraId="1BC026AD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1602" w:type="dxa"/>
          </w:tcPr>
          <w:p w:rsidRPr="008A5235" w:rsidR="00B753DD" w:rsidP="00B753DD" w:rsidRDefault="00B753DD" w14:paraId="359881E1" w14:textId="77777777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C</w:t>
            </w:r>
          </w:p>
        </w:tc>
        <w:tc>
          <w:tcPr>
            <w:tcW w:w="1177" w:type="dxa"/>
          </w:tcPr>
          <w:p w:rsidRPr="008A5235" w:rsidR="00B753DD" w:rsidP="00B753DD" w:rsidRDefault="00B753DD" w14:paraId="36BB7612" w14:textId="77777777">
            <w:pPr>
              <w:spacing w:line="259" w:lineRule="auto"/>
              <w:rPr>
                <w:rFonts w:ascii="Arial" w:hAnsi="Arial" w:eastAsia="Arial" w:cs="Arial"/>
              </w:rPr>
            </w:pPr>
            <w:r w:rsidRPr="3063E231">
              <w:rPr>
                <w:rFonts w:ascii="Arial" w:hAnsi="Arial" w:eastAsia="Arial" w:cs="Arial"/>
              </w:rPr>
              <w:t>1:20</w:t>
            </w:r>
          </w:p>
        </w:tc>
      </w:tr>
    </w:tbl>
    <w:p w:rsidR="00B753DD" w:rsidP="4B00B388" w:rsidRDefault="00B753DD" w14:paraId="5A95D7ED" w14:textId="77777777">
      <w:pPr>
        <w:rPr>
          <w:rFonts w:ascii="Arial" w:hAnsi="Arial" w:eastAsia="Arial" w:cs="Arial"/>
        </w:rPr>
      </w:pPr>
    </w:p>
    <w:p w:rsidR="00B70AA4" w:rsidP="4B00B388" w:rsidRDefault="00B70AA4" w14:paraId="384FBAE1" w14:textId="77777777">
      <w:pPr>
        <w:rPr>
          <w:rFonts w:ascii="Arial" w:hAnsi="Arial" w:eastAsia="Arial" w:cs="Arial"/>
        </w:rPr>
      </w:pPr>
    </w:p>
    <w:p w:rsidR="00B70AA4" w:rsidP="4B00B388" w:rsidRDefault="00B70AA4" w14:paraId="3ADE14B3" w14:textId="77777777">
      <w:pPr>
        <w:rPr>
          <w:rFonts w:ascii="Arial" w:hAnsi="Arial" w:eastAsia="Arial" w:cs="Arial"/>
        </w:rPr>
      </w:pPr>
    </w:p>
    <w:p w:rsidR="00B70AA4" w:rsidP="4B00B388" w:rsidRDefault="00B70AA4" w14:paraId="75F93E0A" w14:textId="77777777">
      <w:pPr>
        <w:rPr>
          <w:rFonts w:ascii="Arial" w:hAnsi="Arial" w:eastAsia="Arial" w:cs="Arial"/>
        </w:rPr>
      </w:pPr>
    </w:p>
    <w:p w:rsidR="00B70AA4" w:rsidP="4B00B388" w:rsidRDefault="00B70AA4" w14:paraId="7C6F2CBA" w14:textId="53DF1359">
      <w:pPr>
        <w:rPr>
          <w:rFonts w:ascii="Arial" w:hAnsi="Arial" w:eastAsia="Arial" w:cs="Arial"/>
        </w:rPr>
      </w:pPr>
    </w:p>
    <w:p w:rsidR="00BF44DB" w:rsidP="4B00B388" w:rsidRDefault="00BF44DB" w14:paraId="2FF61DEA" w14:textId="0FE67905">
      <w:pPr>
        <w:rPr>
          <w:rFonts w:ascii="Arial" w:hAnsi="Arial" w:eastAsia="Arial" w:cs="Arial"/>
        </w:rPr>
      </w:pPr>
    </w:p>
    <w:p w:rsidR="00BF44DB" w:rsidP="4B00B388" w:rsidRDefault="00BF44DB" w14:paraId="17BD7495" w14:textId="5A2E41B5">
      <w:pPr>
        <w:rPr>
          <w:rFonts w:ascii="Arial" w:hAnsi="Arial" w:eastAsia="Arial" w:cs="Arial"/>
        </w:rPr>
      </w:pPr>
    </w:p>
    <w:p w:rsidR="00BF44DB" w:rsidP="4B00B388" w:rsidRDefault="00BF44DB" w14:paraId="3B9BA4D4" w14:textId="5D0F3E51">
      <w:pPr>
        <w:rPr>
          <w:rFonts w:ascii="Arial" w:hAnsi="Arial" w:eastAsia="Arial" w:cs="Arial"/>
        </w:rPr>
      </w:pPr>
    </w:p>
    <w:p w:rsidR="00BF44DB" w:rsidP="4B00B388" w:rsidRDefault="00BF44DB" w14:paraId="2CD69972" w14:textId="3FC97318">
      <w:pPr>
        <w:rPr>
          <w:rFonts w:ascii="Arial" w:hAnsi="Arial" w:eastAsia="Arial" w:cs="Arial"/>
        </w:rPr>
      </w:pPr>
    </w:p>
    <w:p w:rsidR="00BF44DB" w:rsidP="4B00B388" w:rsidRDefault="00BF44DB" w14:paraId="2E5140E7" w14:textId="7E33A7F2">
      <w:pPr>
        <w:rPr>
          <w:rFonts w:ascii="Arial" w:hAnsi="Arial" w:eastAsia="Arial" w:cs="Arial"/>
        </w:rPr>
      </w:pPr>
    </w:p>
    <w:p w:rsidR="00BF44DB" w:rsidP="4B00B388" w:rsidRDefault="00BF44DB" w14:paraId="1EBEDA70" w14:textId="1ACEC757">
      <w:pPr>
        <w:rPr>
          <w:rFonts w:ascii="Arial" w:hAnsi="Arial" w:eastAsia="Arial" w:cs="Arial"/>
        </w:rPr>
      </w:pPr>
    </w:p>
    <w:p w:rsidR="00BF44DB" w:rsidP="4B00B388" w:rsidRDefault="00BF44DB" w14:paraId="09C2277B" w14:textId="7871491C">
      <w:pPr>
        <w:rPr>
          <w:rFonts w:ascii="Arial" w:hAnsi="Arial" w:eastAsia="Arial" w:cs="Arial"/>
        </w:rPr>
      </w:pPr>
    </w:p>
    <w:p w:rsidR="00BF44DB" w:rsidP="4B00B388" w:rsidRDefault="00BF44DB" w14:paraId="2D0EB68D" w14:textId="287E10F9">
      <w:pPr>
        <w:rPr>
          <w:rFonts w:ascii="Arial" w:hAnsi="Arial" w:eastAsia="Arial" w:cs="Arial"/>
        </w:rPr>
      </w:pPr>
    </w:p>
    <w:p w:rsidR="00BF44DB" w:rsidP="4B00B388" w:rsidRDefault="00BF44DB" w14:paraId="075DDA75" w14:textId="36925E3F">
      <w:pPr>
        <w:rPr>
          <w:rFonts w:ascii="Arial" w:hAnsi="Arial" w:eastAsia="Arial" w:cs="Arial"/>
        </w:rPr>
      </w:pPr>
    </w:p>
    <w:p w:rsidR="00BF44DB" w:rsidP="4B00B388" w:rsidRDefault="00BF44DB" w14:paraId="28366304" w14:textId="498158E9">
      <w:pPr>
        <w:rPr>
          <w:rFonts w:ascii="Arial" w:hAnsi="Arial" w:eastAsia="Arial" w:cs="Arial"/>
        </w:rPr>
      </w:pPr>
    </w:p>
    <w:p w:rsidR="00BF44DB" w:rsidP="4B00B388" w:rsidRDefault="00BF44DB" w14:paraId="023CAEED" w14:textId="77777777">
      <w:pPr>
        <w:rPr>
          <w:rFonts w:ascii="Arial" w:hAnsi="Arial" w:eastAsia="Arial" w:cs="Arial"/>
        </w:rPr>
      </w:pPr>
    </w:p>
    <w:p w:rsidRPr="008A5235" w:rsidR="41904695" w:rsidP="6671FBDA" w:rsidRDefault="6671FBDA" w14:paraId="096C946D" w14:textId="63B28D2E">
      <w:pPr>
        <w:rPr>
          <w:rFonts w:ascii="Arial" w:hAnsi="Arial" w:eastAsia="Arial" w:cs="Arial"/>
          <w:b/>
          <w:bCs/>
        </w:rPr>
      </w:pPr>
      <w:r w:rsidRPr="6671FBDA">
        <w:rPr>
          <w:rFonts w:ascii="Arial" w:hAnsi="Arial" w:eastAsia="Arial" w:cs="Arial"/>
          <w:b/>
          <w:bCs/>
        </w:rPr>
        <w:t xml:space="preserve">Supplemental Table </w:t>
      </w:r>
      <w:r w:rsidR="00BF44DB">
        <w:rPr>
          <w:rFonts w:ascii="Arial" w:hAnsi="Arial" w:eastAsia="Arial" w:cs="Arial"/>
          <w:b/>
          <w:bCs/>
        </w:rPr>
        <w:t>3</w:t>
      </w:r>
    </w:p>
    <w:tbl>
      <w:tblPr>
        <w:tblStyle w:val="TableGrid"/>
        <w:tblW w:w="6765" w:type="dxa"/>
        <w:tblBorders>
          <w:top w:val="single" w:color="000000" w:themeColor="text1" w:sz="18" w:space="0"/>
          <w:left w:val="single" w:color="000000" w:themeColor="text1" w:sz="18" w:space="0"/>
          <w:bottom w:val="single" w:color="000000" w:themeColor="text1" w:sz="18" w:space="0"/>
          <w:right w:val="single" w:color="000000" w:themeColor="text1" w:sz="18" w:space="0"/>
          <w:insideH w:val="single" w:color="000000" w:themeColor="text1" w:sz="18" w:space="0"/>
          <w:insideV w:val="single" w:color="000000" w:themeColor="text1" w:sz="18" w:space="0"/>
        </w:tblBorders>
        <w:tblLayout w:type="fixed"/>
        <w:tblLook w:val="06A0" w:firstRow="1" w:lastRow="0" w:firstColumn="1" w:lastColumn="0" w:noHBand="1" w:noVBand="1"/>
      </w:tblPr>
      <w:tblGrid>
        <w:gridCol w:w="1575"/>
        <w:gridCol w:w="1785"/>
        <w:gridCol w:w="1200"/>
        <w:gridCol w:w="2205"/>
      </w:tblGrid>
      <w:tr w:rsidRPr="008A5235" w:rsidR="41904695" w:rsidTr="53F3565A" w14:paraId="52FB093E" w14:textId="77777777">
        <w:trPr>
          <w:trHeight w:val="485"/>
        </w:trPr>
        <w:tc>
          <w:tcPr>
            <w:tcW w:w="1575" w:type="dxa"/>
            <w:vAlign w:val="center"/>
          </w:tcPr>
          <w:p w:rsidRPr="00B70AA4" w:rsidR="41904695" w:rsidP="00B70AA4" w:rsidRDefault="4B00B388" w14:paraId="225225A9" w14:textId="4C4B5E92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Gene Target</w:t>
            </w:r>
          </w:p>
        </w:tc>
        <w:tc>
          <w:tcPr>
            <w:tcW w:w="1785" w:type="dxa"/>
            <w:vAlign w:val="center"/>
          </w:tcPr>
          <w:p w:rsidRPr="00B70AA4" w:rsidR="41904695" w:rsidP="00B70AA4" w:rsidRDefault="4B00B388" w14:paraId="6CB92D66" w14:textId="1E8DCEAC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Manufacturer</w:t>
            </w:r>
          </w:p>
        </w:tc>
        <w:tc>
          <w:tcPr>
            <w:tcW w:w="1200" w:type="dxa"/>
            <w:vAlign w:val="center"/>
          </w:tcPr>
          <w:p w:rsidRPr="00B70AA4" w:rsidR="41904695" w:rsidP="00B70AA4" w:rsidRDefault="4B00B388" w14:paraId="6F4856BB" w14:textId="55FE8F12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Target Species</w:t>
            </w:r>
          </w:p>
        </w:tc>
        <w:tc>
          <w:tcPr>
            <w:tcW w:w="2205" w:type="dxa"/>
            <w:vAlign w:val="center"/>
          </w:tcPr>
          <w:p w:rsidRPr="00B70AA4" w:rsidR="41904695" w:rsidP="00B70AA4" w:rsidRDefault="4B00B388" w14:paraId="08243163" w14:textId="5ADEFB0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0B70AA4">
              <w:rPr>
                <w:rFonts w:ascii="Arial" w:hAnsi="Arial" w:eastAsia="Arial" w:cs="Arial"/>
                <w:b/>
                <w:bCs/>
              </w:rPr>
              <w:t>Assay ID</w:t>
            </w:r>
          </w:p>
        </w:tc>
      </w:tr>
      <w:tr w:rsidR="4CCCC4CF" w:rsidTr="53F3565A" w14:paraId="22355723" w14:textId="77777777">
        <w:trPr>
          <w:trHeight w:val="300"/>
        </w:trPr>
        <w:tc>
          <w:tcPr>
            <w:tcW w:w="1575" w:type="dxa"/>
          </w:tcPr>
          <w:p w:rsidR="4CCCC4CF" w:rsidP="4CCCC4CF" w:rsidRDefault="4CCCC4CF" w14:paraId="443A15DF" w14:textId="5BCFD8A7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LOX</w:t>
            </w:r>
          </w:p>
        </w:tc>
        <w:tc>
          <w:tcPr>
            <w:tcW w:w="1785" w:type="dxa"/>
          </w:tcPr>
          <w:p w:rsidR="4CCCC4CF" w:rsidP="4CCCC4CF" w:rsidRDefault="4CCCC4CF" w14:paraId="69EB5909" w14:textId="4148BB86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="4CCCC4CF" w:rsidP="4CCCC4CF" w:rsidRDefault="4CCCC4CF" w14:paraId="1AFB8A23" w14:textId="4E01DB30">
            <w:pPr>
              <w:spacing w:line="259" w:lineRule="auto"/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Human</w:t>
            </w:r>
          </w:p>
        </w:tc>
        <w:tc>
          <w:tcPr>
            <w:tcW w:w="2205" w:type="dxa"/>
          </w:tcPr>
          <w:p w:rsidR="4CCCC4CF" w:rsidP="4CCCC4CF" w:rsidRDefault="53F3565A" w14:paraId="33A102F3" w14:textId="5C77919A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53F3565A">
              <w:rPr>
                <w:rFonts w:ascii="Arial" w:hAnsi="Arial" w:eastAsia="Arial" w:cs="Arial"/>
                <w:color w:val="auto"/>
                <w:sz w:val="22"/>
                <w:szCs w:val="22"/>
              </w:rPr>
              <w:t>Hs00942483_m1</w:t>
            </w:r>
          </w:p>
        </w:tc>
      </w:tr>
      <w:tr w:rsidR="4CCCC4CF" w:rsidTr="53F3565A" w14:paraId="40C00C87" w14:textId="77777777">
        <w:trPr>
          <w:trHeight w:val="300"/>
        </w:trPr>
        <w:tc>
          <w:tcPr>
            <w:tcW w:w="1575" w:type="dxa"/>
          </w:tcPr>
          <w:p w:rsidR="4CCCC4CF" w:rsidP="4CCCC4CF" w:rsidRDefault="4CCCC4CF" w14:paraId="496480E6" w14:textId="7520B017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LOXL1</w:t>
            </w:r>
          </w:p>
        </w:tc>
        <w:tc>
          <w:tcPr>
            <w:tcW w:w="1785" w:type="dxa"/>
          </w:tcPr>
          <w:p w:rsidR="4CCCC4CF" w:rsidP="4CCCC4CF" w:rsidRDefault="4CCCC4CF" w14:paraId="7995B099" w14:textId="42443A2A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="4CCCC4CF" w:rsidP="4CCCC4CF" w:rsidRDefault="4CCCC4CF" w14:paraId="61436411" w14:textId="61CA3BFD">
            <w:pPr>
              <w:spacing w:line="259" w:lineRule="auto"/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Human</w:t>
            </w:r>
          </w:p>
        </w:tc>
        <w:tc>
          <w:tcPr>
            <w:tcW w:w="2205" w:type="dxa"/>
          </w:tcPr>
          <w:p w:rsidR="4CCCC4CF" w:rsidP="4CCCC4CF" w:rsidRDefault="53F3565A" w14:paraId="2BAFAB66" w14:textId="7F2E8697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53F3565A">
              <w:rPr>
                <w:rFonts w:ascii="Arial" w:hAnsi="Arial" w:eastAsia="Arial" w:cs="Arial"/>
                <w:color w:val="auto"/>
                <w:sz w:val="22"/>
                <w:szCs w:val="22"/>
              </w:rPr>
              <w:t>Hs00935937_m1</w:t>
            </w:r>
          </w:p>
        </w:tc>
      </w:tr>
      <w:tr w:rsidR="4CCCC4CF" w:rsidTr="53F3565A" w14:paraId="4D0C725F" w14:textId="77777777">
        <w:trPr>
          <w:trHeight w:val="300"/>
        </w:trPr>
        <w:tc>
          <w:tcPr>
            <w:tcW w:w="1575" w:type="dxa"/>
          </w:tcPr>
          <w:p w:rsidR="4CCCC4CF" w:rsidP="4CCCC4CF" w:rsidRDefault="4CCCC4CF" w14:paraId="4C7DD74B" w14:textId="7D674C0D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LOXL2</w:t>
            </w:r>
          </w:p>
        </w:tc>
        <w:tc>
          <w:tcPr>
            <w:tcW w:w="1785" w:type="dxa"/>
          </w:tcPr>
          <w:p w:rsidR="4CCCC4CF" w:rsidP="4CCCC4CF" w:rsidRDefault="4CCCC4CF" w14:paraId="7FAB6596" w14:textId="2D2701B9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="4CCCC4CF" w:rsidP="4CCCC4CF" w:rsidRDefault="4CCCC4CF" w14:paraId="42F3C8AA" w14:textId="5089CA3E">
            <w:pPr>
              <w:spacing w:line="259" w:lineRule="auto"/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Human</w:t>
            </w:r>
          </w:p>
        </w:tc>
        <w:tc>
          <w:tcPr>
            <w:tcW w:w="2205" w:type="dxa"/>
          </w:tcPr>
          <w:p w:rsidR="4CCCC4CF" w:rsidP="4CCCC4CF" w:rsidRDefault="53F3565A" w14:paraId="30EF8482" w14:textId="0B40A6B9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53F3565A">
              <w:rPr>
                <w:rFonts w:ascii="Arial" w:hAnsi="Arial" w:eastAsia="Arial" w:cs="Arial"/>
                <w:color w:val="auto"/>
                <w:sz w:val="22"/>
                <w:szCs w:val="22"/>
              </w:rPr>
              <w:t>Hs01046941_g1</w:t>
            </w:r>
          </w:p>
        </w:tc>
      </w:tr>
      <w:tr w:rsidR="4CCCC4CF" w:rsidTr="53F3565A" w14:paraId="6FA230FA" w14:textId="77777777">
        <w:trPr>
          <w:trHeight w:val="300"/>
        </w:trPr>
        <w:tc>
          <w:tcPr>
            <w:tcW w:w="1575" w:type="dxa"/>
          </w:tcPr>
          <w:p w:rsidR="4CCCC4CF" w:rsidP="4CCCC4CF" w:rsidRDefault="4CCCC4CF" w14:paraId="522E98A8" w14:textId="4344D33E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LOXL3</w:t>
            </w:r>
          </w:p>
        </w:tc>
        <w:tc>
          <w:tcPr>
            <w:tcW w:w="1785" w:type="dxa"/>
          </w:tcPr>
          <w:p w:rsidR="4CCCC4CF" w:rsidP="4CCCC4CF" w:rsidRDefault="4CCCC4CF" w14:paraId="354CD09E" w14:textId="4148BB86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="4CCCC4CF" w:rsidP="4CCCC4CF" w:rsidRDefault="4CCCC4CF" w14:paraId="7217FE89" w14:textId="2B43617B">
            <w:pPr>
              <w:spacing w:line="259" w:lineRule="auto"/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Human</w:t>
            </w:r>
          </w:p>
        </w:tc>
        <w:tc>
          <w:tcPr>
            <w:tcW w:w="2205" w:type="dxa"/>
          </w:tcPr>
          <w:p w:rsidR="4CCCC4CF" w:rsidP="4CCCC4CF" w:rsidRDefault="53F3565A" w14:paraId="13A386E5" w14:textId="7C763C71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53F3565A">
              <w:rPr>
                <w:rFonts w:ascii="Arial" w:hAnsi="Arial" w:eastAsia="Arial" w:cs="Arial"/>
                <w:color w:val="auto"/>
                <w:sz w:val="22"/>
                <w:szCs w:val="22"/>
              </w:rPr>
              <w:t>Hs00158757_m1</w:t>
            </w:r>
          </w:p>
        </w:tc>
      </w:tr>
      <w:tr w:rsidR="4CCCC4CF" w:rsidTr="53F3565A" w14:paraId="65A0F886" w14:textId="77777777">
        <w:trPr>
          <w:trHeight w:val="300"/>
        </w:trPr>
        <w:tc>
          <w:tcPr>
            <w:tcW w:w="1575" w:type="dxa"/>
          </w:tcPr>
          <w:p w:rsidR="4CCCC4CF" w:rsidP="4CCCC4CF" w:rsidRDefault="4CCCC4CF" w14:paraId="2F1EB3BE" w14:textId="443A0E58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LOXL4</w:t>
            </w:r>
          </w:p>
        </w:tc>
        <w:tc>
          <w:tcPr>
            <w:tcW w:w="1785" w:type="dxa"/>
          </w:tcPr>
          <w:p w:rsidR="4CCCC4CF" w:rsidP="4CCCC4CF" w:rsidRDefault="4CCCC4CF" w14:paraId="119F64BB" w14:textId="42443A2A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="4CCCC4CF" w:rsidP="4CCCC4CF" w:rsidRDefault="4CCCC4CF" w14:paraId="0C290D43" w14:textId="0797C01F">
            <w:pPr>
              <w:spacing w:line="259" w:lineRule="auto"/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Human</w:t>
            </w:r>
          </w:p>
        </w:tc>
        <w:tc>
          <w:tcPr>
            <w:tcW w:w="2205" w:type="dxa"/>
          </w:tcPr>
          <w:p w:rsidR="4CCCC4CF" w:rsidP="4CCCC4CF" w:rsidRDefault="53F3565A" w14:paraId="71EE46E4" w14:textId="7F9D12D8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53F3565A">
              <w:rPr>
                <w:rFonts w:ascii="Arial" w:hAnsi="Arial" w:eastAsia="Arial" w:cs="Arial"/>
                <w:color w:val="auto"/>
                <w:sz w:val="22"/>
                <w:szCs w:val="22"/>
              </w:rPr>
              <w:t>Hs00260059_m1</w:t>
            </w:r>
          </w:p>
        </w:tc>
      </w:tr>
      <w:tr w:rsidRPr="008A5235" w:rsidR="41904695" w:rsidTr="53F3565A" w14:paraId="792134B7" w14:textId="77777777">
        <w:tc>
          <w:tcPr>
            <w:tcW w:w="1575" w:type="dxa"/>
          </w:tcPr>
          <w:p w:rsidRPr="008A5235" w:rsidR="41904695" w:rsidP="4CCCC4CF" w:rsidRDefault="4CCCC4CF" w14:paraId="1EE9A402" w14:textId="20AC1F13">
            <w:pPr>
              <w:rPr>
                <w:rFonts w:ascii="Arial" w:hAnsi="Arial" w:eastAsia="Arial" w:cs="Arial"/>
              </w:rPr>
            </w:pPr>
            <w:r w:rsidRPr="4CCCC4CF">
              <w:rPr>
                <w:rFonts w:ascii="Arial" w:hAnsi="Arial" w:eastAsia="Arial" w:cs="Arial"/>
              </w:rPr>
              <w:t>LOX</w:t>
            </w:r>
          </w:p>
        </w:tc>
        <w:tc>
          <w:tcPr>
            <w:tcW w:w="1785" w:type="dxa"/>
          </w:tcPr>
          <w:p w:rsidRPr="008A5235" w:rsidR="41904695" w:rsidP="4B00B388" w:rsidRDefault="4B00B388" w14:paraId="66D8CED8" w14:textId="4148BB8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79EEE344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4B00B388" w:rsidRDefault="00000000" w14:paraId="47B70434" w14:textId="70324B87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hyperlink r:id="rId4">
              <w:r w:rsidRPr="008A5235" w:rsidR="4B00B388">
                <w:rPr>
                  <w:rStyle w:val="Hyperlink"/>
                  <w:rFonts w:ascii="Arial" w:hAnsi="Arial" w:eastAsia="Arial" w:cs="Arial"/>
                  <w:color w:val="auto"/>
                  <w:sz w:val="22"/>
                  <w:szCs w:val="22"/>
                  <w:u w:val="none"/>
                </w:rPr>
                <w:t>Mm00495386_m1</w:t>
              </w:r>
            </w:hyperlink>
          </w:p>
        </w:tc>
      </w:tr>
      <w:tr w:rsidRPr="008A5235" w:rsidR="41904695" w:rsidTr="53F3565A" w14:paraId="63A81D2C" w14:textId="77777777">
        <w:tc>
          <w:tcPr>
            <w:tcW w:w="1575" w:type="dxa"/>
          </w:tcPr>
          <w:p w:rsidRPr="008A5235" w:rsidR="41904695" w:rsidP="4B00B388" w:rsidRDefault="4B00B388" w14:paraId="04C94248" w14:textId="46E7B72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OXL1</w:t>
            </w:r>
          </w:p>
        </w:tc>
        <w:tc>
          <w:tcPr>
            <w:tcW w:w="1785" w:type="dxa"/>
          </w:tcPr>
          <w:p w:rsidRPr="008A5235" w:rsidR="41904695" w:rsidP="4B00B388" w:rsidRDefault="4B00B388" w14:paraId="0DB09548" w14:textId="42443A2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04147E86" w14:textId="19D78163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4B00B388" w:rsidRDefault="00000000" w14:paraId="526ADA29" w14:textId="2CFF16A8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hyperlink r:id="rId5">
              <w:r w:rsidRPr="008A5235" w:rsidR="4B00B388">
                <w:rPr>
                  <w:rStyle w:val="Hyperlink"/>
                  <w:rFonts w:ascii="Arial" w:hAnsi="Arial" w:eastAsia="Arial" w:cs="Arial"/>
                  <w:color w:val="auto"/>
                  <w:sz w:val="22"/>
                  <w:szCs w:val="22"/>
                  <w:u w:val="none"/>
                </w:rPr>
                <w:t>Mm01145738_m1</w:t>
              </w:r>
            </w:hyperlink>
          </w:p>
        </w:tc>
      </w:tr>
      <w:tr w:rsidRPr="008A5235" w:rsidR="41904695" w:rsidTr="53F3565A" w14:paraId="50E2FBC3" w14:textId="77777777">
        <w:tc>
          <w:tcPr>
            <w:tcW w:w="1575" w:type="dxa"/>
          </w:tcPr>
          <w:p w:rsidRPr="008A5235" w:rsidR="41904695" w:rsidP="4B00B388" w:rsidRDefault="4B00B388" w14:paraId="0D3F89CB" w14:textId="485B891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OXL2</w:t>
            </w:r>
          </w:p>
        </w:tc>
        <w:tc>
          <w:tcPr>
            <w:tcW w:w="1785" w:type="dxa"/>
          </w:tcPr>
          <w:p w:rsidRPr="008A5235" w:rsidR="41904695" w:rsidP="4B00B388" w:rsidRDefault="4B00B388" w14:paraId="6749642B" w14:textId="2D2701B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3864DC38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4B00B388" w:rsidRDefault="00000000" w14:paraId="64CC7AC5" w14:textId="420ED728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hyperlink r:id="rId6">
              <w:r w:rsidRPr="008A5235" w:rsidR="4B00B388">
                <w:rPr>
                  <w:rStyle w:val="Hyperlink"/>
                  <w:rFonts w:ascii="Arial" w:hAnsi="Arial" w:eastAsia="Arial" w:cs="Arial"/>
                  <w:color w:val="auto"/>
                  <w:sz w:val="22"/>
                  <w:szCs w:val="22"/>
                  <w:u w:val="none"/>
                </w:rPr>
                <w:t>Mm00804740_m1</w:t>
              </w:r>
            </w:hyperlink>
          </w:p>
        </w:tc>
      </w:tr>
      <w:tr w:rsidRPr="008A5235" w:rsidR="41904695" w:rsidTr="53F3565A" w14:paraId="4C031C1C" w14:textId="77777777">
        <w:tc>
          <w:tcPr>
            <w:tcW w:w="1575" w:type="dxa"/>
          </w:tcPr>
          <w:p w:rsidRPr="008A5235" w:rsidR="41904695" w:rsidP="4B00B388" w:rsidRDefault="4B00B388" w14:paraId="5059B017" w14:textId="03585F8D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OXL3</w:t>
            </w:r>
          </w:p>
        </w:tc>
        <w:tc>
          <w:tcPr>
            <w:tcW w:w="1785" w:type="dxa"/>
          </w:tcPr>
          <w:p w:rsidRPr="008A5235" w:rsidR="41904695" w:rsidP="4B00B388" w:rsidRDefault="4B00B388" w14:paraId="32A154D5" w14:textId="4148BB8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308C5FA6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4B00B388" w:rsidRDefault="00000000" w14:paraId="0AB66311" w14:textId="39248A9C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hyperlink r:id="rId7">
              <w:r w:rsidRPr="008A5235" w:rsidR="4BA9F64A">
                <w:rPr>
                  <w:rStyle w:val="Hyperlink"/>
                  <w:rFonts w:ascii="Arial" w:hAnsi="Arial" w:eastAsia="Arial" w:cs="Arial"/>
                  <w:color w:val="auto"/>
                  <w:sz w:val="22"/>
                  <w:szCs w:val="22"/>
                  <w:u w:val="none"/>
                </w:rPr>
                <w:t>Mm00442953_m1</w:t>
              </w:r>
            </w:hyperlink>
          </w:p>
        </w:tc>
      </w:tr>
      <w:tr w:rsidRPr="008A5235" w:rsidR="41904695" w:rsidTr="53F3565A" w14:paraId="1CE063A5" w14:textId="77777777">
        <w:tc>
          <w:tcPr>
            <w:tcW w:w="1575" w:type="dxa"/>
          </w:tcPr>
          <w:p w:rsidRPr="008A5235" w:rsidR="41904695" w:rsidP="4B00B388" w:rsidRDefault="4B00B388" w14:paraId="447104C5" w14:textId="7439F673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OXL4</w:t>
            </w:r>
          </w:p>
        </w:tc>
        <w:tc>
          <w:tcPr>
            <w:tcW w:w="1785" w:type="dxa"/>
          </w:tcPr>
          <w:p w:rsidRPr="008A5235" w:rsidR="41904695" w:rsidP="4B00B388" w:rsidRDefault="4B00B388" w14:paraId="59C4D41A" w14:textId="42443A2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38763AC7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4B00B388" w:rsidRDefault="00000000" w14:paraId="310A3A8D" w14:textId="396EFDA9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hyperlink r:id="rId8">
              <w:r w:rsidRPr="008A5235" w:rsidR="4B00B388">
                <w:rPr>
                  <w:rStyle w:val="Hyperlink"/>
                  <w:rFonts w:ascii="Arial" w:hAnsi="Arial" w:eastAsia="Arial" w:cs="Arial"/>
                  <w:color w:val="auto"/>
                  <w:sz w:val="22"/>
                  <w:szCs w:val="22"/>
                  <w:u w:val="none"/>
                </w:rPr>
                <w:t>Mm00446385_m1</w:t>
              </w:r>
            </w:hyperlink>
          </w:p>
        </w:tc>
      </w:tr>
      <w:tr w:rsidRPr="008A5235" w:rsidR="41904695" w:rsidTr="53F3565A" w14:paraId="08A6BF12" w14:textId="77777777">
        <w:tc>
          <w:tcPr>
            <w:tcW w:w="1575" w:type="dxa"/>
          </w:tcPr>
          <w:p w:rsidRPr="008A5235" w:rsidR="41904695" w:rsidP="4B00B388" w:rsidRDefault="4B00B388" w14:paraId="27978884" w14:textId="38F9B40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xcr2</w:t>
            </w:r>
          </w:p>
        </w:tc>
        <w:tc>
          <w:tcPr>
            <w:tcW w:w="1785" w:type="dxa"/>
          </w:tcPr>
          <w:p w:rsidRPr="008A5235" w:rsidR="41904695" w:rsidP="4B00B388" w:rsidRDefault="4B00B388" w14:paraId="7884428C" w14:textId="2D2701B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46241E27" w14:textId="19D78163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4B00B388" w14:paraId="2F59C5FD" w14:textId="4F608B14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99999117_s1</w:t>
            </w:r>
          </w:p>
        </w:tc>
      </w:tr>
      <w:tr w:rsidRPr="008A5235" w:rsidR="41904695" w:rsidTr="53F3565A" w14:paraId="55B1DFAF" w14:textId="77777777">
        <w:tc>
          <w:tcPr>
            <w:tcW w:w="1575" w:type="dxa"/>
          </w:tcPr>
          <w:p w:rsidRPr="008A5235" w:rsidR="41904695" w:rsidP="4B00B388" w:rsidRDefault="4B00B388" w14:paraId="698BBF5A" w14:textId="67B2ABB5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xcl10</w:t>
            </w:r>
          </w:p>
        </w:tc>
        <w:tc>
          <w:tcPr>
            <w:tcW w:w="1785" w:type="dxa"/>
          </w:tcPr>
          <w:p w:rsidRPr="008A5235" w:rsidR="41904695" w:rsidP="4B00B388" w:rsidRDefault="4B00B388" w14:paraId="5A515EB2" w14:textId="4148BB8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5029CFBE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4B00B388" w14:paraId="5BA8E030" w14:textId="16D04A93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0445235_m1</w:t>
            </w:r>
          </w:p>
        </w:tc>
      </w:tr>
      <w:tr w:rsidRPr="008A5235" w:rsidR="41904695" w:rsidTr="53F3565A" w14:paraId="2D3CAF87" w14:textId="77777777">
        <w:tc>
          <w:tcPr>
            <w:tcW w:w="1575" w:type="dxa"/>
          </w:tcPr>
          <w:p w:rsidRPr="008A5235" w:rsidR="41904695" w:rsidP="4B00B388" w:rsidRDefault="4B00B388" w14:paraId="42BEF767" w14:textId="6A63E71B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cl22</w:t>
            </w:r>
          </w:p>
        </w:tc>
        <w:tc>
          <w:tcPr>
            <w:tcW w:w="1785" w:type="dxa"/>
          </w:tcPr>
          <w:p w:rsidRPr="008A5235" w:rsidR="41904695" w:rsidP="4B00B388" w:rsidRDefault="4B00B388" w14:paraId="74011021" w14:textId="42443A2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B00B388" w:rsidRDefault="4B00B388" w14:paraId="57F8415C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4B00B388" w:rsidRDefault="00000000" w14:paraId="134C56ED" w14:textId="0B735748">
            <w:pPr>
              <w:pStyle w:val="Heading3"/>
              <w:outlineLvl w:val="2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hyperlink r:id="rId9">
              <w:r w:rsidRPr="008A5235" w:rsidR="4B00B388">
                <w:rPr>
                  <w:rStyle w:val="Hyperlink"/>
                  <w:rFonts w:ascii="Arial" w:hAnsi="Arial" w:eastAsia="Arial" w:cs="Arial"/>
                  <w:color w:val="auto"/>
                  <w:sz w:val="22"/>
                  <w:szCs w:val="22"/>
                  <w:u w:val="none"/>
                </w:rPr>
                <w:t>Mm00436439_m1</w:t>
              </w:r>
            </w:hyperlink>
          </w:p>
        </w:tc>
      </w:tr>
      <w:tr w:rsidRPr="008A5235" w:rsidR="41904695" w:rsidTr="53F3565A" w14:paraId="0D9F5503" w14:textId="77777777">
        <w:tc>
          <w:tcPr>
            <w:tcW w:w="1575" w:type="dxa"/>
          </w:tcPr>
          <w:p w:rsidRPr="008A5235" w:rsidR="41904695" w:rsidP="41904695" w:rsidRDefault="41904695" w14:paraId="1EC8333C" w14:textId="34333FF4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cl5</w:t>
            </w:r>
          </w:p>
        </w:tc>
        <w:tc>
          <w:tcPr>
            <w:tcW w:w="1785" w:type="dxa"/>
          </w:tcPr>
          <w:p w:rsidRPr="008A5235" w:rsidR="41904695" w:rsidP="41904695" w:rsidRDefault="41904695" w14:paraId="4CF543DC" w14:textId="2D2701B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5880C6DE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5072A2B4" w14:textId="57573EB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1302427_m1</w:t>
            </w:r>
          </w:p>
        </w:tc>
      </w:tr>
      <w:tr w:rsidRPr="008A5235" w:rsidR="41904695" w:rsidTr="53F3565A" w14:paraId="632F2CB8" w14:textId="77777777">
        <w:tc>
          <w:tcPr>
            <w:tcW w:w="1575" w:type="dxa"/>
          </w:tcPr>
          <w:p w:rsidRPr="008A5235" w:rsidR="41904695" w:rsidP="41904695" w:rsidRDefault="41904695" w14:paraId="0FCE99A5" w14:textId="4FCEAAF5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p9</w:t>
            </w:r>
          </w:p>
        </w:tc>
        <w:tc>
          <w:tcPr>
            <w:tcW w:w="1785" w:type="dxa"/>
          </w:tcPr>
          <w:p w:rsidRPr="008A5235" w:rsidR="41904695" w:rsidP="41904695" w:rsidRDefault="41904695" w14:paraId="69F6FFD1" w14:textId="4148BB8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3BFE80D1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63ECD0E3" w14:textId="5DA5FDE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0442991_m1</w:t>
            </w:r>
          </w:p>
        </w:tc>
      </w:tr>
      <w:tr w:rsidRPr="008A5235" w:rsidR="41904695" w:rsidTr="53F3565A" w14:paraId="6764AEE4" w14:textId="77777777">
        <w:tc>
          <w:tcPr>
            <w:tcW w:w="1575" w:type="dxa"/>
          </w:tcPr>
          <w:p w:rsidRPr="008A5235" w:rsidR="41904695" w:rsidP="41904695" w:rsidRDefault="41904695" w14:paraId="7DC1DD1D" w14:textId="2F5B058B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Vcam1</w:t>
            </w:r>
          </w:p>
        </w:tc>
        <w:tc>
          <w:tcPr>
            <w:tcW w:w="1785" w:type="dxa"/>
          </w:tcPr>
          <w:p w:rsidRPr="008A5235" w:rsidR="41904695" w:rsidP="41904695" w:rsidRDefault="41904695" w14:paraId="05B2D20B" w14:textId="42443A2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346389D3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76A5056E" w14:textId="7AD61BF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1320970_m1</w:t>
            </w:r>
          </w:p>
        </w:tc>
      </w:tr>
      <w:tr w:rsidRPr="008A5235" w:rsidR="41904695" w:rsidTr="53F3565A" w14:paraId="29703BE5" w14:textId="77777777">
        <w:tc>
          <w:tcPr>
            <w:tcW w:w="1575" w:type="dxa"/>
          </w:tcPr>
          <w:p w:rsidRPr="008A5235" w:rsidR="41904695" w:rsidP="41904695" w:rsidRDefault="41904695" w14:paraId="1FD199E7" w14:textId="0B90F1E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adcam1</w:t>
            </w:r>
          </w:p>
        </w:tc>
        <w:tc>
          <w:tcPr>
            <w:tcW w:w="1785" w:type="dxa"/>
          </w:tcPr>
          <w:p w:rsidRPr="008A5235" w:rsidR="41904695" w:rsidP="41904695" w:rsidRDefault="41904695" w14:paraId="0426FFFF" w14:textId="2D2701B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6E4AF701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5A2BBAAA" w14:textId="24E19B6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0522088_m1</w:t>
            </w:r>
          </w:p>
        </w:tc>
      </w:tr>
      <w:tr w:rsidRPr="008A5235" w:rsidR="41904695" w:rsidTr="53F3565A" w14:paraId="437C2392" w14:textId="77777777">
        <w:tc>
          <w:tcPr>
            <w:tcW w:w="1575" w:type="dxa"/>
          </w:tcPr>
          <w:p w:rsidRPr="008A5235" w:rsidR="41904695" w:rsidP="41904695" w:rsidRDefault="41904695" w14:paraId="2DA1194B" w14:textId="4A56222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S100a8</w:t>
            </w:r>
          </w:p>
        </w:tc>
        <w:tc>
          <w:tcPr>
            <w:tcW w:w="1785" w:type="dxa"/>
          </w:tcPr>
          <w:p w:rsidRPr="008A5235" w:rsidR="41904695" w:rsidP="41904695" w:rsidRDefault="41904695" w14:paraId="0E9C21C8" w14:textId="4148BB8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7E832C72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78CFD9CD" w14:textId="007EA42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0496696_g1</w:t>
            </w:r>
          </w:p>
        </w:tc>
      </w:tr>
      <w:tr w:rsidRPr="008A5235" w:rsidR="41904695" w:rsidTr="53F3565A" w14:paraId="29EBD929" w14:textId="77777777">
        <w:tc>
          <w:tcPr>
            <w:tcW w:w="1575" w:type="dxa"/>
          </w:tcPr>
          <w:p w:rsidRPr="008A5235" w:rsidR="41904695" w:rsidP="41904695" w:rsidRDefault="41904695" w14:paraId="2C1746C8" w14:textId="36702E6E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S100a9</w:t>
            </w:r>
          </w:p>
        </w:tc>
        <w:tc>
          <w:tcPr>
            <w:tcW w:w="1785" w:type="dxa"/>
          </w:tcPr>
          <w:p w:rsidRPr="008A5235" w:rsidR="41904695" w:rsidP="41904695" w:rsidRDefault="41904695" w14:paraId="21BD9568" w14:textId="42443A2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2D02D8CA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71951D86" w14:textId="1520B87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0656925_m1</w:t>
            </w:r>
          </w:p>
        </w:tc>
      </w:tr>
      <w:tr w:rsidRPr="008A5235" w:rsidR="41904695" w:rsidTr="53F3565A" w14:paraId="095E69D9" w14:textId="77777777">
        <w:tc>
          <w:tcPr>
            <w:tcW w:w="1575" w:type="dxa"/>
          </w:tcPr>
          <w:p w:rsidRPr="008A5235" w:rsidR="41904695" w:rsidP="41904695" w:rsidRDefault="41904695" w14:paraId="7DF689A6" w14:textId="0F7ADC6B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cr7</w:t>
            </w:r>
          </w:p>
        </w:tc>
        <w:tc>
          <w:tcPr>
            <w:tcW w:w="1785" w:type="dxa"/>
          </w:tcPr>
          <w:p w:rsidRPr="008A5235" w:rsidR="41904695" w:rsidP="41904695" w:rsidRDefault="41904695" w14:paraId="59BE4B66" w14:textId="2D2701B9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5161131E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23C9CD9B" w14:textId="1A01A261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99999130_s1</w:t>
            </w:r>
          </w:p>
        </w:tc>
      </w:tr>
      <w:tr w:rsidRPr="008A5235" w:rsidR="41904695" w:rsidTr="53F3565A" w14:paraId="2B62A2AA" w14:textId="77777777">
        <w:tc>
          <w:tcPr>
            <w:tcW w:w="1575" w:type="dxa"/>
          </w:tcPr>
          <w:p w:rsidRPr="008A5235" w:rsidR="41904695" w:rsidP="41904695" w:rsidRDefault="41904695" w14:paraId="62378F81" w14:textId="25DCFDC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Cd177</w:t>
            </w:r>
          </w:p>
        </w:tc>
        <w:tc>
          <w:tcPr>
            <w:tcW w:w="1785" w:type="dxa"/>
          </w:tcPr>
          <w:p w:rsidRPr="008A5235" w:rsidR="41904695" w:rsidP="41904695" w:rsidRDefault="41904695" w14:paraId="75E9EB76" w14:textId="6D94DF8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hermoFisher</w:t>
            </w:r>
          </w:p>
        </w:tc>
        <w:tc>
          <w:tcPr>
            <w:tcW w:w="1200" w:type="dxa"/>
          </w:tcPr>
          <w:p w:rsidRPr="008A5235" w:rsidR="41904695" w:rsidP="41904695" w:rsidRDefault="41904695" w14:paraId="66051B42" w14:textId="0AF5870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ouse</w:t>
            </w:r>
          </w:p>
        </w:tc>
        <w:tc>
          <w:tcPr>
            <w:tcW w:w="2205" w:type="dxa"/>
          </w:tcPr>
          <w:p w:rsidRPr="008A5235" w:rsidR="41904695" w:rsidP="0DE1B8E9" w:rsidRDefault="0DE1B8E9" w14:paraId="543563CF" w14:textId="79EA6A72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m00503537_m1</w:t>
            </w:r>
          </w:p>
        </w:tc>
      </w:tr>
    </w:tbl>
    <w:p w:rsidRPr="008A5235" w:rsidR="41904695" w:rsidRDefault="41904695" w14:paraId="467FA033" w14:textId="56E41AA1">
      <w:pPr>
        <w:rPr>
          <w:rFonts w:ascii="Arial" w:hAnsi="Arial" w:cs="Arial"/>
        </w:rPr>
      </w:pPr>
    </w:p>
    <w:p w:rsidR="00B70AA4" w:rsidP="57EC3C65" w:rsidRDefault="00B70AA4" w14:paraId="2A6C13C7" w14:textId="77777777">
      <w:pPr>
        <w:rPr>
          <w:rFonts w:ascii="Arial" w:hAnsi="Arial" w:eastAsia="Arial" w:cs="Arial"/>
        </w:rPr>
      </w:pPr>
    </w:p>
    <w:p w:rsidR="00B70AA4" w:rsidP="57EC3C65" w:rsidRDefault="00B70AA4" w14:paraId="13E57D92" w14:textId="77777777">
      <w:pPr>
        <w:rPr>
          <w:rFonts w:ascii="Arial" w:hAnsi="Arial" w:eastAsia="Arial" w:cs="Arial"/>
        </w:rPr>
      </w:pPr>
    </w:p>
    <w:p w:rsidR="00B70AA4" w:rsidP="57EC3C65" w:rsidRDefault="00B70AA4" w14:paraId="6A794798" w14:textId="77777777">
      <w:pPr>
        <w:rPr>
          <w:rFonts w:ascii="Arial" w:hAnsi="Arial" w:eastAsia="Arial" w:cs="Arial"/>
        </w:rPr>
      </w:pPr>
    </w:p>
    <w:p w:rsidR="00B70AA4" w:rsidP="57EC3C65" w:rsidRDefault="00B70AA4" w14:paraId="5FA0C98E" w14:textId="77777777">
      <w:pPr>
        <w:rPr>
          <w:rFonts w:ascii="Arial" w:hAnsi="Arial" w:eastAsia="Arial" w:cs="Arial"/>
        </w:rPr>
      </w:pPr>
    </w:p>
    <w:p w:rsidR="00B70AA4" w:rsidP="57EC3C65" w:rsidRDefault="00B70AA4" w14:paraId="4A9E37A7" w14:textId="77777777">
      <w:pPr>
        <w:rPr>
          <w:rFonts w:ascii="Arial" w:hAnsi="Arial" w:eastAsia="Arial" w:cs="Arial"/>
        </w:rPr>
      </w:pPr>
    </w:p>
    <w:p w:rsidR="00B70AA4" w:rsidP="57EC3C65" w:rsidRDefault="00B70AA4" w14:paraId="0732E22B" w14:textId="77777777">
      <w:pPr>
        <w:rPr>
          <w:rFonts w:ascii="Arial" w:hAnsi="Arial" w:eastAsia="Arial" w:cs="Arial"/>
        </w:rPr>
      </w:pPr>
    </w:p>
    <w:p w:rsidR="00B70AA4" w:rsidP="57EC3C65" w:rsidRDefault="00B70AA4" w14:paraId="1C146D7E" w14:textId="77777777">
      <w:pPr>
        <w:rPr>
          <w:rFonts w:ascii="Arial" w:hAnsi="Arial" w:eastAsia="Arial" w:cs="Arial"/>
        </w:rPr>
      </w:pPr>
    </w:p>
    <w:p w:rsidR="00B70AA4" w:rsidP="57EC3C65" w:rsidRDefault="00B70AA4" w14:paraId="1B49A6BE" w14:textId="77777777">
      <w:pPr>
        <w:rPr>
          <w:rFonts w:ascii="Arial" w:hAnsi="Arial" w:eastAsia="Arial" w:cs="Arial"/>
        </w:rPr>
      </w:pPr>
    </w:p>
    <w:p w:rsidR="00B70AA4" w:rsidP="57EC3C65" w:rsidRDefault="00B70AA4" w14:paraId="3B6BB8C5" w14:textId="77777777">
      <w:pPr>
        <w:rPr>
          <w:rFonts w:ascii="Arial" w:hAnsi="Arial" w:eastAsia="Arial" w:cs="Arial"/>
        </w:rPr>
      </w:pPr>
    </w:p>
    <w:p w:rsidR="00B70AA4" w:rsidP="57EC3C65" w:rsidRDefault="00B70AA4" w14:paraId="36F885A1" w14:textId="77777777">
      <w:pPr>
        <w:rPr>
          <w:rFonts w:ascii="Arial" w:hAnsi="Arial" w:eastAsia="Arial" w:cs="Arial"/>
        </w:rPr>
      </w:pPr>
    </w:p>
    <w:p w:rsidR="00B70AA4" w:rsidP="57EC3C65" w:rsidRDefault="00B70AA4" w14:paraId="5426597A" w14:textId="77777777">
      <w:pPr>
        <w:rPr>
          <w:rFonts w:ascii="Arial" w:hAnsi="Arial" w:eastAsia="Arial" w:cs="Arial"/>
        </w:rPr>
      </w:pPr>
    </w:p>
    <w:p w:rsidR="00B70AA4" w:rsidP="57EC3C65" w:rsidRDefault="00B70AA4" w14:paraId="60B489BB" w14:textId="77777777">
      <w:pPr>
        <w:rPr>
          <w:rFonts w:ascii="Arial" w:hAnsi="Arial" w:eastAsia="Arial" w:cs="Arial"/>
        </w:rPr>
      </w:pPr>
    </w:p>
    <w:p w:rsidR="00B70AA4" w:rsidP="57EC3C65" w:rsidRDefault="00B70AA4" w14:paraId="7D3215D9" w14:textId="77777777">
      <w:pPr>
        <w:rPr>
          <w:rFonts w:ascii="Arial" w:hAnsi="Arial" w:eastAsia="Arial" w:cs="Arial"/>
        </w:rPr>
      </w:pPr>
    </w:p>
    <w:p w:rsidR="00B70AA4" w:rsidP="57EC3C65" w:rsidRDefault="00B70AA4" w14:paraId="2F39E139" w14:textId="77777777">
      <w:pPr>
        <w:rPr>
          <w:rFonts w:ascii="Arial" w:hAnsi="Arial" w:eastAsia="Arial" w:cs="Arial"/>
        </w:rPr>
      </w:pPr>
    </w:p>
    <w:p w:rsidR="35002850" w:rsidP="35002850" w:rsidRDefault="35002850" w14:paraId="3E7B4A6F" w14:textId="4A9D4497">
      <w:pPr>
        <w:rPr>
          <w:rFonts w:ascii="Arial" w:hAnsi="Arial" w:eastAsia="Arial" w:cs="Arial"/>
        </w:rPr>
      </w:pPr>
    </w:p>
    <w:p w:rsidR="35002850" w:rsidP="35002850" w:rsidRDefault="35002850" w14:paraId="3C148466" w14:textId="60FE0BEA">
      <w:pPr>
        <w:rPr>
          <w:rFonts w:ascii="Arial" w:hAnsi="Arial" w:eastAsia="Arial" w:cs="Arial"/>
        </w:rPr>
      </w:pPr>
    </w:p>
    <w:p w:rsidR="35002850" w:rsidP="35002850" w:rsidRDefault="35002850" w14:paraId="29E15429" w14:textId="14B0B1A5">
      <w:pPr>
        <w:rPr>
          <w:rFonts w:ascii="Arial" w:hAnsi="Arial" w:eastAsia="Arial" w:cs="Arial"/>
        </w:rPr>
      </w:pPr>
    </w:p>
    <w:p w:rsidR="35002850" w:rsidP="35002850" w:rsidRDefault="35002850" w14:paraId="5D586339" w14:textId="671DBF19">
      <w:pPr>
        <w:rPr>
          <w:rFonts w:ascii="Arial" w:hAnsi="Arial" w:eastAsia="Arial" w:cs="Arial"/>
        </w:rPr>
      </w:pPr>
    </w:p>
    <w:p w:rsidRPr="008A5235" w:rsidR="7516978D" w:rsidP="6671FBDA" w:rsidRDefault="6671FBDA" w14:paraId="0B48C6EB" w14:textId="03673808">
      <w:pPr>
        <w:rPr>
          <w:rFonts w:ascii="Arial" w:hAnsi="Arial" w:eastAsia="Arial" w:cs="Arial"/>
          <w:b/>
          <w:bCs/>
        </w:rPr>
      </w:pPr>
      <w:r w:rsidRPr="6671FBDA">
        <w:rPr>
          <w:rFonts w:ascii="Arial" w:hAnsi="Arial" w:eastAsia="Arial" w:cs="Arial"/>
          <w:b/>
          <w:bCs/>
        </w:rPr>
        <w:t xml:space="preserve">Supplemental Table </w:t>
      </w:r>
      <w:r w:rsidR="00BF44DB">
        <w:rPr>
          <w:rFonts w:ascii="Arial" w:hAnsi="Arial" w:eastAsia="Arial" w:cs="Arial"/>
          <w:b/>
          <w:bCs/>
        </w:rPr>
        <w:t>4</w:t>
      </w:r>
    </w:p>
    <w:tbl>
      <w:tblPr>
        <w:tblStyle w:val="TableGrid"/>
        <w:tblW w:w="5895" w:type="dxa"/>
        <w:tblBorders>
          <w:top w:val="single" w:color="000000" w:themeColor="text1" w:sz="18" w:space="0"/>
          <w:left w:val="single" w:color="000000" w:themeColor="text1" w:sz="18" w:space="0"/>
          <w:bottom w:val="single" w:color="000000" w:themeColor="text1" w:sz="18" w:space="0"/>
          <w:right w:val="single" w:color="000000" w:themeColor="text1" w:sz="18" w:space="0"/>
          <w:insideH w:val="single" w:color="000000" w:themeColor="text1" w:sz="18" w:space="0"/>
          <w:insideV w:val="single" w:color="000000" w:themeColor="text1" w:sz="18" w:space="0"/>
        </w:tblBorders>
        <w:tblLayout w:type="fixed"/>
        <w:tblLook w:val="06A0" w:firstRow="1" w:lastRow="0" w:firstColumn="1" w:lastColumn="0" w:noHBand="1" w:noVBand="1"/>
      </w:tblPr>
      <w:tblGrid>
        <w:gridCol w:w="4035"/>
        <w:gridCol w:w="1860"/>
      </w:tblGrid>
      <w:tr w:rsidRPr="008A5235" w:rsidR="7516978D" w:rsidTr="00AE1B6B" w14:paraId="4DFDA32E" w14:textId="77777777">
        <w:trPr>
          <w:trHeight w:val="510"/>
        </w:trPr>
        <w:tc>
          <w:tcPr>
            <w:tcW w:w="4035" w:type="dxa"/>
            <w:vAlign w:val="center"/>
          </w:tcPr>
          <w:p w:rsidRPr="008A5235" w:rsidR="7516978D" w:rsidP="008A5235" w:rsidRDefault="4B915AE4" w14:paraId="3017F345" w14:textId="67F73602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Characteristics</w:t>
            </w:r>
          </w:p>
        </w:tc>
        <w:tc>
          <w:tcPr>
            <w:tcW w:w="1860" w:type="dxa"/>
            <w:vAlign w:val="center"/>
          </w:tcPr>
          <w:p w:rsidRPr="008A5235" w:rsidR="7516978D" w:rsidP="008A5235" w:rsidRDefault="4AF18C00" w14:paraId="5E9D5462" w14:textId="0CF2AD42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4AF18C00">
              <w:rPr>
                <w:rFonts w:ascii="Arial" w:hAnsi="Arial" w:eastAsia="Arial" w:cs="Arial"/>
                <w:b/>
                <w:bCs/>
              </w:rPr>
              <w:t>Resected CCA (n = 42)</w:t>
            </w:r>
          </w:p>
        </w:tc>
      </w:tr>
      <w:tr w:rsidRPr="008A5235" w:rsidR="7516978D" w:rsidTr="00AE1B6B" w14:paraId="27593C08" w14:textId="77777777">
        <w:trPr>
          <w:trHeight w:val="330"/>
        </w:trPr>
        <w:tc>
          <w:tcPr>
            <w:tcW w:w="4035" w:type="dxa"/>
          </w:tcPr>
          <w:p w:rsidRPr="008A5235" w:rsidR="7516978D" w:rsidP="4B915AE4" w:rsidRDefault="4B915AE4" w14:paraId="3549646F" w14:textId="151C6FCF">
            <w:pPr>
              <w:rPr>
                <w:rFonts w:ascii="Arial" w:hAnsi="Arial" w:eastAsia="Arial" w:cs="Arial"/>
                <w:b/>
                <w:bCs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Age (mean, SD)</w:t>
            </w:r>
          </w:p>
        </w:tc>
        <w:tc>
          <w:tcPr>
            <w:tcW w:w="1860" w:type="dxa"/>
          </w:tcPr>
          <w:p w:rsidRPr="008A5235" w:rsidR="7516978D" w:rsidP="57EC3C65" w:rsidRDefault="4AF18C00" w14:paraId="3B386CF4" w14:textId="7687839B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61.2 (14.3)</w:t>
            </w:r>
          </w:p>
        </w:tc>
      </w:tr>
      <w:tr w:rsidRPr="008A5235" w:rsidR="7516978D" w:rsidTr="00AE1B6B" w14:paraId="74E0A984" w14:textId="77777777">
        <w:tc>
          <w:tcPr>
            <w:tcW w:w="4035" w:type="dxa"/>
          </w:tcPr>
          <w:p w:rsidRPr="008A5235" w:rsidR="7516978D" w:rsidP="57EC3C65" w:rsidRDefault="4B915AE4" w14:paraId="0E0D2F3A" w14:textId="12C32773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Sex</w:t>
            </w:r>
          </w:p>
          <w:p w:rsidRPr="008A5235" w:rsidR="7516978D" w:rsidP="57EC3C65" w:rsidRDefault="57EC3C65" w14:paraId="579B2178" w14:textId="54CE97AC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Male</w:t>
            </w:r>
          </w:p>
          <w:p w:rsidRPr="008A5235" w:rsidR="7516978D" w:rsidP="57EC3C65" w:rsidRDefault="57EC3C65" w14:paraId="21EE3BBD" w14:textId="34C3EA41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Female</w:t>
            </w:r>
          </w:p>
        </w:tc>
        <w:tc>
          <w:tcPr>
            <w:tcW w:w="1860" w:type="dxa"/>
          </w:tcPr>
          <w:p w:rsidRPr="008A5235" w:rsidR="7516978D" w:rsidP="57EC3C65" w:rsidRDefault="7516978D" w14:paraId="5443A138" w14:textId="5B12C095">
            <w:pPr>
              <w:rPr>
                <w:rFonts w:ascii="Arial" w:hAnsi="Arial" w:eastAsia="Arial" w:cs="Arial"/>
              </w:rPr>
            </w:pPr>
          </w:p>
          <w:p w:rsidRPr="008A5235" w:rsidR="7516978D" w:rsidP="57EC3C65" w:rsidRDefault="4AF18C00" w14:paraId="0392EC71" w14:textId="1E6CA2A0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24 (57%)</w:t>
            </w:r>
          </w:p>
          <w:p w:rsidRPr="008A5235" w:rsidR="7516978D" w:rsidP="57EC3C65" w:rsidRDefault="4AF18C00" w14:paraId="7FA7D524" w14:textId="5850CCC4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18 (43%)</w:t>
            </w:r>
          </w:p>
        </w:tc>
      </w:tr>
      <w:tr w:rsidRPr="008A5235" w:rsidR="7516978D" w:rsidTr="00AE1B6B" w14:paraId="5E1F8749" w14:textId="77777777">
        <w:tc>
          <w:tcPr>
            <w:tcW w:w="4035" w:type="dxa"/>
          </w:tcPr>
          <w:p w:rsidRPr="008A5235" w:rsidR="7516978D" w:rsidP="57EC3C65" w:rsidRDefault="4B915AE4" w14:paraId="3CAD272A" w14:textId="68CE127F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Ethnicity</w:t>
            </w:r>
          </w:p>
          <w:p w:rsidRPr="008A5235" w:rsidR="7516978D" w:rsidP="4B915AE4" w:rsidRDefault="4B915AE4" w14:paraId="2C207C26" w14:textId="690597EA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White</w:t>
            </w:r>
          </w:p>
          <w:p w:rsidRPr="008A5235" w:rsidR="7516978D" w:rsidP="4B915AE4" w:rsidRDefault="4B915AE4" w14:paraId="38DEEDEE" w14:textId="52FB3E30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African American</w:t>
            </w:r>
          </w:p>
          <w:p w:rsidRPr="008A5235" w:rsidR="7516978D" w:rsidP="57EC3C65" w:rsidRDefault="4B915AE4" w14:paraId="404E8D20" w14:textId="1001E68D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Non-White</w:t>
            </w:r>
          </w:p>
        </w:tc>
        <w:tc>
          <w:tcPr>
            <w:tcW w:w="1860" w:type="dxa"/>
          </w:tcPr>
          <w:p w:rsidRPr="008A5235" w:rsidR="7516978D" w:rsidP="57EC3C65" w:rsidRDefault="7516978D" w14:paraId="3064C486" w14:textId="5B12C095">
            <w:pPr>
              <w:rPr>
                <w:rFonts w:ascii="Arial" w:hAnsi="Arial" w:eastAsia="Arial" w:cs="Arial"/>
              </w:rPr>
            </w:pPr>
          </w:p>
          <w:p w:rsidRPr="008A5235" w:rsidR="7516978D" w:rsidP="57EC3C65" w:rsidRDefault="4AF18C00" w14:paraId="457A4F6A" w14:textId="1314134D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36 (86%)</w:t>
            </w:r>
          </w:p>
          <w:p w:rsidRPr="008A5235" w:rsidR="7516978D" w:rsidP="4B915AE4" w:rsidRDefault="4B915AE4" w14:paraId="7513AA49" w14:textId="7A4FBDCE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5 (12%)</w:t>
            </w:r>
          </w:p>
          <w:p w:rsidRPr="008A5235" w:rsidR="7516978D" w:rsidP="57EC3C65" w:rsidRDefault="4B915AE4" w14:paraId="4E62A5B8" w14:textId="1BC3F434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 (2%)</w:t>
            </w:r>
          </w:p>
        </w:tc>
      </w:tr>
      <w:tr w:rsidRPr="008A5235" w:rsidR="7516978D" w:rsidTr="00AE1B6B" w14:paraId="5129B6D8" w14:textId="77777777">
        <w:trPr>
          <w:trHeight w:val="300"/>
        </w:trPr>
        <w:tc>
          <w:tcPr>
            <w:tcW w:w="4035" w:type="dxa"/>
          </w:tcPr>
          <w:p w:rsidRPr="008A5235" w:rsidR="7516978D" w:rsidP="4B915AE4" w:rsidRDefault="4B915AE4" w14:paraId="7FDE17FC" w14:textId="4F098D2E">
            <w:pPr>
              <w:rPr>
                <w:rFonts w:ascii="Arial" w:hAnsi="Arial" w:eastAsia="Arial" w:cs="Arial"/>
                <w:b/>
                <w:bCs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BMI (mean, SD)</w:t>
            </w:r>
          </w:p>
        </w:tc>
        <w:tc>
          <w:tcPr>
            <w:tcW w:w="1860" w:type="dxa"/>
          </w:tcPr>
          <w:p w:rsidRPr="008A5235" w:rsidR="7516978D" w:rsidP="57EC3C65" w:rsidRDefault="4AF18C00" w14:paraId="776BB946" w14:textId="1360B723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27.60 (4.91)</w:t>
            </w:r>
          </w:p>
        </w:tc>
      </w:tr>
      <w:tr w:rsidRPr="008A5235" w:rsidR="7516978D" w:rsidTr="00AE1B6B" w14:paraId="1ED6B035" w14:textId="77777777">
        <w:tc>
          <w:tcPr>
            <w:tcW w:w="4035" w:type="dxa"/>
          </w:tcPr>
          <w:p w:rsidRPr="008A5235" w:rsidR="7516978D" w:rsidP="57EC3C65" w:rsidRDefault="4B915AE4" w14:paraId="245F12A4" w14:textId="1288D86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Etiology</w:t>
            </w:r>
          </w:p>
          <w:p w:rsidRPr="008A5235" w:rsidR="7516978D" w:rsidP="57EC3C65" w:rsidRDefault="57EC3C65" w14:paraId="6D2D2996" w14:textId="492C64F1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 Sporadic</w:t>
            </w:r>
          </w:p>
          <w:p w:rsidRPr="008A5235" w:rsidR="7516978D" w:rsidP="57EC3C65" w:rsidRDefault="57EC3C65" w14:paraId="2505FF60" w14:textId="63CBDD0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 Primary Sclerosing Cholangitis</w:t>
            </w:r>
          </w:p>
          <w:p w:rsidRPr="008A5235" w:rsidR="7516978D" w:rsidP="57EC3C65" w:rsidRDefault="57EC3C65" w14:paraId="02390695" w14:textId="1186F2D5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 Hepatitis C</w:t>
            </w:r>
          </w:p>
          <w:p w:rsidRPr="008A5235" w:rsidR="7516978D" w:rsidP="57EC3C65" w:rsidRDefault="57EC3C65" w14:paraId="731AA6E6" w14:textId="5EEC31FF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 Cryptogenic Cirrhosis</w:t>
            </w:r>
          </w:p>
          <w:p w:rsidRPr="008A5235" w:rsidR="7516978D" w:rsidP="57EC3C65" w:rsidRDefault="57EC3C65" w14:paraId="1462F656" w14:textId="2F5AFE5F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 Wilson’s Disease</w:t>
            </w:r>
          </w:p>
        </w:tc>
        <w:tc>
          <w:tcPr>
            <w:tcW w:w="1860" w:type="dxa"/>
          </w:tcPr>
          <w:p w:rsidRPr="008A5235" w:rsidR="7516978D" w:rsidP="57EC3C65" w:rsidRDefault="7516978D" w14:paraId="4B9F48BA" w14:textId="33FADA94">
            <w:pPr>
              <w:rPr>
                <w:rFonts w:ascii="Arial" w:hAnsi="Arial" w:eastAsia="Arial" w:cs="Arial"/>
              </w:rPr>
            </w:pPr>
          </w:p>
          <w:p w:rsidRPr="008A5235" w:rsidR="7516978D" w:rsidP="57EC3C65" w:rsidRDefault="4AF18C00" w14:paraId="7EC4BBA2" w14:textId="78B39397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35 (83%)</w:t>
            </w:r>
          </w:p>
          <w:p w:rsidRPr="008A5235" w:rsidR="7516978D" w:rsidP="57EC3C65" w:rsidRDefault="57EC3C65" w14:paraId="245BCDB3" w14:textId="0C5F8EAD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3 (7%)</w:t>
            </w:r>
          </w:p>
          <w:p w:rsidRPr="008A5235" w:rsidR="7516978D" w:rsidP="57EC3C65" w:rsidRDefault="4B915AE4" w14:paraId="03D3AEFF" w14:textId="600BBC1D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2 (5%)</w:t>
            </w:r>
          </w:p>
          <w:p w:rsidRPr="008A5235" w:rsidR="7516978D" w:rsidP="57EC3C65" w:rsidRDefault="4B915AE4" w14:paraId="71EAD79A" w14:textId="3164C94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 (2%)</w:t>
            </w:r>
          </w:p>
          <w:p w:rsidRPr="008A5235" w:rsidR="7516978D" w:rsidP="57EC3C65" w:rsidRDefault="4B915AE4" w14:paraId="30981A7A" w14:textId="5FF62DDC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 (2%)</w:t>
            </w:r>
          </w:p>
        </w:tc>
      </w:tr>
      <w:tr w:rsidR="35002850" w:rsidTr="00AE1B6B" w14:paraId="473EDBC9" w14:textId="77777777">
        <w:tc>
          <w:tcPr>
            <w:tcW w:w="4035" w:type="dxa"/>
          </w:tcPr>
          <w:p w:rsidR="35002850" w:rsidP="35002850" w:rsidRDefault="35002850" w14:paraId="33890345" w14:textId="5A0D5A2D">
            <w:pPr>
              <w:rPr>
                <w:rFonts w:ascii="Arial" w:hAnsi="Arial" w:eastAsia="Arial" w:cs="Arial"/>
                <w:b/>
                <w:bCs/>
              </w:rPr>
            </w:pPr>
            <w:r w:rsidRPr="35002850">
              <w:rPr>
                <w:rFonts w:ascii="Arial" w:hAnsi="Arial" w:eastAsia="Arial" w:cs="Arial"/>
                <w:b/>
                <w:bCs/>
              </w:rPr>
              <w:t>Anatomy of Lesion</w:t>
            </w:r>
          </w:p>
          <w:p w:rsidR="35002850" w:rsidP="35002850" w:rsidRDefault="35002850" w14:paraId="3696F8F5" w14:textId="726F4935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Intrahepatic</w:t>
            </w:r>
          </w:p>
          <w:p w:rsidR="35002850" w:rsidP="35002850" w:rsidRDefault="35002850" w14:paraId="73C01EC3" w14:textId="69EB8200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Perihilar</w:t>
            </w:r>
          </w:p>
          <w:p w:rsidR="35002850" w:rsidP="35002850" w:rsidRDefault="35002850" w14:paraId="156D4149" w14:textId="41C8C495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Extrahepatic</w:t>
            </w:r>
          </w:p>
        </w:tc>
        <w:tc>
          <w:tcPr>
            <w:tcW w:w="1860" w:type="dxa"/>
          </w:tcPr>
          <w:p w:rsidR="35002850" w:rsidP="35002850" w:rsidRDefault="35002850" w14:paraId="513C5B1D" w14:textId="521E062C">
            <w:pPr>
              <w:rPr>
                <w:rFonts w:ascii="Arial" w:hAnsi="Arial" w:eastAsia="Arial" w:cs="Arial"/>
              </w:rPr>
            </w:pPr>
          </w:p>
          <w:p w:rsidR="35002850" w:rsidP="35002850" w:rsidRDefault="35002850" w14:paraId="0B5B81C7" w14:textId="465E6AAB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26 (62%)</w:t>
            </w:r>
          </w:p>
          <w:p w:rsidR="35002850" w:rsidP="35002850" w:rsidRDefault="35002850" w14:paraId="3CAF11B2" w14:textId="2ABEA613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12 (29%)</w:t>
            </w:r>
          </w:p>
          <w:p w:rsidR="35002850" w:rsidP="35002850" w:rsidRDefault="35002850" w14:paraId="45218490" w14:textId="72596C73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10 (12%)</w:t>
            </w:r>
          </w:p>
        </w:tc>
      </w:tr>
      <w:tr w:rsidRPr="008A5235" w:rsidR="7516978D" w:rsidTr="00AE1B6B" w14:paraId="2108AD57" w14:textId="77777777">
        <w:tc>
          <w:tcPr>
            <w:tcW w:w="4035" w:type="dxa"/>
          </w:tcPr>
          <w:p w:rsidRPr="008A5235" w:rsidR="7516978D" w:rsidP="4B915AE4" w:rsidRDefault="4B915AE4" w14:paraId="7E3C4EAB" w14:textId="4007D6F5">
            <w:pPr>
              <w:spacing w:line="259" w:lineRule="auto"/>
              <w:rPr>
                <w:rFonts w:ascii="Arial" w:hAnsi="Arial" w:eastAsia="Arial" w:cs="Arial"/>
                <w:b/>
                <w:bCs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Type of Resection</w:t>
            </w:r>
          </w:p>
          <w:p w:rsidRPr="008A5235" w:rsidR="7516978D" w:rsidP="4B915AE4" w:rsidRDefault="4B915AE4" w14:paraId="7B791EC2" w14:textId="4DB7B5DF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Wedge</w:t>
            </w:r>
          </w:p>
          <w:p w:rsidRPr="008A5235" w:rsidR="7516978D" w:rsidP="4B915AE4" w:rsidRDefault="4B915AE4" w14:paraId="03840A48" w14:textId="22C4A97E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Bile Duct Resection</w:t>
            </w:r>
          </w:p>
          <w:p w:rsidRPr="008A5235" w:rsidR="7516978D" w:rsidP="4B915AE4" w:rsidRDefault="4B915AE4" w14:paraId="1B0BF2BD" w14:textId="1100DD32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Segmentectomy</w:t>
            </w:r>
          </w:p>
          <w:p w:rsidRPr="008A5235" w:rsidR="7516978D" w:rsidP="4B915AE4" w:rsidRDefault="4B915AE4" w14:paraId="42530CD6" w14:textId="599B3716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Lobectomy</w:t>
            </w:r>
          </w:p>
          <w:p w:rsidRPr="008A5235" w:rsidR="7516978D" w:rsidP="4B915AE4" w:rsidRDefault="4B915AE4" w14:paraId="6B189CF3" w14:textId="153B6859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risegmentectomy</w:t>
            </w:r>
          </w:p>
          <w:p w:rsidRPr="008A5235" w:rsidR="7516978D" w:rsidP="4B915AE4" w:rsidRDefault="4B915AE4" w14:paraId="23D0EB8C" w14:textId="62DEA82D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Whipple </w:t>
            </w:r>
          </w:p>
          <w:p w:rsidRPr="008A5235" w:rsidR="7516978D" w:rsidP="57EC3C65" w:rsidRDefault="4B915AE4" w14:paraId="4F25AE6E" w14:textId="27581E23">
            <w:pPr>
              <w:ind w:left="288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Transplantation</w:t>
            </w:r>
          </w:p>
        </w:tc>
        <w:tc>
          <w:tcPr>
            <w:tcW w:w="1860" w:type="dxa"/>
          </w:tcPr>
          <w:p w:rsidRPr="008A5235" w:rsidR="7516978D" w:rsidP="57EC3C65" w:rsidRDefault="7516978D" w14:paraId="3CE7F94C" w14:textId="186BD163">
            <w:pPr>
              <w:rPr>
                <w:rFonts w:ascii="Arial" w:hAnsi="Arial" w:eastAsia="Arial" w:cs="Arial"/>
              </w:rPr>
            </w:pPr>
          </w:p>
          <w:p w:rsidRPr="008A5235" w:rsidR="7516978D" w:rsidP="4B915AE4" w:rsidRDefault="4B915AE4" w14:paraId="04CED1FE" w14:textId="17579B7F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2 (5%)</w:t>
            </w:r>
          </w:p>
          <w:p w:rsidRPr="008A5235" w:rsidR="7516978D" w:rsidP="4B915AE4" w:rsidRDefault="4B915AE4" w14:paraId="1BEDD344" w14:textId="6D4899EA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2 (5%)</w:t>
            </w:r>
          </w:p>
          <w:p w:rsidRPr="008A5235" w:rsidR="7516978D" w:rsidP="4B915AE4" w:rsidRDefault="4B915AE4" w14:paraId="6091DB3C" w14:textId="02152BAB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1 (26%)</w:t>
            </w:r>
          </w:p>
          <w:p w:rsidRPr="008A5235" w:rsidR="7516978D" w:rsidP="4B915AE4" w:rsidRDefault="4B915AE4" w14:paraId="15EDE156" w14:textId="335BB393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1 (26%)</w:t>
            </w:r>
          </w:p>
          <w:p w:rsidRPr="008A5235" w:rsidR="7516978D" w:rsidP="4B915AE4" w:rsidRDefault="4B915AE4" w14:paraId="4630201D" w14:textId="6D6FA92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5 (12%)</w:t>
            </w:r>
          </w:p>
          <w:p w:rsidRPr="008A5235" w:rsidR="7516978D" w:rsidP="4B915AE4" w:rsidRDefault="4AF18C00" w14:paraId="18D30A77" w14:textId="338A7AA4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5 (12%)</w:t>
            </w:r>
          </w:p>
          <w:p w:rsidRPr="008A5235" w:rsidR="7516978D" w:rsidP="57EC3C65" w:rsidRDefault="4B915AE4" w14:paraId="791E037F" w14:textId="375FE7F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6 (14%)</w:t>
            </w:r>
          </w:p>
        </w:tc>
      </w:tr>
      <w:tr w:rsidRPr="008A5235" w:rsidR="7516978D" w:rsidTr="00AE1B6B" w14:paraId="534A07F7" w14:textId="77777777">
        <w:tc>
          <w:tcPr>
            <w:tcW w:w="4035" w:type="dxa"/>
          </w:tcPr>
          <w:p w:rsidRPr="008A5235" w:rsidR="7516978D" w:rsidP="4B915AE4" w:rsidRDefault="4B915AE4" w14:paraId="49604A3B" w14:textId="41FB6F16">
            <w:pPr>
              <w:spacing w:line="259" w:lineRule="auto"/>
              <w:rPr>
                <w:rFonts w:ascii="Arial" w:hAnsi="Arial" w:eastAsia="Arial" w:cs="Arial"/>
                <w:b/>
                <w:bCs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T Stage</w:t>
            </w:r>
          </w:p>
          <w:p w:rsidRPr="008A5235" w:rsidR="7516978D" w:rsidP="57EC3C65" w:rsidRDefault="57EC3C65" w14:paraId="2AD262E5" w14:textId="78637A06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T1</w:t>
            </w:r>
          </w:p>
          <w:p w:rsidRPr="008A5235" w:rsidR="7516978D" w:rsidP="57EC3C65" w:rsidRDefault="57EC3C65" w14:paraId="72ADC0B8" w14:textId="3C921420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T2</w:t>
            </w:r>
          </w:p>
          <w:p w:rsidRPr="008A5235" w:rsidR="7516978D" w:rsidP="57EC3C65" w:rsidRDefault="57EC3C65" w14:paraId="607D300C" w14:textId="5B2FA702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T3</w:t>
            </w:r>
          </w:p>
          <w:p w:rsidRPr="008A5235" w:rsidR="7516978D" w:rsidP="57EC3C65" w:rsidRDefault="57EC3C65" w14:paraId="4D37B127" w14:textId="4811AA42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T4</w:t>
            </w:r>
          </w:p>
          <w:p w:rsidRPr="008A5235" w:rsidR="7516978D" w:rsidP="57EC3C65" w:rsidRDefault="57EC3C65" w14:paraId="41EA0046" w14:textId="56D872FB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Unknown</w:t>
            </w:r>
          </w:p>
        </w:tc>
        <w:tc>
          <w:tcPr>
            <w:tcW w:w="1860" w:type="dxa"/>
          </w:tcPr>
          <w:p w:rsidRPr="008A5235" w:rsidR="7516978D" w:rsidP="57EC3C65" w:rsidRDefault="7516978D" w14:paraId="65F76650" w14:textId="7D7C62F0">
            <w:pPr>
              <w:rPr>
                <w:rFonts w:ascii="Arial" w:hAnsi="Arial" w:eastAsia="Arial" w:cs="Arial"/>
              </w:rPr>
            </w:pPr>
          </w:p>
          <w:p w:rsidRPr="008A5235" w:rsidR="7516978D" w:rsidP="57EC3C65" w:rsidRDefault="4AF18C00" w14:paraId="54B76FEB" w14:textId="7B961E97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12 (29%)</w:t>
            </w:r>
          </w:p>
          <w:p w:rsidRPr="008A5235" w:rsidR="7516978D" w:rsidP="57EC3C65" w:rsidRDefault="4AF18C00" w14:paraId="0396C0DC" w14:textId="10B05A40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12 (29%)</w:t>
            </w:r>
          </w:p>
          <w:p w:rsidRPr="008A5235" w:rsidR="7516978D" w:rsidP="57EC3C65" w:rsidRDefault="4AF18C00" w14:paraId="6AE9005D" w14:textId="6FF9A5CF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11 (26%)</w:t>
            </w:r>
          </w:p>
          <w:p w:rsidRPr="008A5235" w:rsidR="7516978D" w:rsidP="57EC3C65" w:rsidRDefault="4AF18C00" w14:paraId="61D988F3" w14:textId="3C5F81B1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5 (12%)</w:t>
            </w:r>
          </w:p>
          <w:p w:rsidRPr="008A5235" w:rsidR="7516978D" w:rsidP="57EC3C65" w:rsidRDefault="4AF18C00" w14:paraId="5489EA17" w14:textId="551D34D6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2 (5%)</w:t>
            </w:r>
          </w:p>
        </w:tc>
      </w:tr>
      <w:tr w:rsidRPr="008A5235" w:rsidR="7516978D" w:rsidTr="00AE1B6B" w14:paraId="695A8E4F" w14:textId="77777777">
        <w:tc>
          <w:tcPr>
            <w:tcW w:w="4035" w:type="dxa"/>
          </w:tcPr>
          <w:p w:rsidRPr="008A5235" w:rsidR="7516978D" w:rsidP="4B915AE4" w:rsidRDefault="4B915AE4" w14:paraId="54466614" w14:textId="6AE06523">
            <w:pPr>
              <w:spacing w:line="259" w:lineRule="auto"/>
              <w:rPr>
                <w:rFonts w:ascii="Arial" w:hAnsi="Arial" w:eastAsia="Arial" w:cs="Arial"/>
                <w:b/>
                <w:bCs/>
              </w:rPr>
            </w:pPr>
            <w:r w:rsidRPr="008A5235">
              <w:rPr>
                <w:rFonts w:ascii="Arial" w:hAnsi="Arial" w:eastAsia="Arial" w:cs="Arial"/>
                <w:b/>
                <w:bCs/>
              </w:rPr>
              <w:t>N Stage</w:t>
            </w:r>
          </w:p>
          <w:p w:rsidRPr="008A5235" w:rsidR="7516978D" w:rsidP="57EC3C65" w:rsidRDefault="57EC3C65" w14:paraId="52E7C36E" w14:textId="0133BC01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N0</w:t>
            </w:r>
          </w:p>
          <w:p w:rsidRPr="008A5235" w:rsidR="7516978D" w:rsidP="57EC3C65" w:rsidRDefault="57EC3C65" w14:paraId="754A4E4A" w14:textId="6FF8C058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N1</w:t>
            </w:r>
          </w:p>
          <w:p w:rsidRPr="008A5235" w:rsidR="7516978D" w:rsidP="57EC3C65" w:rsidRDefault="57EC3C65" w14:paraId="335503C1" w14:textId="6340C24A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N2</w:t>
            </w:r>
          </w:p>
          <w:p w:rsidRPr="008A5235" w:rsidR="7516978D" w:rsidP="57EC3C65" w:rsidRDefault="57EC3C65" w14:paraId="13A278F9" w14:textId="6EC2D696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NX</w:t>
            </w:r>
          </w:p>
          <w:p w:rsidRPr="008A5235" w:rsidR="7516978D" w:rsidP="57EC3C65" w:rsidRDefault="57EC3C65" w14:paraId="2D381828" w14:textId="471FAC99">
            <w:pPr>
              <w:spacing w:line="259" w:lineRule="auto"/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 xml:space="preserve">     Unknown</w:t>
            </w:r>
          </w:p>
        </w:tc>
        <w:tc>
          <w:tcPr>
            <w:tcW w:w="1860" w:type="dxa"/>
          </w:tcPr>
          <w:p w:rsidRPr="008A5235" w:rsidR="7516978D" w:rsidP="57EC3C65" w:rsidRDefault="7516978D" w14:paraId="52617B5B" w14:textId="384EC01A">
            <w:pPr>
              <w:rPr>
                <w:rFonts w:ascii="Arial" w:hAnsi="Arial" w:eastAsia="Arial" w:cs="Arial"/>
              </w:rPr>
            </w:pPr>
          </w:p>
          <w:p w:rsidRPr="008A5235" w:rsidR="7516978D" w:rsidP="57EC3C65" w:rsidRDefault="4AF18C00" w14:paraId="669FF87A" w14:textId="1C37C461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12 (29%)</w:t>
            </w:r>
          </w:p>
          <w:p w:rsidRPr="008A5235" w:rsidR="7516978D" w:rsidP="57EC3C65" w:rsidRDefault="4B915AE4" w14:paraId="115A8FC5" w14:textId="41F662E8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1 (26%)</w:t>
            </w:r>
          </w:p>
          <w:p w:rsidRPr="008A5235" w:rsidR="7516978D" w:rsidP="57EC3C65" w:rsidRDefault="4AF18C00" w14:paraId="0CCD08AE" w14:textId="4548DC9A">
            <w:pPr>
              <w:rPr>
                <w:rFonts w:ascii="Arial" w:hAnsi="Arial" w:eastAsia="Arial" w:cs="Arial"/>
              </w:rPr>
            </w:pPr>
            <w:r w:rsidRPr="4AF18C00">
              <w:rPr>
                <w:rFonts w:ascii="Arial" w:hAnsi="Arial" w:eastAsia="Arial" w:cs="Arial"/>
              </w:rPr>
              <w:t>0 (0%)</w:t>
            </w:r>
          </w:p>
          <w:p w:rsidRPr="008A5235" w:rsidR="7516978D" w:rsidP="57EC3C65" w:rsidRDefault="4B915AE4" w14:paraId="564DAC7F" w14:textId="5167A0F0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14 (33%)</w:t>
            </w:r>
          </w:p>
          <w:p w:rsidRPr="008A5235" w:rsidR="7516978D" w:rsidP="57EC3C65" w:rsidRDefault="4B915AE4" w14:paraId="34AEABD6" w14:textId="28670396">
            <w:pPr>
              <w:rPr>
                <w:rFonts w:ascii="Arial" w:hAnsi="Arial" w:eastAsia="Arial" w:cs="Arial"/>
              </w:rPr>
            </w:pPr>
            <w:r w:rsidRPr="008A5235">
              <w:rPr>
                <w:rFonts w:ascii="Arial" w:hAnsi="Arial" w:eastAsia="Arial" w:cs="Arial"/>
              </w:rPr>
              <w:t>5 (12%)</w:t>
            </w:r>
          </w:p>
        </w:tc>
      </w:tr>
      <w:tr w:rsidRPr="008A5235" w:rsidR="7516978D" w:rsidTr="00AE1B6B" w14:paraId="64C7ABC8" w14:textId="77777777">
        <w:tc>
          <w:tcPr>
            <w:tcW w:w="4035" w:type="dxa"/>
          </w:tcPr>
          <w:p w:rsidRPr="008A5235" w:rsidR="7516978D" w:rsidP="4B915AE4" w:rsidRDefault="35002850" w14:paraId="49A835CD" w14:textId="6F13EFF7">
            <w:pPr>
              <w:spacing w:line="259" w:lineRule="auto"/>
              <w:rPr>
                <w:rFonts w:ascii="Arial" w:hAnsi="Arial" w:eastAsia="Arial" w:cs="Arial"/>
                <w:b/>
                <w:bCs/>
              </w:rPr>
            </w:pPr>
            <w:r w:rsidRPr="35002850">
              <w:rPr>
                <w:rFonts w:ascii="Arial" w:hAnsi="Arial" w:eastAsia="Arial" w:cs="Arial"/>
                <w:b/>
                <w:bCs/>
              </w:rPr>
              <w:t>Lymphovascular Invasion Present</w:t>
            </w:r>
          </w:p>
        </w:tc>
        <w:tc>
          <w:tcPr>
            <w:tcW w:w="1860" w:type="dxa"/>
          </w:tcPr>
          <w:p w:rsidRPr="008A5235" w:rsidR="7516978D" w:rsidP="35002850" w:rsidRDefault="35002850" w14:paraId="6AE8B018" w14:textId="6F868DE4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17 (40%)</w:t>
            </w:r>
          </w:p>
        </w:tc>
      </w:tr>
      <w:tr w:rsidRPr="008A5235" w:rsidR="7516978D" w:rsidTr="00AE1B6B" w14:paraId="4C2AFD4C" w14:textId="77777777">
        <w:trPr>
          <w:trHeight w:val="300"/>
        </w:trPr>
        <w:tc>
          <w:tcPr>
            <w:tcW w:w="4035" w:type="dxa"/>
          </w:tcPr>
          <w:p w:rsidRPr="008A5235" w:rsidR="7516978D" w:rsidP="4B915AE4" w:rsidRDefault="35002850" w14:paraId="03B8AA70" w14:textId="13701F4F">
            <w:pPr>
              <w:spacing w:line="259" w:lineRule="auto"/>
              <w:rPr>
                <w:rFonts w:ascii="Arial" w:hAnsi="Arial" w:eastAsia="Arial" w:cs="Arial"/>
                <w:b/>
                <w:bCs/>
              </w:rPr>
            </w:pPr>
            <w:r w:rsidRPr="35002850">
              <w:rPr>
                <w:rFonts w:ascii="Arial" w:hAnsi="Arial" w:eastAsia="Arial" w:cs="Arial"/>
                <w:b/>
                <w:bCs/>
              </w:rPr>
              <w:lastRenderedPageBreak/>
              <w:t>Perineural Invasion Present</w:t>
            </w:r>
          </w:p>
        </w:tc>
        <w:tc>
          <w:tcPr>
            <w:tcW w:w="1860" w:type="dxa"/>
          </w:tcPr>
          <w:p w:rsidRPr="008A5235" w:rsidR="7516978D" w:rsidP="35002850" w:rsidRDefault="35002850" w14:paraId="37782CBB" w14:textId="5EC4EC91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17 (40%)</w:t>
            </w:r>
          </w:p>
        </w:tc>
      </w:tr>
      <w:tr w:rsidR="35002850" w:rsidTr="00AE1B6B" w14:paraId="4AE7C4B8" w14:textId="77777777">
        <w:tc>
          <w:tcPr>
            <w:tcW w:w="4035" w:type="dxa"/>
          </w:tcPr>
          <w:p w:rsidR="35002850" w:rsidP="35002850" w:rsidRDefault="35002850" w14:paraId="19257178" w14:textId="6EFFABCB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  <w:b/>
                <w:bCs/>
              </w:rPr>
              <w:t>Histologic Grade</w:t>
            </w:r>
          </w:p>
          <w:p w:rsidR="35002850" w:rsidP="35002850" w:rsidRDefault="35002850" w14:paraId="400121D5" w14:textId="5382AF2D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G1</w:t>
            </w:r>
          </w:p>
          <w:p w:rsidR="35002850" w:rsidP="35002850" w:rsidRDefault="35002850" w14:paraId="045EB80B" w14:textId="34F65EF6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G2</w:t>
            </w:r>
          </w:p>
          <w:p w:rsidR="35002850" w:rsidP="35002850" w:rsidRDefault="35002850" w14:paraId="24C48809" w14:textId="601C8230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G3</w:t>
            </w:r>
          </w:p>
        </w:tc>
        <w:tc>
          <w:tcPr>
            <w:tcW w:w="1860" w:type="dxa"/>
          </w:tcPr>
          <w:p w:rsidR="35002850" w:rsidP="35002850" w:rsidRDefault="35002850" w14:paraId="7EE96904" w14:textId="60904528">
            <w:pPr>
              <w:rPr>
                <w:rFonts w:ascii="Arial" w:hAnsi="Arial" w:eastAsia="Arial" w:cs="Arial"/>
              </w:rPr>
            </w:pPr>
          </w:p>
          <w:p w:rsidR="35002850" w:rsidP="35002850" w:rsidRDefault="35002850" w14:paraId="156774BE" w14:textId="5DA1DEB2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8 (19%)</w:t>
            </w:r>
          </w:p>
          <w:p w:rsidR="35002850" w:rsidP="35002850" w:rsidRDefault="35002850" w14:paraId="76B622D9" w14:textId="388997B4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22 (52%)</w:t>
            </w:r>
          </w:p>
          <w:p w:rsidR="35002850" w:rsidP="35002850" w:rsidRDefault="35002850" w14:paraId="2CA538A7" w14:textId="1716574C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12 (29%)</w:t>
            </w:r>
          </w:p>
        </w:tc>
      </w:tr>
      <w:tr w:rsidR="35002850" w:rsidTr="00AE1B6B" w14:paraId="4BE217A8" w14:textId="77777777">
        <w:tc>
          <w:tcPr>
            <w:tcW w:w="4035" w:type="dxa"/>
          </w:tcPr>
          <w:p w:rsidR="35002850" w:rsidP="35002850" w:rsidRDefault="35002850" w14:paraId="452C54AF" w14:textId="44C4DA87">
            <w:pPr>
              <w:rPr>
                <w:rFonts w:ascii="Arial" w:hAnsi="Arial" w:eastAsia="Arial" w:cs="Arial"/>
                <w:b/>
                <w:bCs/>
              </w:rPr>
            </w:pPr>
            <w:r w:rsidRPr="35002850">
              <w:rPr>
                <w:rFonts w:ascii="Arial" w:hAnsi="Arial" w:eastAsia="Arial" w:cs="Arial"/>
                <w:b/>
                <w:bCs/>
              </w:rPr>
              <w:t>Margin Status</w:t>
            </w:r>
          </w:p>
          <w:p w:rsidR="35002850" w:rsidP="35002850" w:rsidRDefault="35002850" w14:paraId="7B17754B" w14:textId="74C522A6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R0</w:t>
            </w:r>
          </w:p>
          <w:p w:rsidR="35002850" w:rsidP="35002850" w:rsidRDefault="35002850" w14:paraId="41BC904C" w14:textId="46D065B0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R1</w:t>
            </w:r>
          </w:p>
          <w:p w:rsidR="35002850" w:rsidP="35002850" w:rsidRDefault="35002850" w14:paraId="5FCADF94" w14:textId="647FDA00">
            <w:pPr>
              <w:ind w:left="288"/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R2</w:t>
            </w:r>
          </w:p>
        </w:tc>
        <w:tc>
          <w:tcPr>
            <w:tcW w:w="1860" w:type="dxa"/>
          </w:tcPr>
          <w:p w:rsidR="35002850" w:rsidP="35002850" w:rsidRDefault="35002850" w14:paraId="4B4B5438" w14:textId="3FD25A3C">
            <w:pPr>
              <w:rPr>
                <w:rFonts w:ascii="Arial" w:hAnsi="Arial" w:eastAsia="Arial" w:cs="Arial"/>
              </w:rPr>
            </w:pPr>
          </w:p>
          <w:p w:rsidR="35002850" w:rsidP="35002850" w:rsidRDefault="35002850" w14:paraId="769949F3" w14:textId="3FDE32EA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35 (83%)</w:t>
            </w:r>
          </w:p>
          <w:p w:rsidR="35002850" w:rsidP="35002850" w:rsidRDefault="35002850" w14:paraId="67E34681" w14:textId="104CAF95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5 (12%)</w:t>
            </w:r>
          </w:p>
          <w:p w:rsidR="35002850" w:rsidP="35002850" w:rsidRDefault="35002850" w14:paraId="4F26FF91" w14:textId="06EA0403">
            <w:pPr>
              <w:rPr>
                <w:rFonts w:ascii="Arial" w:hAnsi="Arial" w:eastAsia="Arial" w:cs="Arial"/>
              </w:rPr>
            </w:pPr>
            <w:r w:rsidRPr="35002850">
              <w:rPr>
                <w:rFonts w:ascii="Arial" w:hAnsi="Arial" w:eastAsia="Arial" w:cs="Arial"/>
              </w:rPr>
              <w:t>2 (5%)</w:t>
            </w:r>
          </w:p>
        </w:tc>
      </w:tr>
    </w:tbl>
    <w:p w:rsidRPr="008A5235" w:rsidR="1D735B17" w:rsidP="57EC3C65" w:rsidRDefault="1D735B17" w14:paraId="0439CF32" w14:textId="0DF041F4">
      <w:pPr>
        <w:rPr>
          <w:rFonts w:ascii="Arial" w:hAnsi="Arial" w:eastAsia="Arial" w:cs="Arial"/>
        </w:rPr>
      </w:pPr>
    </w:p>
    <w:p w:rsidR="00B2026B" w:rsidP="6671FBDA" w:rsidRDefault="00B2026B" w14:paraId="6118D6AB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6EDE3927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5D06F020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4951A046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1BB2BAC3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2BA2B3DB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2FD2868A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60B804C0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73925CBE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0E12D4EE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46F73BB7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379CB305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5BD3B501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4D431E17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72ADAA84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69A4DC6B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0DC96E5E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086C764D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4782CDF7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0CDAB38F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244C265F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060B1C0D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71DA46EC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6B32A3DE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7F927587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795539B3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14E45388" w14:textId="77777777">
      <w:pPr>
        <w:rPr>
          <w:rFonts w:ascii="Arial" w:hAnsi="Arial" w:eastAsia="Arial" w:cs="Arial"/>
          <w:b/>
          <w:bCs/>
        </w:rPr>
      </w:pPr>
    </w:p>
    <w:p w:rsidR="00B2026B" w:rsidP="6671FBDA" w:rsidRDefault="00B2026B" w14:paraId="43ABCACD" w14:textId="77777777">
      <w:pPr>
        <w:rPr>
          <w:rFonts w:ascii="Arial" w:hAnsi="Arial" w:eastAsia="Arial" w:cs="Arial"/>
          <w:b/>
          <w:bCs/>
        </w:rPr>
      </w:pPr>
    </w:p>
    <w:p w:rsidR="00B2026B" w:rsidP="3B4BD2CB" w:rsidRDefault="00B2026B" w14:paraId="4C070319" w14:textId="5FE95917">
      <w:pPr>
        <w:pStyle w:val="Normal"/>
        <w:rPr>
          <w:rFonts w:ascii="Arial" w:hAnsi="Arial" w:eastAsia="Arial" w:cs="Arial"/>
          <w:b w:val="1"/>
          <w:bCs w:val="1"/>
        </w:rPr>
      </w:pPr>
      <w:r w:rsidRPr="1FC2F546" w:rsidR="1FC2F546">
        <w:rPr>
          <w:rFonts w:ascii="Arial" w:hAnsi="Arial" w:eastAsia="Arial" w:cs="Arial"/>
          <w:b w:val="1"/>
          <w:bCs w:val="1"/>
        </w:rPr>
        <w:t>Supplemental Table 5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3618"/>
        <w:gridCol w:w="1639"/>
        <w:gridCol w:w="1560"/>
        <w:gridCol w:w="1560"/>
      </w:tblGrid>
      <w:tr w:rsidR="3B4BD2CB" w:rsidTr="3B4BD2CB" w14:paraId="317FD2CC">
        <w:trPr>
          <w:trHeight w:val="480"/>
        </w:trPr>
        <w:tc>
          <w:tcPr>
            <w:tcW w:w="3618" w:type="dxa"/>
            <w:tcBorders>
              <w:top w:val="single" w:sz="1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7E6DAD0E" w14:textId="0AB1CD25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Parameter</w:t>
            </w:r>
          </w:p>
        </w:tc>
        <w:tc>
          <w:tcPr>
            <w:tcW w:w="1639" w:type="dxa"/>
            <w:tcBorders>
              <w:top w:val="single" w:sz="1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3CA5D3D5" w14:textId="3D122373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Hazard</w:t>
            </w:r>
            <w:r>
              <w:br/>
            </w:r>
            <w:r w:rsidRPr="3B4BD2CB" w:rsidR="3B4BD2C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Ratio</w:t>
            </w:r>
          </w:p>
        </w:tc>
        <w:tc>
          <w:tcPr>
            <w:tcW w:w="3120" w:type="dxa"/>
            <w:gridSpan w:val="2"/>
            <w:tcBorders>
              <w:top w:val="single" w:sz="1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2639169F" w14:textId="22EAEF9A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95% Hazard Ratio </w:t>
            </w:r>
          </w:p>
          <w:p w:rsidR="3B4BD2CB" w:rsidP="3B4BD2CB" w:rsidRDefault="3B4BD2CB" w14:paraId="64895E2C" w14:textId="406CF889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onfidence Limits</w:t>
            </w:r>
          </w:p>
        </w:tc>
      </w:tr>
      <w:tr w:rsidR="3B4BD2CB" w:rsidTr="3B4BD2CB" w14:paraId="37193144">
        <w:trPr>
          <w:trHeight w:val="480"/>
        </w:trPr>
        <w:tc>
          <w:tcPr>
            <w:tcW w:w="3618" w:type="dxa"/>
            <w:tcBorders>
              <w:top w:val="single" w:sz="1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5E643F20" w14:textId="6DBFDE75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High LOX expression </w:t>
            </w:r>
          </w:p>
          <w:p w:rsidR="3B4BD2CB" w:rsidP="3B4BD2CB" w:rsidRDefault="3B4BD2CB" w14:paraId="6112606C" w14:textId="338DABD7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Ref = Low LOX expression)</w:t>
            </w:r>
          </w:p>
        </w:tc>
        <w:tc>
          <w:tcPr>
            <w:tcW w:w="1639" w:type="dxa"/>
            <w:tcBorders>
              <w:top w:val="single" w:sz="1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1D68D822" w14:textId="09AB8CC6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.147</w:t>
            </w:r>
          </w:p>
        </w:tc>
        <w:tc>
          <w:tcPr>
            <w:tcW w:w="1560" w:type="dxa"/>
            <w:tcBorders>
              <w:top w:val="single" w:sz="18"/>
              <w:left w:val="single" w:sz="18"/>
              <w:bottom w:val="single" w:sz="8"/>
              <w:right w:val="single" w:sz="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71ECC586" w14:textId="1377A762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836</w:t>
            </w:r>
          </w:p>
        </w:tc>
        <w:tc>
          <w:tcPr>
            <w:tcW w:w="1560" w:type="dxa"/>
            <w:tcBorders>
              <w:top w:val="nil" w:sz="18"/>
              <w:left w:val="single" w:sz="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7FBFCAA5" w14:textId="5BE14928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5.518</w:t>
            </w:r>
          </w:p>
        </w:tc>
      </w:tr>
      <w:tr w:rsidR="3B4BD2CB" w:rsidTr="3B4BD2CB" w14:paraId="5BFBC7DD">
        <w:trPr>
          <w:trHeight w:val="480"/>
        </w:trPr>
        <w:tc>
          <w:tcPr>
            <w:tcW w:w="3618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4A0095E5" w14:textId="6EBDB7DC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T stage 3 or 4 </w:t>
            </w:r>
          </w:p>
          <w:p w:rsidR="3B4BD2CB" w:rsidP="3B4BD2CB" w:rsidRDefault="3B4BD2CB" w14:paraId="22B182C5" w14:textId="7E30F70B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Ref = 1 or 2)</w:t>
            </w:r>
          </w:p>
        </w:tc>
        <w:tc>
          <w:tcPr>
            <w:tcW w:w="1639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18AD5F05" w14:textId="1EFAE655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572</w:t>
            </w:r>
          </w:p>
        </w:tc>
        <w:tc>
          <w:tcPr>
            <w:tcW w:w="1560" w:type="dxa"/>
            <w:tcBorders>
              <w:top w:val="single" w:sz="8"/>
              <w:left w:val="single" w:sz="18"/>
              <w:bottom w:val="single" w:sz="8"/>
              <w:right w:val="single" w:sz="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0191653C" w14:textId="1C547BC7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588</w:t>
            </w:r>
          </w:p>
        </w:tc>
        <w:tc>
          <w:tcPr>
            <w:tcW w:w="1560" w:type="dxa"/>
            <w:tcBorders>
              <w:top w:val="single" w:sz="8"/>
              <w:left w:val="single" w:sz="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59D18706" w14:textId="62BBF3E0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4.204</w:t>
            </w:r>
          </w:p>
        </w:tc>
      </w:tr>
      <w:tr w:rsidR="3B4BD2CB" w:rsidTr="3B4BD2CB" w14:paraId="0BC124E7">
        <w:trPr>
          <w:trHeight w:val="480"/>
        </w:trPr>
        <w:tc>
          <w:tcPr>
            <w:tcW w:w="3618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39312543" w14:textId="4EA4AB78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Positive lymph nodes </w:t>
            </w:r>
          </w:p>
          <w:p w:rsidR="3B4BD2CB" w:rsidP="3B4BD2CB" w:rsidRDefault="3B4BD2CB" w14:paraId="619DC65C" w14:textId="0645BA26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Ref = negative lymph nodes)</w:t>
            </w:r>
          </w:p>
        </w:tc>
        <w:tc>
          <w:tcPr>
            <w:tcW w:w="1639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60D764A6" w14:textId="6B1B2157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.965</w:t>
            </w:r>
          </w:p>
        </w:tc>
        <w:tc>
          <w:tcPr>
            <w:tcW w:w="1560" w:type="dxa"/>
            <w:tcBorders>
              <w:top w:val="single" w:sz="8"/>
              <w:left w:val="single" w:sz="18"/>
              <w:bottom w:val="single" w:sz="8"/>
              <w:right w:val="single" w:sz="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2B03439F" w14:textId="182CD151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832</w:t>
            </w:r>
          </w:p>
        </w:tc>
        <w:tc>
          <w:tcPr>
            <w:tcW w:w="1560" w:type="dxa"/>
            <w:tcBorders>
              <w:top w:val="single" w:sz="8"/>
              <w:left w:val="single" w:sz="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4F1BC244" w14:textId="0AA686B7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0.564</w:t>
            </w:r>
          </w:p>
        </w:tc>
      </w:tr>
      <w:tr w:rsidR="3B4BD2CB" w:rsidTr="3B4BD2CB" w14:paraId="205060F4">
        <w:trPr>
          <w:trHeight w:val="480"/>
        </w:trPr>
        <w:tc>
          <w:tcPr>
            <w:tcW w:w="3618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3623E133" w14:textId="6AC06CBC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Unknown lymph nodes </w:t>
            </w:r>
          </w:p>
          <w:p w:rsidR="3B4BD2CB" w:rsidP="3B4BD2CB" w:rsidRDefault="3B4BD2CB" w14:paraId="724B0CBF" w14:textId="754AFBC3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Ref = negative lymph nodes)</w:t>
            </w:r>
          </w:p>
        </w:tc>
        <w:tc>
          <w:tcPr>
            <w:tcW w:w="1639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053105FC" w14:textId="101D80A8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.073</w:t>
            </w:r>
          </w:p>
        </w:tc>
        <w:tc>
          <w:tcPr>
            <w:tcW w:w="1560" w:type="dxa"/>
            <w:tcBorders>
              <w:top w:val="single" w:sz="8"/>
              <w:left w:val="single" w:sz="18"/>
              <w:bottom w:val="single" w:sz="8"/>
              <w:right w:val="single" w:sz="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6877CE20" w14:textId="356E7399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648</w:t>
            </w:r>
          </w:p>
        </w:tc>
        <w:tc>
          <w:tcPr>
            <w:tcW w:w="1560" w:type="dxa"/>
            <w:tcBorders>
              <w:top w:val="single" w:sz="8"/>
              <w:left w:val="single" w:sz="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70F627C5" w14:textId="4AE7C938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6.626</w:t>
            </w:r>
          </w:p>
        </w:tc>
      </w:tr>
      <w:tr w:rsidR="3B4BD2CB" w:rsidTr="3B4BD2CB" w14:paraId="547DD122">
        <w:trPr>
          <w:trHeight w:val="480"/>
        </w:trPr>
        <w:tc>
          <w:tcPr>
            <w:tcW w:w="3618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702886B7" w14:textId="5E9DB07D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LVI present </w:t>
            </w:r>
          </w:p>
          <w:p w:rsidR="3B4BD2CB" w:rsidP="3B4BD2CB" w:rsidRDefault="3B4BD2CB" w14:paraId="0AB1EC4F" w14:textId="72F00EE2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Ref = Not present)</w:t>
            </w:r>
          </w:p>
        </w:tc>
        <w:tc>
          <w:tcPr>
            <w:tcW w:w="1639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2CF3EB6A" w14:textId="7F679272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428</w:t>
            </w:r>
          </w:p>
        </w:tc>
        <w:tc>
          <w:tcPr>
            <w:tcW w:w="1560" w:type="dxa"/>
            <w:tcBorders>
              <w:top w:val="single" w:sz="8"/>
              <w:left w:val="single" w:sz="18"/>
              <w:bottom w:val="single" w:sz="8"/>
              <w:right w:val="single" w:sz="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6CF8E94B" w14:textId="5FB45F08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178</w:t>
            </w:r>
          </w:p>
        </w:tc>
        <w:tc>
          <w:tcPr>
            <w:tcW w:w="1560" w:type="dxa"/>
            <w:tcBorders>
              <w:top w:val="single" w:sz="8"/>
              <w:left w:val="single" w:sz="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76035AB7" w14:textId="2933B3B6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028</w:t>
            </w:r>
          </w:p>
        </w:tc>
      </w:tr>
      <w:tr w:rsidR="3B4BD2CB" w:rsidTr="3B4BD2CB" w14:paraId="3AB252F5">
        <w:trPr>
          <w:trHeight w:val="480"/>
        </w:trPr>
        <w:tc>
          <w:tcPr>
            <w:tcW w:w="3618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19FCDF9D" w14:textId="3408DD4E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Moderately Differentiated </w:t>
            </w:r>
          </w:p>
          <w:p w:rsidR="3B4BD2CB" w:rsidP="3B4BD2CB" w:rsidRDefault="3B4BD2CB" w14:paraId="54BEA633" w14:textId="58D4BFE4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Ref = Well differentiated)</w:t>
            </w:r>
          </w:p>
        </w:tc>
        <w:tc>
          <w:tcPr>
            <w:tcW w:w="1639" w:type="dxa"/>
            <w:tcBorders>
              <w:top w:val="single" w:sz="8"/>
              <w:left w:val="single" w:sz="1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3766B519" w14:textId="5AAFB4FA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806</w:t>
            </w:r>
          </w:p>
        </w:tc>
        <w:tc>
          <w:tcPr>
            <w:tcW w:w="1560" w:type="dxa"/>
            <w:tcBorders>
              <w:top w:val="single" w:sz="8"/>
              <w:left w:val="single" w:sz="18"/>
              <w:bottom w:val="single" w:sz="8"/>
              <w:right w:val="single" w:sz="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2590819F" w14:textId="3A7E1882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437</w:t>
            </w:r>
          </w:p>
        </w:tc>
        <w:tc>
          <w:tcPr>
            <w:tcW w:w="1560" w:type="dxa"/>
            <w:tcBorders>
              <w:top w:val="single" w:sz="8"/>
              <w:left w:val="single" w:sz="8"/>
              <w:bottom w:val="single" w:sz="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70465FBF" w14:textId="67980FD9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7.464</w:t>
            </w:r>
          </w:p>
        </w:tc>
      </w:tr>
      <w:tr w:rsidR="3B4BD2CB" w:rsidTr="3B4BD2CB" w14:paraId="3649ADC6">
        <w:trPr>
          <w:trHeight w:val="480"/>
        </w:trPr>
        <w:tc>
          <w:tcPr>
            <w:tcW w:w="3618" w:type="dxa"/>
            <w:tcBorders>
              <w:top w:val="single" w:sz="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4D50FD29" w14:textId="7EA39BB6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Poorly Differentiated </w:t>
            </w:r>
          </w:p>
          <w:p w:rsidR="3B4BD2CB" w:rsidP="3B4BD2CB" w:rsidRDefault="3B4BD2CB" w14:paraId="108F59D2" w14:textId="14589D29">
            <w:pPr>
              <w:spacing w:before="0" w:beforeAutospacing="off" w:after="0" w:afterAutospacing="off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Ref = Well differentiated)</w:t>
            </w:r>
          </w:p>
        </w:tc>
        <w:tc>
          <w:tcPr>
            <w:tcW w:w="1639" w:type="dxa"/>
            <w:tcBorders>
              <w:top w:val="single" w:sz="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31FDB6DE" w14:textId="510AFA3B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.303</w:t>
            </w:r>
          </w:p>
        </w:tc>
        <w:tc>
          <w:tcPr>
            <w:tcW w:w="1560" w:type="dxa"/>
            <w:tcBorders>
              <w:top w:val="single" w:sz="8"/>
              <w:left w:val="single" w:sz="18"/>
              <w:bottom w:val="single" w:sz="18"/>
              <w:right w:val="single" w:sz="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1EBA5D6E" w14:textId="43D13640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531</w:t>
            </w:r>
          </w:p>
        </w:tc>
        <w:tc>
          <w:tcPr>
            <w:tcW w:w="1560" w:type="dxa"/>
            <w:tcBorders>
              <w:top w:val="single" w:sz="8"/>
              <w:left w:val="single" w:sz="8"/>
              <w:bottom w:val="single" w:sz="18"/>
              <w:right w:val="single" w:sz="18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3B4BD2CB" w:rsidP="3B4BD2CB" w:rsidRDefault="3B4BD2CB" w14:paraId="33CB0D76" w14:textId="194E425A">
            <w:pPr>
              <w:spacing w:before="0" w:beforeAutospacing="off" w:after="0" w:afterAutospacing="off"/>
              <w:jc w:val="center"/>
            </w:pPr>
            <w:r w:rsidRPr="3B4BD2CB" w:rsidR="3B4BD2C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9.990</w:t>
            </w:r>
          </w:p>
        </w:tc>
      </w:tr>
    </w:tbl>
    <w:p w:rsidRPr="008A5235" w:rsidR="686ABC97" w:rsidP="3B4BD2CB" w:rsidRDefault="6671FBDA" w14:paraId="68E46ACA" w14:textId="3E9D8A04">
      <w:pPr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Pr="008A5235" w:rsidR="686ABC97" w:rsidP="3B4BD2CB" w:rsidRDefault="6671FBDA" w14:paraId="7CC708A2" w14:textId="249C2988">
      <w:pPr>
        <w:pStyle w:val="Normal"/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6325388A" w14:textId="5B91B614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7A02F1B0" w14:textId="047C4340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27128BE1" w14:textId="4759C91C">
      <w:pPr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5566CBCD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25C870DA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66E94043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5D197962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3C623883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7A150FDF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1103D266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1363E92B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441BC82E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0001D21A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26E26981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52E2EEF0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3C51ABF8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4759C91C" w:rsidRDefault="4759C91C" w14:paraId="00C7B0DA" w14:textId="4759C91C">
      <w:pPr>
        <w:pStyle w:val="Normal"/>
        <w:rPr>
          <w:rFonts w:ascii="Arial" w:hAnsi="Arial" w:eastAsia="Arial" w:cs="Arial"/>
          <w:b w:val="1"/>
          <w:bCs w:val="1"/>
        </w:rPr>
      </w:pPr>
    </w:p>
    <w:p w:rsidR="4759C91C" w:rsidP="697CD92F" w:rsidRDefault="4759C91C" w14:paraId="466A2715" w14:textId="29D73245">
      <w:pPr>
        <w:pStyle w:val="Normal"/>
        <w:rPr>
          <w:rFonts w:ascii="Arial" w:hAnsi="Arial" w:eastAsia="Arial" w:cs="Arial"/>
          <w:b w:val="0"/>
          <w:bCs w:val="0"/>
        </w:rPr>
      </w:pPr>
      <w:r w:rsidRPr="697CD92F" w:rsidR="697CD92F">
        <w:rPr>
          <w:rFonts w:ascii="Arial" w:hAnsi="Arial" w:eastAsia="Arial" w:cs="Arial"/>
          <w:b w:val="1"/>
          <w:bCs w:val="1"/>
        </w:rPr>
        <w:t>Supplemental Table 6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3915"/>
        <w:gridCol w:w="1935"/>
        <w:gridCol w:w="1860"/>
        <w:gridCol w:w="1860"/>
      </w:tblGrid>
      <w:tr w:rsidR="697CD92F" w:rsidTr="697CD92F" w14:paraId="233B7A35">
        <w:trPr>
          <w:trHeight w:val="480"/>
        </w:trPr>
        <w:tc>
          <w:tcPr>
            <w:tcW w:w="3915" w:type="dxa"/>
            <w:tcBorders>
              <w:top w:val="single" w:sz="1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156F871E" w14:textId="19B826C7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935" w:type="dxa"/>
            <w:tcBorders>
              <w:top w:val="single" w:sz="1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40C8DAA7" w14:textId="6176F546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Hazard</w:t>
            </w:r>
            <w:r>
              <w:br/>
            </w:r>
            <w:r w:rsidRPr="697CD92F" w:rsidR="697CD92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3720" w:type="dxa"/>
            <w:gridSpan w:val="2"/>
            <w:tcBorders>
              <w:top w:val="single" w:sz="18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6D7166C5" w14:textId="221DBDF5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95% Hazard Ratio </w:t>
            </w:r>
          </w:p>
          <w:p w:rsidR="697CD92F" w:rsidP="697CD92F" w:rsidRDefault="697CD92F" w14:paraId="4F47FCD2" w14:textId="1D86B8E0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Confidence Limits</w:t>
            </w:r>
          </w:p>
        </w:tc>
      </w:tr>
      <w:tr w:rsidR="697CD92F" w:rsidTr="697CD92F" w14:paraId="1E7361F7">
        <w:trPr>
          <w:trHeight w:val="480"/>
        </w:trPr>
        <w:tc>
          <w:tcPr>
            <w:tcW w:w="3915" w:type="dxa"/>
            <w:tcBorders>
              <w:top w:val="single" w:sz="18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12081213" w14:textId="0A2D5D76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 xml:space="preserve">High LOX expression </w:t>
            </w:r>
          </w:p>
          <w:p w:rsidR="697CD92F" w:rsidP="697CD92F" w:rsidRDefault="697CD92F" w14:paraId="237EFC69" w14:textId="2B42F7B4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(Ref = Low LOX expression)</w:t>
            </w:r>
          </w:p>
        </w:tc>
        <w:tc>
          <w:tcPr>
            <w:tcW w:w="1935" w:type="dxa"/>
            <w:tcBorders>
              <w:top w:val="single" w:sz="18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12D3BC1B" w14:textId="0E42BB43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3.285</w:t>
            </w:r>
          </w:p>
        </w:tc>
        <w:tc>
          <w:tcPr>
            <w:tcW w:w="1860" w:type="dxa"/>
            <w:tcBorders>
              <w:top w:val="single" w:sz="18"/>
              <w:left w:val="single" w:sz="18"/>
              <w:bottom w:val="single" w:sz="6"/>
              <w:right w:val="single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25B31715" w14:textId="70881637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0.965</w:t>
            </w:r>
          </w:p>
        </w:tc>
        <w:tc>
          <w:tcPr>
            <w:tcW w:w="1860" w:type="dxa"/>
            <w:tcBorders>
              <w:top w:val="nil" w:sz="18"/>
              <w:left w:val="single" w:sz="6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30877B2E" w14:textId="465177A1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11.186</w:t>
            </w:r>
          </w:p>
        </w:tc>
      </w:tr>
      <w:tr w:rsidR="697CD92F" w:rsidTr="697CD92F" w14:paraId="609A7EBE">
        <w:trPr>
          <w:trHeight w:val="480"/>
        </w:trPr>
        <w:tc>
          <w:tcPr>
            <w:tcW w:w="3915" w:type="dxa"/>
            <w:tcBorders>
              <w:top w:val="single" w:sz="6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308032B2" w14:textId="6CCACE32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 xml:space="preserve">T stage 3 or 4 </w:t>
            </w:r>
          </w:p>
          <w:p w:rsidR="697CD92F" w:rsidP="697CD92F" w:rsidRDefault="697CD92F" w14:paraId="31B4232D" w14:textId="5F67CFA0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(Ref = 1 or 2)</w:t>
            </w:r>
          </w:p>
        </w:tc>
        <w:tc>
          <w:tcPr>
            <w:tcW w:w="1935" w:type="dxa"/>
            <w:tcBorders>
              <w:top w:val="single" w:sz="6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317A5163" w14:textId="6E16D941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2.616</w:t>
            </w:r>
          </w:p>
        </w:tc>
        <w:tc>
          <w:tcPr>
            <w:tcW w:w="1860" w:type="dxa"/>
            <w:tcBorders>
              <w:top w:val="single" w:sz="6"/>
              <w:left w:val="single" w:sz="18"/>
              <w:bottom w:val="single" w:sz="6"/>
              <w:right w:val="single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591954F5" w14:textId="6E27A75B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0.634</w:t>
            </w:r>
          </w:p>
        </w:tc>
        <w:tc>
          <w:tcPr>
            <w:tcW w:w="1860" w:type="dxa"/>
            <w:tcBorders>
              <w:top w:val="single" w:sz="6"/>
              <w:left w:val="single" w:sz="6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10761D52" w14:textId="3CA1C51D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10.793</w:t>
            </w:r>
          </w:p>
        </w:tc>
      </w:tr>
      <w:tr w:rsidR="697CD92F" w:rsidTr="697CD92F" w14:paraId="3F141CDB">
        <w:trPr>
          <w:trHeight w:val="480"/>
        </w:trPr>
        <w:tc>
          <w:tcPr>
            <w:tcW w:w="3915" w:type="dxa"/>
            <w:tcBorders>
              <w:top w:val="single" w:sz="6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5BBB2438" w14:textId="7CBD3F56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 xml:space="preserve">Positive lymph nodes </w:t>
            </w:r>
          </w:p>
          <w:p w:rsidR="697CD92F" w:rsidP="697CD92F" w:rsidRDefault="697CD92F" w14:paraId="6448C696" w14:textId="65D2F6EB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(Ref = negative lymph nodes)</w:t>
            </w:r>
          </w:p>
        </w:tc>
        <w:tc>
          <w:tcPr>
            <w:tcW w:w="1935" w:type="dxa"/>
            <w:tcBorders>
              <w:top w:val="single" w:sz="6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6731737A" w14:textId="0BB89CA7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4.015</w:t>
            </w:r>
          </w:p>
        </w:tc>
        <w:tc>
          <w:tcPr>
            <w:tcW w:w="1860" w:type="dxa"/>
            <w:tcBorders>
              <w:top w:val="single" w:sz="6"/>
              <w:left w:val="single" w:sz="18"/>
              <w:bottom w:val="single" w:sz="6"/>
              <w:right w:val="single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25456205" w14:textId="05282C1B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0.769</w:t>
            </w:r>
          </w:p>
        </w:tc>
        <w:tc>
          <w:tcPr>
            <w:tcW w:w="1860" w:type="dxa"/>
            <w:tcBorders>
              <w:top w:val="single" w:sz="6"/>
              <w:left w:val="single" w:sz="6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360383FB" w14:textId="4752760A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20.967</w:t>
            </w:r>
          </w:p>
        </w:tc>
      </w:tr>
      <w:tr w:rsidR="697CD92F" w:rsidTr="697CD92F" w14:paraId="3F13BDE6">
        <w:trPr>
          <w:trHeight w:val="480"/>
        </w:trPr>
        <w:tc>
          <w:tcPr>
            <w:tcW w:w="3915" w:type="dxa"/>
            <w:tcBorders>
              <w:top w:val="single" w:sz="6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37032033" w14:textId="2856C94A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 xml:space="preserve">Unknown lymph nodes </w:t>
            </w:r>
          </w:p>
          <w:p w:rsidR="697CD92F" w:rsidP="697CD92F" w:rsidRDefault="697CD92F" w14:paraId="03CA46A7" w14:textId="2BA76E79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(Ref = negative lymph nodes)</w:t>
            </w:r>
          </w:p>
        </w:tc>
        <w:tc>
          <w:tcPr>
            <w:tcW w:w="1935" w:type="dxa"/>
            <w:tcBorders>
              <w:top w:val="single" w:sz="6"/>
              <w:left w:val="single" w:sz="18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71E88C29" w14:textId="45F79C56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3.369</w:t>
            </w:r>
          </w:p>
        </w:tc>
        <w:tc>
          <w:tcPr>
            <w:tcW w:w="1860" w:type="dxa"/>
            <w:tcBorders>
              <w:top w:val="single" w:sz="6"/>
              <w:left w:val="single" w:sz="18"/>
              <w:bottom w:val="single" w:sz="6"/>
              <w:right w:val="single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107860E9" w14:textId="7516E041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0.606</w:t>
            </w:r>
          </w:p>
        </w:tc>
        <w:tc>
          <w:tcPr>
            <w:tcW w:w="1860" w:type="dxa"/>
            <w:tcBorders>
              <w:top w:val="single" w:sz="6"/>
              <w:left w:val="single" w:sz="6"/>
              <w:bottom w:val="single" w:sz="6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33A18C96" w14:textId="1BE70C73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18.737</w:t>
            </w:r>
          </w:p>
        </w:tc>
      </w:tr>
      <w:tr w:rsidR="697CD92F" w:rsidTr="697CD92F" w14:paraId="69B93290">
        <w:trPr>
          <w:trHeight w:val="480"/>
        </w:trPr>
        <w:tc>
          <w:tcPr>
            <w:tcW w:w="3915" w:type="dxa"/>
            <w:tcBorders>
              <w:top w:val="single" w:sz="6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48AB69F0" w14:textId="6B827D97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 xml:space="preserve">LVI present </w:t>
            </w:r>
          </w:p>
          <w:p w:rsidR="697CD92F" w:rsidP="697CD92F" w:rsidRDefault="697CD92F" w14:paraId="1E59D079" w14:textId="3C816B17">
            <w:pPr>
              <w:spacing w:after="0" w:line="259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(Ref = Not present)</w:t>
            </w:r>
          </w:p>
        </w:tc>
        <w:tc>
          <w:tcPr>
            <w:tcW w:w="1935" w:type="dxa"/>
            <w:tcBorders>
              <w:top w:val="single" w:sz="6"/>
              <w:left w:val="single" w:sz="18"/>
              <w:bottom w:val="single" w:sz="18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5DB9A413" w14:textId="2DB55F4E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0.418</w:t>
            </w:r>
          </w:p>
        </w:tc>
        <w:tc>
          <w:tcPr>
            <w:tcW w:w="1860" w:type="dxa"/>
            <w:tcBorders>
              <w:top w:val="single" w:sz="6"/>
              <w:left w:val="single" w:sz="18"/>
              <w:bottom w:val="single" w:sz="18"/>
              <w:right w:val="single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2738DB14" w14:textId="4CD8AD59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1860" w:type="dxa"/>
            <w:tcBorders>
              <w:top w:val="single" w:sz="6"/>
              <w:left w:val="single" w:sz="6"/>
              <w:bottom w:val="single" w:sz="18"/>
              <w:right w:val="single" w:sz="18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697CD92F" w:rsidP="697CD92F" w:rsidRDefault="697CD92F" w14:paraId="4843687C" w14:textId="0FC93AB3">
            <w:pPr>
              <w:spacing w:after="0" w:line="259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97CD92F" w:rsidR="697CD92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US"/>
              </w:rPr>
              <w:t>1.646</w:t>
            </w:r>
          </w:p>
        </w:tc>
      </w:tr>
    </w:tbl>
    <w:p w:rsidR="697CD92F" w:rsidP="697CD92F" w:rsidRDefault="697CD92F" w14:paraId="7D37F11A" w14:textId="7FAC0367">
      <w:pPr>
        <w:pStyle w:val="Normal"/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30A1ECCF" w14:textId="4B1F4C3C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4DF3598C" w14:textId="6760E4AD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48447C57" w14:textId="298ABF83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6CE500A4" w14:textId="4A30AD68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6A0062A1" w14:textId="73423C74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4960DE42" w14:textId="0FFBB4B9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7A69C003" w14:textId="00C113FF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757FCC92" w14:textId="08D2D30C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00D0ECAF" w14:textId="0D91EC6E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1D33F4C8" w14:textId="02F7F6B5">
      <w:pPr>
        <w:rPr>
          <w:rFonts w:ascii="Arial" w:hAnsi="Arial" w:eastAsia="Arial" w:cs="Arial"/>
          <w:b w:val="1"/>
          <w:bCs w:val="1"/>
        </w:rPr>
      </w:pPr>
    </w:p>
    <w:p w:rsidRPr="008A5235" w:rsidR="686ABC97" w:rsidP="3B4BD2CB" w:rsidRDefault="6671FBDA" w14:paraId="4D536F1D" w14:textId="5BE4DE69">
      <w:pPr>
        <w:pStyle w:val="Normal"/>
        <w:rPr>
          <w:rFonts w:ascii="Arial" w:hAnsi="Arial" w:eastAsia="Arial" w:cs="Arial"/>
          <w:b w:val="1"/>
          <w:bCs w:val="1"/>
        </w:rPr>
      </w:pPr>
    </w:p>
    <w:p w:rsidR="40562734" w:rsidP="40562734" w:rsidRDefault="40562734" w14:paraId="37B3A6C3" w14:textId="1487EB68">
      <w:pPr>
        <w:pStyle w:val="Normal"/>
        <w:rPr>
          <w:rFonts w:ascii="Arial" w:hAnsi="Arial" w:eastAsia="Arial" w:cs="Arial"/>
          <w:b w:val="1"/>
          <w:bCs w:val="1"/>
        </w:rPr>
      </w:pPr>
    </w:p>
    <w:p w:rsidR="6671FBDA" w:rsidP="009601EA" w:rsidRDefault="6671FBDA" w14:paraId="2F7B5815" w14:textId="6151E87F">
      <w:pPr>
        <w:spacing w:after="0"/>
        <w:rPr>
          <w:rFonts w:ascii="Arial" w:hAnsi="Arial" w:eastAsia="Arial" w:cs="Arial"/>
          <w:b/>
          <w:bCs/>
        </w:rPr>
      </w:pPr>
    </w:p>
    <w:sectPr w:rsidR="6671FBDA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JmYphanWAlSVp" int2:id="ujR2UzOg">
      <int2:state int2:value="Rejected" int2:type="LegacyProofing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73A37D"/>
    <w:rsid w:val="000335BF"/>
    <w:rsid w:val="000F08FF"/>
    <w:rsid w:val="002D0D66"/>
    <w:rsid w:val="00354421"/>
    <w:rsid w:val="00383ACD"/>
    <w:rsid w:val="0048535F"/>
    <w:rsid w:val="005337E3"/>
    <w:rsid w:val="0058453D"/>
    <w:rsid w:val="005C5098"/>
    <w:rsid w:val="00773831"/>
    <w:rsid w:val="00780785"/>
    <w:rsid w:val="00794B8E"/>
    <w:rsid w:val="008A5235"/>
    <w:rsid w:val="009601EA"/>
    <w:rsid w:val="009E4258"/>
    <w:rsid w:val="009E4C45"/>
    <w:rsid w:val="00AE1B6B"/>
    <w:rsid w:val="00B2026B"/>
    <w:rsid w:val="00B70AA4"/>
    <w:rsid w:val="00B753DD"/>
    <w:rsid w:val="00BF44DB"/>
    <w:rsid w:val="00D64A41"/>
    <w:rsid w:val="00DE7F8C"/>
    <w:rsid w:val="011AEFDE"/>
    <w:rsid w:val="0841855C"/>
    <w:rsid w:val="0B4D7472"/>
    <w:rsid w:val="0DE1B8E9"/>
    <w:rsid w:val="12878876"/>
    <w:rsid w:val="1382C7E6"/>
    <w:rsid w:val="196D5A6C"/>
    <w:rsid w:val="1BFBD80C"/>
    <w:rsid w:val="1D735B17"/>
    <w:rsid w:val="1F67AA76"/>
    <w:rsid w:val="1F67AEC5"/>
    <w:rsid w:val="1FC2F546"/>
    <w:rsid w:val="242FCCBC"/>
    <w:rsid w:val="297DCB5E"/>
    <w:rsid w:val="3063E231"/>
    <w:rsid w:val="34EC9D2E"/>
    <w:rsid w:val="35002850"/>
    <w:rsid w:val="364FB21E"/>
    <w:rsid w:val="3B4BD2CB"/>
    <w:rsid w:val="40060EDB"/>
    <w:rsid w:val="40562734"/>
    <w:rsid w:val="41904695"/>
    <w:rsid w:val="425351A7"/>
    <w:rsid w:val="4759C91C"/>
    <w:rsid w:val="491AFCE3"/>
    <w:rsid w:val="4AF18C00"/>
    <w:rsid w:val="4B00B388"/>
    <w:rsid w:val="4B915AE4"/>
    <w:rsid w:val="4BA9F64A"/>
    <w:rsid w:val="4CC67752"/>
    <w:rsid w:val="4CCCC4CF"/>
    <w:rsid w:val="4FFCA17A"/>
    <w:rsid w:val="53F3565A"/>
    <w:rsid w:val="5473A37D"/>
    <w:rsid w:val="57DD9DA3"/>
    <w:rsid w:val="57EC3C65"/>
    <w:rsid w:val="6671FBDA"/>
    <w:rsid w:val="67019535"/>
    <w:rsid w:val="686ABC97"/>
    <w:rsid w:val="697CD92F"/>
    <w:rsid w:val="6FB62C48"/>
    <w:rsid w:val="75169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2210A"/>
  <w15:chartTrackingRefBased/>
  <w15:docId w15:val="{06430E02-A815-4D2B-A22E-FA34D86BD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Heading3Char" w:customStyle="1">
    <w:name w:val="Heading 3 Char"/>
    <w:basedOn w:val="DefaultParagraphFont"/>
    <w:link w:val="Heading3"/>
    <w:uiPriority w:val="9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thermofisher.com/taqman-gene-expression/product/Mm00446385_m1?CID=&amp;ICID=&amp;subtype=" TargetMode="External" Id="rId8" /><Relationship Type="http://schemas.openxmlformats.org/officeDocument/2006/relationships/webSettings" Target="webSettings.xml" Id="rId3" /><Relationship Type="http://schemas.openxmlformats.org/officeDocument/2006/relationships/hyperlink" Target="https://www.thermofisher.com/taqman-gene-expression/product/Mm01184865_m1?CID=&amp;ICID=&amp;subtype=" TargetMode="External" Id="rId7" /><Relationship Type="http://schemas.microsoft.com/office/2020/10/relationships/intelligence" Target="intelligence2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yperlink" Target="https://www.thermofisher.com/taqman-gene-expression/product/Mm00804740_m1?CID=&amp;ICID=&amp;subtype=" TargetMode="External" Id="rId6" /><Relationship Type="http://schemas.openxmlformats.org/officeDocument/2006/relationships/theme" Target="theme/theme1.xml" Id="rId11" /><Relationship Type="http://schemas.openxmlformats.org/officeDocument/2006/relationships/hyperlink" Target="https://www.thermofisher.com/taqman-gene-expression/product/Mm01145738_m1?CID=&amp;ICID=&amp;subtype=" TargetMode="External" Id="rId5" /><Relationship Type="http://schemas.openxmlformats.org/officeDocument/2006/relationships/fontTable" Target="fontTable.xml" Id="rId10" /><Relationship Type="http://schemas.openxmlformats.org/officeDocument/2006/relationships/hyperlink" Target="https://www.thermofisher.com/taqman-gene-expression/product/Mm00495386_m1?CID=&amp;ICID=&amp;subtype=" TargetMode="External" Id="rId4" /><Relationship Type="http://schemas.openxmlformats.org/officeDocument/2006/relationships/hyperlink" Target="https://www.thermofisher.com/taqman-gene-expression/product/Mm00436439_m1?CID=&amp;ICID=&amp;subtype=" TargetMode="Externa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ul_burchard@urmc.rochester.edu</dc:creator>
  <keywords/>
  <dc:description/>
  <lastModifiedBy>paul_burchard@urmc.rochester.edu</lastModifiedBy>
  <revision>9</revision>
  <dcterms:created xsi:type="dcterms:W3CDTF">2023-09-01T14:20:00.0000000Z</dcterms:created>
  <dcterms:modified xsi:type="dcterms:W3CDTF">2024-05-05T13:54:05.1403115Z</dcterms:modified>
</coreProperties>
</file>